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B3DF6" w14:textId="6B33FAF8" w:rsidR="004E0632" w:rsidRPr="00E501E5" w:rsidRDefault="00A15A1F" w:rsidP="004E0632">
      <w:pPr>
        <w:ind w:hanging="284"/>
        <w:rPr>
          <w:rFonts w:ascii="Times New Roman" w:hAnsi="Times New Roman" w:cs="Times New Roman"/>
        </w:rPr>
      </w:pPr>
      <w:bookmarkStart w:id="0" w:name="AppendixTable1"/>
      <w:r>
        <w:rPr>
          <w:rFonts w:ascii="Times New Roman" w:hAnsi="Times New Roman" w:cs="Times New Roman"/>
        </w:rPr>
        <w:t>Additional file 3</w:t>
      </w:r>
      <w:r w:rsidR="004E0632">
        <w:rPr>
          <w:rFonts w:ascii="Times New Roman" w:hAnsi="Times New Roman" w:cs="Times New Roman"/>
        </w:rPr>
        <w:t xml:space="preserve">. </w:t>
      </w:r>
      <w:r w:rsidR="004E0632" w:rsidRPr="00B52089">
        <w:rPr>
          <w:rFonts w:ascii="Times New Roman" w:hAnsi="Times New Roman" w:cs="Times New Roman"/>
        </w:rPr>
        <w:t>Data extraction table by intervention typ</w:t>
      </w:r>
      <w:r w:rsidR="00D215BB">
        <w:rPr>
          <w:rFonts w:ascii="Times New Roman" w:hAnsi="Times New Roman" w:cs="Times New Roman"/>
        </w:rPr>
        <w:t>e</w:t>
      </w:r>
      <w:bookmarkEnd w:id="0"/>
    </w:p>
    <w:tbl>
      <w:tblPr>
        <w:tblStyle w:val="TableGrid"/>
        <w:tblpPr w:leftFromText="180" w:rightFromText="180" w:vertAnchor="page" w:horzAnchor="margin" w:tblpX="-289" w:tblpY="1966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842"/>
        <w:gridCol w:w="2127"/>
        <w:gridCol w:w="5244"/>
        <w:gridCol w:w="993"/>
      </w:tblGrid>
      <w:tr w:rsidR="004B3CA3" w:rsidRPr="002A21F4" w14:paraId="7D9A1C39" w14:textId="7A8C108C" w:rsidTr="00251F44">
        <w:trPr>
          <w:cantSplit/>
          <w:trHeight w:val="280"/>
        </w:trPr>
        <w:tc>
          <w:tcPr>
            <w:tcW w:w="1413" w:type="dxa"/>
            <w:vAlign w:val="bottom"/>
          </w:tcPr>
          <w:p w14:paraId="02B4D8B8" w14:textId="77777777" w:rsidR="004B3CA3" w:rsidRPr="002A21F4" w:rsidRDefault="004B3CA3" w:rsidP="00E36D73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2A21F4">
              <w:rPr>
                <w:rFonts w:ascii="Calibri" w:hAnsi="Calibri" w:cs="Times New Roman"/>
                <w:b/>
                <w:sz w:val="20"/>
                <w:szCs w:val="20"/>
              </w:rPr>
              <w:t>First author and year</w:t>
            </w:r>
          </w:p>
        </w:tc>
        <w:tc>
          <w:tcPr>
            <w:tcW w:w="2410" w:type="dxa"/>
            <w:vAlign w:val="bottom"/>
          </w:tcPr>
          <w:p w14:paraId="6EEAAFDB" w14:textId="1BCC9EE9" w:rsidR="004B3CA3" w:rsidRDefault="004B3CA3" w:rsidP="002E4E9C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Description of sample (n)</w:t>
            </w:r>
          </w:p>
        </w:tc>
        <w:tc>
          <w:tcPr>
            <w:tcW w:w="1842" w:type="dxa"/>
            <w:vAlign w:val="bottom"/>
          </w:tcPr>
          <w:p w14:paraId="3C695A6C" w14:textId="5DEF1C81" w:rsidR="004B3CA3" w:rsidRDefault="004B3CA3" w:rsidP="002E4E9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A600127" w14:textId="77777777" w:rsidR="00644D82" w:rsidRDefault="00644D82" w:rsidP="00146560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Design</w:t>
            </w:r>
          </w:p>
          <w:p w14:paraId="21F3045E" w14:textId="74D8C82C" w:rsidR="004B3CA3" w:rsidRPr="002A21F4" w:rsidRDefault="00644D82" w:rsidP="00146560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(</w:t>
            </w:r>
            <w:r w:rsidR="004B3CA3">
              <w:rPr>
                <w:rFonts w:ascii="Calibri" w:hAnsi="Calibri" w:cs="Times New Roman"/>
                <w:b/>
                <w:sz w:val="20"/>
                <w:szCs w:val="20"/>
              </w:rPr>
              <w:t>Control / Reference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>)</w:t>
            </w:r>
            <w:bookmarkStart w:id="1" w:name="_GoBack"/>
            <w:bookmarkEnd w:id="1"/>
          </w:p>
        </w:tc>
        <w:tc>
          <w:tcPr>
            <w:tcW w:w="5244" w:type="dxa"/>
            <w:vAlign w:val="bottom"/>
          </w:tcPr>
          <w:p w14:paraId="02FB4BDD" w14:textId="39255B61" w:rsidR="004B3CA3" w:rsidRPr="00261584" w:rsidRDefault="004B3CA3" w:rsidP="00E36D7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Findings</w:t>
            </w:r>
            <w:r w:rsidRPr="007153C2">
              <w:rPr>
                <w:rFonts w:ascii="Calibri" w:hAnsi="Calibri" w:cs="Times New Roman"/>
                <w:b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93" w:type="dxa"/>
            <w:vAlign w:val="bottom"/>
          </w:tcPr>
          <w:p w14:paraId="6A63C67D" w14:textId="7F60500C" w:rsidR="004B3CA3" w:rsidRDefault="004B3CA3" w:rsidP="00E36D73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sz w:val="20"/>
                <w:szCs w:val="20"/>
              </w:rPr>
              <w:t>Risk of bias</w:t>
            </w:r>
          </w:p>
        </w:tc>
      </w:tr>
      <w:tr w:rsidR="004B3CA3" w:rsidRPr="002A21F4" w14:paraId="6ABE0D40" w14:textId="10C29E87" w:rsidTr="00F16572">
        <w:trPr>
          <w:cantSplit/>
          <w:trHeight w:val="277"/>
        </w:trPr>
        <w:tc>
          <w:tcPr>
            <w:tcW w:w="14029" w:type="dxa"/>
            <w:gridSpan w:val="6"/>
            <w:shd w:val="clear" w:color="auto" w:fill="D9D9D9" w:themeFill="background1" w:themeFillShade="D9"/>
            <w:vAlign w:val="bottom"/>
          </w:tcPr>
          <w:p w14:paraId="1C39A6BB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584">
              <w:rPr>
                <w:rFonts w:ascii="Calibri" w:hAnsi="Calibri"/>
                <w:b/>
                <w:sz w:val="20"/>
                <w:szCs w:val="20"/>
              </w:rPr>
              <w:t>GP Endorsement</w:t>
            </w:r>
          </w:p>
        </w:tc>
      </w:tr>
      <w:tr w:rsidR="004B3CA3" w:rsidRPr="002A21F4" w14:paraId="04469D8D" w14:textId="12526A54" w:rsidTr="00251F44">
        <w:trPr>
          <w:cantSplit/>
          <w:trHeight w:val="277"/>
        </w:trPr>
        <w:tc>
          <w:tcPr>
            <w:tcW w:w="1413" w:type="dxa"/>
            <w:vAlign w:val="bottom"/>
          </w:tcPr>
          <w:p w14:paraId="180F4EBB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enton et al., 2017</w:t>
            </w:r>
          </w:p>
        </w:tc>
        <w:tc>
          <w:tcPr>
            <w:tcW w:w="2410" w:type="dxa"/>
            <w:vAlign w:val="bottom"/>
          </w:tcPr>
          <w:p w14:paraId="1E4C26CA" w14:textId="1B8015AF" w:rsidR="004B3CA3" w:rsidRDefault="004B3CA3" w:rsidP="002E4E9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GP records, UK (n= 24,736)</w:t>
            </w:r>
          </w:p>
        </w:tc>
        <w:tc>
          <w:tcPr>
            <w:tcW w:w="1842" w:type="dxa"/>
            <w:vAlign w:val="bottom"/>
          </w:tcPr>
          <w:p w14:paraId="6A78D877" w14:textId="4F07F28D" w:rsidR="004B3CA3" w:rsidRDefault="004B3CA3" w:rsidP="008B210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minder letter sent after invitation pack from GP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4ED87EE" w14:textId="36116FFE" w:rsidR="00A37F65" w:rsidRDefault="00A37F65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n-RCT</w:t>
            </w:r>
          </w:p>
          <w:p w14:paraId="07849BE4" w14:textId="645D66F6" w:rsidR="00644D82" w:rsidRDefault="00644D82" w:rsidP="00644D8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reminder letter from screening organization)</w:t>
            </w:r>
          </w:p>
          <w:p w14:paraId="39153934" w14:textId="2DE92998" w:rsidR="00644D82" w:rsidRDefault="00644D82" w:rsidP="0014656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44" w:type="dxa"/>
            <w:vAlign w:val="bottom"/>
          </w:tcPr>
          <w:p w14:paraId="7E404FE9" w14:textId="0CD9FF5E" w:rsidR="004B3CA3" w:rsidRDefault="004B3CA3" w:rsidP="00BF367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e issue of a reminder letter to non-responders significantly increased participation compared to a standard reminder letter RR = 1.0</w:t>
            </w:r>
            <w:r w:rsidR="00BF367C">
              <w:rPr>
                <w:rFonts w:ascii="Calibri" w:hAnsi="Calibri" w:cs="Times New Roman"/>
                <w:sz w:val="20"/>
                <w:szCs w:val="20"/>
              </w:rPr>
              <w:t>9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(CI = 1.0</w:t>
            </w:r>
            <w:r w:rsidR="00BF367C">
              <w:rPr>
                <w:rFonts w:ascii="Calibri" w:hAnsi="Calibri" w:cs="Times New Roman"/>
                <w:sz w:val="20"/>
                <w:szCs w:val="20"/>
              </w:rPr>
              <w:t>6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– 1.11).</w:t>
            </w:r>
          </w:p>
        </w:tc>
        <w:tc>
          <w:tcPr>
            <w:tcW w:w="993" w:type="dxa"/>
            <w:vAlign w:val="bottom"/>
          </w:tcPr>
          <w:p w14:paraId="7EC5D5A7" w14:textId="7E6E9178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3F0D968D" w14:textId="06A27044" w:rsidTr="00251F44">
        <w:trPr>
          <w:cantSplit/>
          <w:trHeight w:val="277"/>
        </w:trPr>
        <w:tc>
          <w:tcPr>
            <w:tcW w:w="1413" w:type="dxa"/>
            <w:vAlign w:val="bottom"/>
          </w:tcPr>
          <w:p w14:paraId="7ACA039C" w14:textId="0CC1EC0C" w:rsidR="004B3CA3" w:rsidRPr="002A21F4" w:rsidRDefault="004B3CA3" w:rsidP="00AD7559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2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32F98164" w14:textId="548E3814" w:rsidR="004B3CA3" w:rsidRPr="00472E99" w:rsidRDefault="004B3CA3" w:rsidP="004337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+ yr. olds from GP records and electoral roll, Australia (n=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>1</w:t>
            </w:r>
            <w:r w:rsidR="004337B1">
              <w:rPr>
                <w:rFonts w:ascii="Calibri" w:hAnsi="Calibri" w:cs="Times New Roman"/>
                <w:sz w:val="20"/>
                <w:szCs w:val="20"/>
              </w:rPr>
              <w:t>8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>00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28E5ADC6" w14:textId="5623C7FE" w:rsidR="004B3CA3" w:rsidRDefault="004B3CA3" w:rsidP="0021550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 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9938719" w14:textId="2D852381" w:rsidR="00A37F65" w:rsidRDefault="00A37F65" w:rsidP="00AD755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07BC3083" w14:textId="5576B4DE" w:rsidR="0007502B" w:rsidRPr="00472E99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letter sent from central screening service)</w:t>
            </w:r>
          </w:p>
        </w:tc>
        <w:tc>
          <w:tcPr>
            <w:tcW w:w="5244" w:type="dxa"/>
            <w:vAlign w:val="bottom"/>
          </w:tcPr>
          <w:p w14:paraId="14954F3D" w14:textId="4F62635B" w:rsidR="004B3CA3" w:rsidRPr="00F249AB" w:rsidRDefault="004B3CA3" w:rsidP="00F249AB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 letter from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 xml:space="preserve"> a GP of recen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contact with a screening offer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in the form of a personali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zed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letter of invitation achieves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significantly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better participation than does the same let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er from a centralized screening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uni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RR = 1.18</w:t>
            </w:r>
            <w:r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(CI = 1.</w:t>
            </w:r>
            <w:r w:rsidR="00622DAE">
              <w:rPr>
                <w:rFonts w:ascii="Calibri" w:hAnsi="Calibri" w:cs="Times New Roman"/>
                <w:sz w:val="20"/>
                <w:szCs w:val="20"/>
              </w:rPr>
              <w:t>04</w:t>
            </w:r>
            <w:r w:rsidR="00622DAE" w:rsidRPr="00472E9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–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1.</w:t>
            </w:r>
            <w:r w:rsidR="00622DAE">
              <w:rPr>
                <w:rFonts w:ascii="Calibri" w:hAnsi="Calibri" w:cs="Times New Roman"/>
                <w:sz w:val="20"/>
                <w:szCs w:val="20"/>
              </w:rPr>
              <w:t>35</w:t>
            </w:r>
            <w:r>
              <w:rPr>
                <w:rFonts w:ascii="Calibri" w:hAnsi="Calibri" w:cs="Times New Roman"/>
                <w:sz w:val="20"/>
                <w:szCs w:val="20"/>
              </w:rPr>
              <w:t>).</w:t>
            </w:r>
          </w:p>
        </w:tc>
        <w:tc>
          <w:tcPr>
            <w:tcW w:w="993" w:type="dxa"/>
            <w:vAlign w:val="bottom"/>
          </w:tcPr>
          <w:p w14:paraId="20B99947" w14:textId="138DB1BE" w:rsidR="004B3CA3" w:rsidRDefault="004B3CA3" w:rsidP="00F249A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5C305D02" w14:textId="0B39F198" w:rsidTr="00251F44">
        <w:trPr>
          <w:cantSplit/>
          <w:trHeight w:val="141"/>
        </w:trPr>
        <w:tc>
          <w:tcPr>
            <w:tcW w:w="1413" w:type="dxa"/>
            <w:vAlign w:val="bottom"/>
          </w:tcPr>
          <w:p w14:paraId="425D90C1" w14:textId="77777777" w:rsidR="004B3CA3" w:rsidRPr="002A21F4" w:rsidRDefault="004B3CA3" w:rsidP="0068628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Hewitson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</w:t>
            </w:r>
            <w:r>
              <w:rPr>
                <w:rFonts w:ascii="Calibri" w:hAnsi="Calibri"/>
                <w:sz w:val="20"/>
                <w:szCs w:val="20"/>
              </w:rPr>
              <w:t>2011</w:t>
            </w:r>
          </w:p>
        </w:tc>
        <w:tc>
          <w:tcPr>
            <w:tcW w:w="2410" w:type="dxa"/>
            <w:vAlign w:val="bottom"/>
          </w:tcPr>
          <w:p w14:paraId="1A870E2A" w14:textId="77777777" w:rsidR="004B3CA3" w:rsidRDefault="004B3CA3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5 yr. olds from</w:t>
            </w:r>
          </w:p>
          <w:p w14:paraId="4A3710C3" w14:textId="2D0F80E7" w:rsidR="004B3CA3" w:rsidRDefault="004B3CA3" w:rsidP="00BF367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P records, UK (n=</w:t>
            </w:r>
            <w:r w:rsidR="00BF367C">
              <w:rPr>
                <w:rFonts w:ascii="Calibri" w:hAnsi="Calibri" w:cs="Times New Roman"/>
                <w:sz w:val="20"/>
                <w:szCs w:val="20"/>
              </w:rPr>
              <w:t>1288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3D8AE8D3" w14:textId="35BC2F92" w:rsidR="004B3CA3" w:rsidRDefault="004B3CA3" w:rsidP="0021550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 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91C88C9" w14:textId="5F4E9B9E" w:rsidR="00A37F65" w:rsidRDefault="00A37F65" w:rsidP="0021550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  <w:r w:rsidR="0007502B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099AE887" w14:textId="32F2B0D4" w:rsidR="0007502B" w:rsidRPr="00472E99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letter from screening organization)</w:t>
            </w:r>
          </w:p>
        </w:tc>
        <w:tc>
          <w:tcPr>
            <w:tcW w:w="5244" w:type="dxa"/>
            <w:vAlign w:val="bottom"/>
          </w:tcPr>
          <w:p w14:paraId="16D749A1" w14:textId="6E5F9E64" w:rsidR="004B3CA3" w:rsidRPr="00261584" w:rsidRDefault="004B3CA3" w:rsidP="00F249AB">
            <w:pPr>
              <w:rPr>
                <w:rFonts w:ascii="Calibri" w:hAnsi="Calibri" w:cs="Times New Roman"/>
                <w:sz w:val="20"/>
                <w:szCs w:val="20"/>
              </w:rPr>
            </w:pPr>
            <w:r w:rsidRPr="00C11D2C">
              <w:rPr>
                <w:rFonts w:ascii="Calibri" w:hAnsi="Calibri" w:cs="Times New Roman"/>
                <w:sz w:val="20"/>
                <w:szCs w:val="20"/>
              </w:rPr>
              <w:t>Including an endorsement letter from each patient’s GP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could increase </w:t>
            </w:r>
            <w:r w:rsidRPr="00C11D2C">
              <w:rPr>
                <w:rFonts w:ascii="Calibri" w:hAnsi="Calibri" w:cs="Times New Roman"/>
                <w:sz w:val="20"/>
                <w:szCs w:val="20"/>
              </w:rPr>
              <w:t>participation in the English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Bowel Cancer Screening Program RR = 1.11 </w:t>
            </w:r>
            <w:r w:rsidRPr="00F249AB"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CI = </w:t>
            </w:r>
            <w:r w:rsidRPr="00F249AB">
              <w:rPr>
                <w:rFonts w:ascii="Calibri" w:hAnsi="Calibri" w:cs="Times New Roman"/>
                <w:sz w:val="20"/>
                <w:szCs w:val="20"/>
              </w:rPr>
              <w:t>1.01 – 1.22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48F5FB8E" w14:textId="3DE88317" w:rsidR="004B3CA3" w:rsidRPr="00C11D2C" w:rsidRDefault="004B3CA3" w:rsidP="00F249A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389F84AF" w14:textId="1FC05E4A" w:rsidTr="00251F44">
        <w:trPr>
          <w:cantSplit/>
          <w:trHeight w:val="261"/>
        </w:trPr>
        <w:tc>
          <w:tcPr>
            <w:tcW w:w="1413" w:type="dxa"/>
            <w:vAlign w:val="bottom"/>
          </w:tcPr>
          <w:p w14:paraId="466D066B" w14:textId="77777777" w:rsidR="004B3CA3" w:rsidRPr="002A21F4" w:rsidRDefault="004B3CA3" w:rsidP="0068628A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King et al., 1992</w:t>
            </w:r>
          </w:p>
        </w:tc>
        <w:tc>
          <w:tcPr>
            <w:tcW w:w="2410" w:type="dxa"/>
            <w:vAlign w:val="bottom"/>
          </w:tcPr>
          <w:p w14:paraId="5F9C17E7" w14:textId="77777777" w:rsidR="004B3CA3" w:rsidRDefault="004B3CA3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5-75 yr. olds from GP records, Australia (n=793)</w:t>
            </w:r>
          </w:p>
        </w:tc>
        <w:tc>
          <w:tcPr>
            <w:tcW w:w="1842" w:type="dxa"/>
            <w:vAlign w:val="bottom"/>
          </w:tcPr>
          <w:p w14:paraId="024DDB61" w14:textId="0F79B4C8" w:rsidR="004B3CA3" w:rsidRDefault="004B3CA3" w:rsidP="0021550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 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C78B270" w14:textId="2B8CFC9E" w:rsidR="00A37F65" w:rsidRDefault="00BF6111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Non-R</w:t>
            </w:r>
            <w:r w:rsidR="00A37F65">
              <w:rPr>
                <w:rFonts w:ascii="Calibri" w:hAnsi="Calibri" w:cs="Times New Roman"/>
                <w:sz w:val="20"/>
                <w:szCs w:val="20"/>
              </w:rPr>
              <w:t>CT</w:t>
            </w:r>
          </w:p>
          <w:p w14:paraId="2BE7D2A0" w14:textId="0BA741E6" w:rsidR="0007502B" w:rsidRPr="00472E99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Generic invitation letter from researchers)</w:t>
            </w:r>
          </w:p>
        </w:tc>
        <w:tc>
          <w:tcPr>
            <w:tcW w:w="5244" w:type="dxa"/>
            <w:vAlign w:val="bottom"/>
          </w:tcPr>
          <w:p w14:paraId="778807C8" w14:textId="1B4150BE" w:rsidR="004B3CA3" w:rsidRPr="00261584" w:rsidRDefault="004B3CA3" w:rsidP="004B3CA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A general practitioner letter attached to the FOBT kit results in higher screening compliance, compared to a generic invitation letter RR = 2.19 </w:t>
            </w:r>
            <w:r w:rsidRPr="004B3CA3"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CI = </w:t>
            </w:r>
            <w:r w:rsidRPr="004B3CA3">
              <w:rPr>
                <w:rFonts w:ascii="Calibri" w:hAnsi="Calibri" w:cs="Times New Roman"/>
                <w:sz w:val="20"/>
                <w:szCs w:val="20"/>
              </w:rPr>
              <w:t>1.67 – 2.87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1EDFF58" w14:textId="5CC46461" w:rsidR="004B3CA3" w:rsidRDefault="004B3CA3" w:rsidP="004B3CA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15D9211F" w14:textId="1269B13B" w:rsidTr="00251F44">
        <w:trPr>
          <w:cantSplit/>
          <w:trHeight w:val="285"/>
        </w:trPr>
        <w:tc>
          <w:tcPr>
            <w:tcW w:w="1413" w:type="dxa"/>
            <w:vAlign w:val="bottom"/>
          </w:tcPr>
          <w:p w14:paraId="5AB1FF52" w14:textId="77777777" w:rsidR="004B3CA3" w:rsidRPr="002A21F4" w:rsidRDefault="004B3CA3" w:rsidP="0068628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ardle et al., 2015</w:t>
            </w:r>
          </w:p>
        </w:tc>
        <w:tc>
          <w:tcPr>
            <w:tcW w:w="2410" w:type="dxa"/>
            <w:vAlign w:val="bottom"/>
          </w:tcPr>
          <w:p w14:paraId="799CCD25" w14:textId="4605ECA0" w:rsidR="004B3CA3" w:rsidRDefault="004B3CA3" w:rsidP="005B67B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population database of GP patients, UK (n=26</w:t>
            </w:r>
            <w:r w:rsidR="005B67BD">
              <w:rPr>
                <w:rFonts w:ascii="Calibri" w:hAnsi="Calibri" w:cs="Times New Roman"/>
                <w:sz w:val="20"/>
                <w:szCs w:val="20"/>
              </w:rPr>
              <w:t>5434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F76F4E9" w14:textId="4B190DBC" w:rsidR="004B3CA3" w:rsidRDefault="004B3CA3" w:rsidP="008B210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 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E8054E9" w14:textId="2D5F9123" w:rsidR="00A37F65" w:rsidRDefault="00A37F65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13100642" w14:textId="32DD5FDD" w:rsidR="0007502B" w:rsidRPr="00472E99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from screening organization)</w:t>
            </w:r>
          </w:p>
        </w:tc>
        <w:tc>
          <w:tcPr>
            <w:tcW w:w="5244" w:type="dxa"/>
            <w:vAlign w:val="bottom"/>
          </w:tcPr>
          <w:p w14:paraId="68CCDA21" w14:textId="33A42CE5" w:rsidR="004B3CA3" w:rsidRPr="00261584" w:rsidRDefault="004B3CA3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eneral practice endorsement signifi</w:t>
            </w:r>
            <w:r w:rsidRPr="007153C2">
              <w:rPr>
                <w:rFonts w:ascii="Calibri" w:hAnsi="Calibri" w:cs="Times New Roman"/>
                <w:sz w:val="20"/>
                <w:szCs w:val="20"/>
              </w:rPr>
              <w:t>cantly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7153C2">
              <w:rPr>
                <w:rFonts w:ascii="Calibri" w:hAnsi="Calibri" w:cs="Times New Roman"/>
                <w:sz w:val="20"/>
                <w:szCs w:val="20"/>
              </w:rPr>
              <w:t xml:space="preserve">increased overall uptake, </w:t>
            </w:r>
            <w:r>
              <w:rPr>
                <w:rFonts w:ascii="Calibri" w:hAnsi="Calibri" w:cs="Times New Roman"/>
                <w:sz w:val="20"/>
                <w:szCs w:val="20"/>
              </w:rPr>
              <w:t>but the effect size was small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01 (CI = 1.01 - 1.02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BC0EB3D" w14:textId="754BB50D" w:rsidR="004B3CA3" w:rsidRDefault="004B3CA3" w:rsidP="0068628A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5718F969" w14:textId="330D75F4" w:rsidTr="00251F44">
        <w:trPr>
          <w:cantSplit/>
          <w:trHeight w:val="259"/>
        </w:trPr>
        <w:tc>
          <w:tcPr>
            <w:tcW w:w="1413" w:type="dxa"/>
            <w:vAlign w:val="bottom"/>
          </w:tcPr>
          <w:p w14:paraId="44543DE4" w14:textId="08700281" w:rsidR="004B3CA3" w:rsidRPr="002A21F4" w:rsidRDefault="004B3CA3" w:rsidP="00146560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</w:t>
            </w:r>
            <w:r>
              <w:rPr>
                <w:rFonts w:ascii="Calibri" w:hAnsi="Calibri"/>
                <w:sz w:val="20"/>
                <w:szCs w:val="20"/>
              </w:rPr>
              <w:t>2 (2)</w:t>
            </w:r>
          </w:p>
        </w:tc>
        <w:tc>
          <w:tcPr>
            <w:tcW w:w="2410" w:type="dxa"/>
            <w:vAlign w:val="bottom"/>
          </w:tcPr>
          <w:p w14:paraId="6ED72859" w14:textId="739ABB08" w:rsidR="004B3CA3" w:rsidRPr="00472E99" w:rsidRDefault="004B3CA3" w:rsidP="004337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+ yr. olds from GP records and electoral roll, Australia (n=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>1</w:t>
            </w:r>
            <w:r w:rsidR="004337B1">
              <w:rPr>
                <w:rFonts w:ascii="Calibri" w:hAnsi="Calibri" w:cs="Times New Roman"/>
                <w:sz w:val="20"/>
                <w:szCs w:val="20"/>
              </w:rPr>
              <w:t>8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>00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F33BF70" w14:textId="1B30BE2A" w:rsidR="004B3CA3" w:rsidRPr="00967AE5" w:rsidRDefault="004B3CA3" w:rsidP="008B210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</w:t>
            </w:r>
            <w:r w:rsidRPr="00146560">
              <w:rPr>
                <w:rFonts w:ascii="Calibri" w:hAnsi="Calibri"/>
                <w:i/>
                <w:sz w:val="20"/>
                <w:szCs w:val="20"/>
              </w:rPr>
              <w:t xml:space="preserve"> practice </w:t>
            </w:r>
            <w:r>
              <w:rPr>
                <w:rFonts w:ascii="Calibri" w:hAnsi="Calibri"/>
                <w:sz w:val="20"/>
                <w:szCs w:val="20"/>
              </w:rPr>
              <w:t>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191EE92" w14:textId="4BA17991" w:rsidR="004B3CA3" w:rsidRDefault="00A37F65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1EAC2D1" w14:textId="6C8A631A" w:rsidR="0007502B" w:rsidRPr="00472E99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letter sent from central screening service)</w:t>
            </w:r>
          </w:p>
        </w:tc>
        <w:tc>
          <w:tcPr>
            <w:tcW w:w="5244" w:type="dxa"/>
            <w:vAlign w:val="bottom"/>
          </w:tcPr>
          <w:p w14:paraId="66409820" w14:textId="71B6C1F6" w:rsidR="004B3CA3" w:rsidRPr="00261584" w:rsidRDefault="004B3CA3" w:rsidP="00F249AB">
            <w:pPr>
              <w:rPr>
                <w:rFonts w:ascii="Calibri" w:hAnsi="Calibri" w:cs="Times New Roman"/>
                <w:sz w:val="20"/>
                <w:szCs w:val="20"/>
              </w:rPr>
            </w:pPr>
            <w:r w:rsidRPr="00464B80">
              <w:rPr>
                <w:rFonts w:ascii="Calibri" w:hAnsi="Calibri" w:cs="Times New Roman"/>
                <w:sz w:val="20"/>
                <w:szCs w:val="20"/>
              </w:rPr>
              <w:t>Associating a GP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F249AB">
              <w:rPr>
                <w:rFonts w:ascii="Calibri" w:hAnsi="Calibri" w:cs="Times New Roman"/>
                <w:i/>
                <w:sz w:val="20"/>
                <w:szCs w:val="20"/>
              </w:rPr>
              <w:t>practice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 xml:space="preserve"> of recent cont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ct with an invitation to screen 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>achieves better participation than 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 invitation from a centralized 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>screening unit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1.27 (CI = 1.12 – 1.44)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2672CF9C" w14:textId="1BF9E49F" w:rsidR="004B3CA3" w:rsidRPr="00464B80" w:rsidRDefault="004B3CA3" w:rsidP="00F249A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337B1" w:rsidRPr="002A21F4" w14:paraId="4BD4E871" w14:textId="1D934F78" w:rsidTr="00251F44">
        <w:trPr>
          <w:cantSplit/>
          <w:trHeight w:val="259"/>
        </w:trPr>
        <w:tc>
          <w:tcPr>
            <w:tcW w:w="1413" w:type="dxa"/>
            <w:vAlign w:val="bottom"/>
          </w:tcPr>
          <w:p w14:paraId="371B124D" w14:textId="6C539F66" w:rsidR="004337B1" w:rsidRPr="002A21F4" w:rsidRDefault="004337B1" w:rsidP="004337B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Zajac et al., 2010 (1)</w:t>
            </w:r>
          </w:p>
        </w:tc>
        <w:tc>
          <w:tcPr>
            <w:tcW w:w="2410" w:type="dxa"/>
            <w:vAlign w:val="bottom"/>
          </w:tcPr>
          <w:p w14:paraId="54DAAB7E" w14:textId="64D9E913" w:rsidR="004337B1" w:rsidRDefault="00ED3C17" w:rsidP="004337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</w:t>
            </w:r>
            <w:r w:rsidR="004337B1">
              <w:rPr>
                <w:rFonts w:ascii="Calibri" w:hAnsi="Calibri" w:cs="Times New Roman"/>
                <w:sz w:val="20"/>
                <w:szCs w:val="20"/>
              </w:rPr>
              <w:t>ample from Cole et al., 2002 study less attrition over 3 subsequent rounds</w:t>
            </w:r>
          </w:p>
          <w:p w14:paraId="2499EB91" w14:textId="122EACA3" w:rsidR="004337B1" w:rsidRDefault="004337B1" w:rsidP="00EB5D4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n= R2: </w:t>
            </w:r>
            <w:r w:rsidR="00EB5D43">
              <w:rPr>
                <w:rFonts w:ascii="Calibri" w:hAnsi="Calibri" w:cs="Times New Roman"/>
                <w:sz w:val="20"/>
                <w:szCs w:val="20"/>
              </w:rPr>
              <w:t>1642</w:t>
            </w:r>
            <w:r>
              <w:rPr>
                <w:rFonts w:ascii="Calibri" w:hAnsi="Calibri" w:cs="Times New Roman"/>
                <w:sz w:val="20"/>
                <w:szCs w:val="20"/>
              </w:rPr>
              <w:t>, R3: 1290, R4: 1361)</w:t>
            </w:r>
          </w:p>
        </w:tc>
        <w:tc>
          <w:tcPr>
            <w:tcW w:w="1842" w:type="dxa"/>
            <w:vAlign w:val="bottom"/>
          </w:tcPr>
          <w:p w14:paraId="3FEEDA1D" w14:textId="51065181" w:rsidR="004337B1" w:rsidRDefault="004337B1" w:rsidP="004337B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</w:t>
            </w:r>
            <w:r w:rsidR="00ED3C17">
              <w:rPr>
                <w:rFonts w:ascii="Calibri" w:hAnsi="Calibri"/>
                <w:sz w:val="20"/>
                <w:szCs w:val="20"/>
              </w:rPr>
              <w:t xml:space="preserve"> </w:t>
            </w:r>
            <w:r w:rsidR="00ED3C17" w:rsidRPr="00146560">
              <w:rPr>
                <w:rFonts w:ascii="Calibri" w:hAnsi="Calibri"/>
                <w:i/>
                <w:sz w:val="20"/>
                <w:szCs w:val="20"/>
              </w:rPr>
              <w:t xml:space="preserve"> practice </w:t>
            </w:r>
            <w:r>
              <w:rPr>
                <w:rFonts w:ascii="Calibri" w:hAnsi="Calibri"/>
                <w:sz w:val="20"/>
                <w:szCs w:val="20"/>
              </w:rPr>
              <w:t xml:space="preserve"> with invitation pack endorsing screening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93435E3" w14:textId="28D8877C" w:rsidR="004337B1" w:rsidRDefault="00A37F65" w:rsidP="004337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9326C77" w14:textId="1B7A313D" w:rsidR="0007502B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letter sent from central screening service)</w:t>
            </w:r>
          </w:p>
        </w:tc>
        <w:tc>
          <w:tcPr>
            <w:tcW w:w="5244" w:type="dxa"/>
            <w:vAlign w:val="bottom"/>
          </w:tcPr>
          <w:p w14:paraId="2E77FA95" w14:textId="2D75C4C5" w:rsidR="004337B1" w:rsidRPr="00464B80" w:rsidRDefault="004337B1" w:rsidP="00AD6B99">
            <w:pPr>
              <w:rPr>
                <w:rFonts w:ascii="Calibri" w:hAnsi="Calibri" w:cs="Times New Roman"/>
                <w:sz w:val="20"/>
                <w:szCs w:val="20"/>
              </w:rPr>
            </w:pPr>
            <w:r w:rsidRPr="00464B80">
              <w:rPr>
                <w:rFonts w:ascii="Calibri" w:hAnsi="Calibri" w:cs="Times New Roman"/>
                <w:sz w:val="20"/>
                <w:szCs w:val="20"/>
              </w:rPr>
              <w:t>Associating a GP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F249AB">
              <w:rPr>
                <w:rFonts w:ascii="Calibri" w:hAnsi="Calibri" w:cs="Times New Roman"/>
                <w:i/>
                <w:sz w:val="20"/>
                <w:szCs w:val="20"/>
              </w:rPr>
              <w:t>practice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 xml:space="preserve"> of recent cont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ct with an invitation to screen </w:t>
            </w:r>
            <w:r w:rsidR="00ED3C17">
              <w:rPr>
                <w:rFonts w:ascii="Calibri" w:hAnsi="Calibri" w:cs="Times New Roman"/>
                <w:sz w:val="20"/>
                <w:szCs w:val="20"/>
              </w:rPr>
              <w:t>did not achieve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 xml:space="preserve"> better participation than 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 invitation from a centralized </w:t>
            </w:r>
            <w:r w:rsidRPr="00464B80">
              <w:rPr>
                <w:rFonts w:ascii="Calibri" w:hAnsi="Calibri" w:cs="Times New Roman"/>
                <w:sz w:val="20"/>
                <w:szCs w:val="20"/>
              </w:rPr>
              <w:t>screening uni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over time </w:t>
            </w:r>
            <w:r w:rsidRPr="00AD6B99">
              <w:rPr>
                <w:rFonts w:ascii="Calibri" w:hAnsi="Calibri" w:cs="Times New Roman"/>
                <w:sz w:val="20"/>
                <w:szCs w:val="20"/>
              </w:rPr>
              <w:t>R2: RR = 1.12 (CI = 0.98 – 1.27), R3: RR = 1.11 (CI = 0.97 – 1.27), R4</w:t>
            </w:r>
            <w:r w:rsidR="00ED3C17" w:rsidRPr="00AD6B99">
              <w:rPr>
                <w:rFonts w:ascii="Calibri" w:hAnsi="Calibri" w:cs="Times New Roman"/>
                <w:sz w:val="20"/>
                <w:szCs w:val="20"/>
              </w:rPr>
              <w:t>:</w:t>
            </w:r>
            <w:r w:rsidRPr="00AD6B9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="00ED3C17" w:rsidRPr="00AD6B99">
              <w:rPr>
                <w:rFonts w:ascii="Calibri" w:hAnsi="Calibri" w:cs="Times New Roman"/>
                <w:sz w:val="20"/>
                <w:szCs w:val="20"/>
              </w:rPr>
              <w:t>RR = 1.1</w:t>
            </w:r>
            <w:r w:rsidR="00AD6B99" w:rsidRPr="00AD6B99">
              <w:rPr>
                <w:rFonts w:ascii="Calibri" w:hAnsi="Calibri" w:cs="Times New Roman"/>
                <w:sz w:val="20"/>
                <w:szCs w:val="20"/>
              </w:rPr>
              <w:t>9</w:t>
            </w:r>
            <w:r w:rsidR="00ED3C17" w:rsidRPr="00AD6B99">
              <w:rPr>
                <w:rFonts w:ascii="Calibri" w:hAnsi="Calibri" w:cs="Times New Roman"/>
                <w:sz w:val="20"/>
                <w:szCs w:val="20"/>
              </w:rPr>
              <w:t xml:space="preserve"> (</w:t>
            </w:r>
            <w:r w:rsidR="00AD6B99" w:rsidRPr="00AD6B99">
              <w:rPr>
                <w:rFonts w:ascii="Calibri" w:hAnsi="Calibri" w:cs="Times New Roman"/>
                <w:sz w:val="20"/>
                <w:szCs w:val="20"/>
              </w:rPr>
              <w:t>1.04</w:t>
            </w:r>
            <w:r w:rsidR="00ED3C17" w:rsidRPr="00AD6B99">
              <w:rPr>
                <w:rFonts w:ascii="Calibri" w:hAnsi="Calibri" w:cs="Times New Roman"/>
                <w:sz w:val="20"/>
                <w:szCs w:val="20"/>
              </w:rPr>
              <w:t xml:space="preserve"> – 1.</w:t>
            </w:r>
            <w:r w:rsidR="00AD6B99" w:rsidRPr="00AD6B99">
              <w:rPr>
                <w:rFonts w:ascii="Calibri" w:hAnsi="Calibri" w:cs="Times New Roman"/>
                <w:sz w:val="20"/>
                <w:szCs w:val="20"/>
              </w:rPr>
              <w:t>37</w:t>
            </w:r>
            <w:r w:rsidR="00ED3C17" w:rsidRPr="00AD6B99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75C601F" w14:textId="0735C4D9" w:rsidR="004337B1" w:rsidRPr="00464B80" w:rsidRDefault="00A3309D" w:rsidP="004337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ED3C17" w:rsidRPr="002A21F4" w14:paraId="3FA13FAF" w14:textId="6DE06192" w:rsidTr="00251F44">
        <w:trPr>
          <w:cantSplit/>
          <w:trHeight w:val="259"/>
        </w:trPr>
        <w:tc>
          <w:tcPr>
            <w:tcW w:w="1413" w:type="dxa"/>
            <w:vAlign w:val="bottom"/>
          </w:tcPr>
          <w:p w14:paraId="7A3F22DF" w14:textId="5F16EDC2" w:rsidR="00ED3C17" w:rsidRDefault="00ED3C17" w:rsidP="00ED3C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Zajac et al., 2010 (2)</w:t>
            </w:r>
          </w:p>
        </w:tc>
        <w:tc>
          <w:tcPr>
            <w:tcW w:w="2410" w:type="dxa"/>
            <w:vAlign w:val="bottom"/>
          </w:tcPr>
          <w:p w14:paraId="70CE5AF6" w14:textId="565EC1FC" w:rsidR="00ED3C17" w:rsidRDefault="00ED3C17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ample from Cole et al., 2002 study less attrition over 3 subsequent rounds</w:t>
            </w:r>
          </w:p>
          <w:p w14:paraId="6329C390" w14:textId="2C85D189" w:rsidR="00ED3C17" w:rsidRDefault="00ED3C17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n= R2:1637, R3: 1287, R4: 1364)</w:t>
            </w:r>
          </w:p>
        </w:tc>
        <w:tc>
          <w:tcPr>
            <w:tcW w:w="1842" w:type="dxa"/>
            <w:vAlign w:val="bottom"/>
          </w:tcPr>
          <w:p w14:paraId="54406392" w14:textId="37FC1512" w:rsidR="00ED3C17" w:rsidRDefault="00ED3C17" w:rsidP="00ED3C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etter from GP</w:t>
            </w:r>
            <w:r w:rsidRPr="00146560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with invitation pack endorsing screening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99ECB67" w14:textId="43DD6AB1" w:rsidR="00BF6111" w:rsidRDefault="00A37F65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="00BF6111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07471C76" w14:textId="2052E9C9" w:rsidR="00ED3C17" w:rsidRDefault="00A37F65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538C655" w14:textId="746EFF8A" w:rsidR="0007502B" w:rsidRDefault="0007502B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letter sent from central screening service)</w:t>
            </w:r>
          </w:p>
        </w:tc>
        <w:tc>
          <w:tcPr>
            <w:tcW w:w="5244" w:type="dxa"/>
            <w:vAlign w:val="bottom"/>
          </w:tcPr>
          <w:p w14:paraId="2E1D931B" w14:textId="20458D32" w:rsidR="00ED3C17" w:rsidRPr="00464B80" w:rsidRDefault="00ED3C17" w:rsidP="005A311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 letter from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 xml:space="preserve"> a GP of recen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contact with a screening offer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in the form of a personali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zed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letter of invitation achieves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significantly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better participation than does the same let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er from a centralized screening </w:t>
            </w:r>
            <w:r w:rsidRPr="00612142">
              <w:rPr>
                <w:rFonts w:ascii="Calibri" w:hAnsi="Calibri" w:cs="Times New Roman"/>
                <w:sz w:val="20"/>
                <w:szCs w:val="20"/>
              </w:rPr>
              <w:t>uni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and this remains </w:t>
            </w:r>
            <w:r w:rsidR="002E63C4">
              <w:rPr>
                <w:rFonts w:ascii="Calibri" w:hAnsi="Calibri" w:cs="Times New Roman"/>
                <w:sz w:val="20"/>
                <w:szCs w:val="20"/>
              </w:rPr>
              <w:t xml:space="preserve">somewhat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stable over time 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>R2: RR = 1.25 (CI = 1.11 – 1.41), R3: RR = 1.1</w:t>
            </w:r>
            <w:r w:rsidR="005B67BD">
              <w:rPr>
                <w:rFonts w:ascii="Calibri" w:hAnsi="Calibri" w:cs="Times New Roman"/>
                <w:sz w:val="20"/>
                <w:szCs w:val="20"/>
              </w:rPr>
              <w:t>8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 xml:space="preserve"> (CI = </w:t>
            </w:r>
            <w:r w:rsidR="005A3119" w:rsidRPr="005A3119">
              <w:rPr>
                <w:rFonts w:ascii="Calibri" w:hAnsi="Calibri" w:cs="Times New Roman"/>
                <w:sz w:val="20"/>
                <w:szCs w:val="20"/>
              </w:rPr>
              <w:t>1.04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 xml:space="preserve"> – 1.</w:t>
            </w:r>
            <w:r w:rsidR="005A3119" w:rsidRPr="005A3119">
              <w:rPr>
                <w:rFonts w:ascii="Calibri" w:hAnsi="Calibri" w:cs="Times New Roman"/>
                <w:sz w:val="20"/>
                <w:szCs w:val="20"/>
              </w:rPr>
              <w:t>35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>), R4: RR = 1.</w:t>
            </w:r>
            <w:r w:rsidR="002E63C4" w:rsidRPr="005A3119">
              <w:rPr>
                <w:rFonts w:ascii="Calibri" w:hAnsi="Calibri" w:cs="Times New Roman"/>
                <w:sz w:val="20"/>
                <w:szCs w:val="20"/>
              </w:rPr>
              <w:t>33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 xml:space="preserve"> (</w:t>
            </w:r>
            <w:r w:rsidR="002E63C4" w:rsidRPr="005A3119">
              <w:rPr>
                <w:rFonts w:ascii="Calibri" w:hAnsi="Calibri" w:cs="Times New Roman"/>
                <w:sz w:val="20"/>
                <w:szCs w:val="20"/>
              </w:rPr>
              <w:t>1.17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 xml:space="preserve"> – 1.</w:t>
            </w:r>
            <w:r w:rsidR="002E63C4" w:rsidRPr="005A3119">
              <w:rPr>
                <w:rFonts w:ascii="Calibri" w:hAnsi="Calibri" w:cs="Times New Roman"/>
                <w:sz w:val="20"/>
                <w:szCs w:val="20"/>
              </w:rPr>
              <w:t>51</w:t>
            </w:r>
            <w:r w:rsidRPr="005A3119">
              <w:rPr>
                <w:rFonts w:ascii="Calibri" w:hAnsi="Calibri" w:cs="Times New Roman"/>
                <w:sz w:val="20"/>
                <w:szCs w:val="20"/>
              </w:rPr>
              <w:t>)</w:t>
            </w:r>
            <w:r w:rsidR="005A3119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540C15D9" w14:textId="36D5E1D1" w:rsidR="00ED3C17" w:rsidRPr="00464B80" w:rsidRDefault="00A3309D" w:rsidP="00ED3C1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084BE771" w14:textId="6EAF10C1" w:rsidTr="00F16572">
        <w:trPr>
          <w:cantSplit/>
          <w:trHeight w:val="271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6F9D8032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Behavior primin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4D229DAB" w14:textId="77777777" w:rsidR="004B3CA3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578FEE95" w14:textId="44079624" w:rsidTr="008F205C">
        <w:trPr>
          <w:cantSplit/>
          <w:trHeight w:val="271"/>
        </w:trPr>
        <w:tc>
          <w:tcPr>
            <w:tcW w:w="1413" w:type="dxa"/>
            <w:vAlign w:val="bottom"/>
          </w:tcPr>
          <w:p w14:paraId="62FA9578" w14:textId="5DEB6E9E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7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4244F802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s from electoral roll, Australia (n=1200)</w:t>
            </w:r>
          </w:p>
        </w:tc>
        <w:tc>
          <w:tcPr>
            <w:tcW w:w="1842" w:type="dxa"/>
            <w:vAlign w:val="bottom"/>
          </w:tcPr>
          <w:p w14:paraId="6AEB2F47" w14:textId="51F69FC7" w:rsidR="004B3CA3" w:rsidRPr="00381F44" w:rsidRDefault="004B3CA3" w:rsidP="00940EF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hotographs and advocacy statements from lay persons within standard invitation letter.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A70AA89" w14:textId="1C8BBAFD" w:rsidR="00BF6111" w:rsidRDefault="00BF611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18CC582E" w14:textId="67A4F93A" w:rsidR="0007502B" w:rsidRPr="008F205C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Standard invitation letter containing CRC prevention and value and ease of screening) </w:t>
            </w:r>
          </w:p>
        </w:tc>
        <w:tc>
          <w:tcPr>
            <w:tcW w:w="5244" w:type="dxa"/>
            <w:vAlign w:val="bottom"/>
          </w:tcPr>
          <w:p w14:paraId="725F92CE" w14:textId="07644A26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>ay advocacy strategies did not improve screening participation</w:t>
            </w:r>
            <w:r w:rsidR="00FC4635">
              <w:rPr>
                <w:rFonts w:ascii="Calibri" w:hAnsi="Calibri" w:cs="Times New Roman"/>
                <w:sz w:val="20"/>
                <w:szCs w:val="20"/>
              </w:rPr>
              <w:t xml:space="preserve"> RR = 0.91 (CI = 0.79 – 1.05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217C7EE" w14:textId="7068EC6A" w:rsidR="004B3CA3" w:rsidRDefault="00FC4635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3E451DB1" w14:textId="155DE209" w:rsidTr="008F205C">
        <w:trPr>
          <w:cantSplit/>
          <w:trHeight w:val="275"/>
        </w:trPr>
        <w:tc>
          <w:tcPr>
            <w:tcW w:w="1413" w:type="dxa"/>
            <w:vAlign w:val="bottom"/>
          </w:tcPr>
          <w:p w14:paraId="47C0ACCF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Lo et al., 2014</w:t>
            </w:r>
          </w:p>
        </w:tc>
        <w:tc>
          <w:tcPr>
            <w:tcW w:w="2410" w:type="dxa"/>
            <w:vAlign w:val="bottom"/>
          </w:tcPr>
          <w:p w14:paraId="45B26381" w14:textId="579D7766" w:rsidR="004B3CA3" w:rsidRDefault="004B3CA3" w:rsidP="005B67B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-69 yr. olds from national screening program, UK (n=2318</w:t>
            </w:r>
            <w:r w:rsidR="005B67BD">
              <w:rPr>
                <w:rFonts w:ascii="Calibri" w:hAnsi="Calibri" w:cs="Times New Roman"/>
                <w:sz w:val="20"/>
                <w:szCs w:val="20"/>
              </w:rPr>
              <w:t>0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67A031B0" w14:textId="57BC7F79" w:rsidR="004B3CA3" w:rsidRPr="00E5574C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re-formulated implementation intentions</w:t>
            </w:r>
            <w:r w:rsidR="009C721A">
              <w:rPr>
                <w:rFonts w:ascii="Calibri" w:hAnsi="Calibri"/>
                <w:sz w:val="20"/>
                <w:szCs w:val="20"/>
              </w:rPr>
              <w:t xml:space="preserve"> inserted into standard leaflet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4458093" w14:textId="596068CA" w:rsidR="00BF6111" w:rsidRDefault="00BF611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7FB639B4" w14:textId="7B58D843" w:rsidR="0007502B" w:rsidRPr="008F205C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leaflet)</w:t>
            </w:r>
          </w:p>
        </w:tc>
        <w:tc>
          <w:tcPr>
            <w:tcW w:w="5244" w:type="dxa"/>
            <w:vAlign w:val="bottom"/>
          </w:tcPr>
          <w:p w14:paraId="0CD0B890" w14:textId="08ACD133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Pre-formulated </w:t>
            </w:r>
            <w:r w:rsidRPr="003F22E8">
              <w:rPr>
                <w:rFonts w:ascii="Calibri" w:hAnsi="Calibri" w:cs="Times New Roman"/>
                <w:sz w:val="20"/>
                <w:szCs w:val="20"/>
              </w:rPr>
              <w:t xml:space="preserve">implementation intentions did not increase </w:t>
            </w:r>
            <w:r>
              <w:rPr>
                <w:rFonts w:ascii="Calibri" w:hAnsi="Calibri" w:cs="Times New Roman"/>
                <w:sz w:val="20"/>
                <w:szCs w:val="20"/>
              </w:rPr>
              <w:t>CRC</w:t>
            </w:r>
            <w:r w:rsidRPr="003F22E8">
              <w:rPr>
                <w:rFonts w:ascii="Calibri" w:hAnsi="Calibri" w:cs="Times New Roman"/>
                <w:sz w:val="20"/>
                <w:szCs w:val="20"/>
              </w:rPr>
              <w:t xml:space="preserve"> screening uptake</w:t>
            </w:r>
            <w:r w:rsidR="00FC4635">
              <w:rPr>
                <w:rFonts w:ascii="Calibri" w:hAnsi="Calibri" w:cs="Times New Roman"/>
                <w:sz w:val="20"/>
                <w:szCs w:val="20"/>
              </w:rPr>
              <w:t xml:space="preserve"> RR = 0.98 (CI = 0.95 – 1.01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4DB52E63" w14:textId="0442A4DC" w:rsidR="004B3CA3" w:rsidRDefault="00FC4635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5A550C7F" w14:textId="3AC171DE" w:rsidTr="008F205C">
        <w:trPr>
          <w:cantSplit/>
          <w:trHeight w:val="263"/>
        </w:trPr>
        <w:tc>
          <w:tcPr>
            <w:tcW w:w="1413" w:type="dxa"/>
            <w:vAlign w:val="bottom"/>
          </w:tcPr>
          <w:p w14:paraId="7C90DDAC" w14:textId="08BC99BC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Neter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3</w:t>
            </w:r>
          </w:p>
        </w:tc>
        <w:tc>
          <w:tcPr>
            <w:tcW w:w="2410" w:type="dxa"/>
            <w:vAlign w:val="bottom"/>
          </w:tcPr>
          <w:p w14:paraId="5C950F89" w14:textId="4E8DE04C" w:rsidR="004B3CA3" w:rsidRDefault="004B3CA3" w:rsidP="005B67B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s from medical insurance records, Israel (n=27</w:t>
            </w:r>
            <w:r w:rsidR="005B67BD">
              <w:rPr>
                <w:rFonts w:ascii="Calibri" w:hAnsi="Calibri" w:cs="Times New Roman"/>
                <w:sz w:val="20"/>
                <w:szCs w:val="20"/>
              </w:rPr>
              <w:t>633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5D81E4F1" w14:textId="5CC115C6" w:rsidR="004B3CA3" w:rsidRDefault="004B3CA3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lacing ‘if then’ statements in leaflet to invoke implementation intentions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CC64872" w14:textId="52C4BC84" w:rsidR="00BF6111" w:rsidRDefault="00BF611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2F15D386" w14:textId="6DEEE0EC" w:rsidR="0007502B" w:rsidRPr="008F205C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)</w:t>
            </w:r>
          </w:p>
        </w:tc>
        <w:tc>
          <w:tcPr>
            <w:tcW w:w="5244" w:type="dxa"/>
            <w:vAlign w:val="bottom"/>
          </w:tcPr>
          <w:p w14:paraId="73608ED9" w14:textId="6FA24F25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95030B">
              <w:rPr>
                <w:rFonts w:ascii="Calibri" w:hAnsi="Calibri" w:cs="Times New Roman"/>
                <w:sz w:val="20"/>
                <w:szCs w:val="20"/>
              </w:rPr>
              <w:t>I</w:t>
            </w:r>
            <w:r w:rsidR="00F145F7">
              <w:rPr>
                <w:rFonts w:ascii="Calibri" w:hAnsi="Calibri" w:cs="Times New Roman"/>
                <w:sz w:val="20"/>
                <w:szCs w:val="20"/>
              </w:rPr>
              <w:t>mplementation intention</w:t>
            </w:r>
            <w:r w:rsidRPr="0095030B">
              <w:rPr>
                <w:rFonts w:ascii="Calibri" w:hAnsi="Calibri" w:cs="Times New Roman"/>
                <w:sz w:val="20"/>
                <w:szCs w:val="20"/>
              </w:rPr>
              <w:t xml:space="preserve"> technique is useful in increasing adherence to CRC screening</w:t>
            </w:r>
            <w:r w:rsidR="00F145F7">
              <w:rPr>
                <w:rFonts w:ascii="Calibri" w:hAnsi="Calibri" w:cs="Times New Roman"/>
                <w:sz w:val="20"/>
                <w:szCs w:val="20"/>
              </w:rPr>
              <w:t xml:space="preserve"> RR = 1.05 (CI = 1.04 – 1.07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2A3A2CB0" w14:textId="40C333B4" w:rsidR="004B3CA3" w:rsidRPr="0095030B" w:rsidRDefault="00F145F7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14F6E138" w14:textId="14D12A04" w:rsidTr="008F205C">
        <w:trPr>
          <w:cantSplit/>
          <w:trHeight w:val="281"/>
        </w:trPr>
        <w:tc>
          <w:tcPr>
            <w:tcW w:w="1413" w:type="dxa"/>
            <w:vAlign w:val="bottom"/>
          </w:tcPr>
          <w:p w14:paraId="0BCD531C" w14:textId="3EB7529F" w:rsidR="004B3CA3" w:rsidRPr="002A21F4" w:rsidRDefault="004B3CA3" w:rsidP="00966E2B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7</w:t>
            </w:r>
            <w:r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5EFA0D05" w14:textId="77777777" w:rsidR="004B3CA3" w:rsidRDefault="004B3CA3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s from electoral roll, Australia (n=1200)</w:t>
            </w:r>
          </w:p>
        </w:tc>
        <w:tc>
          <w:tcPr>
            <w:tcW w:w="1842" w:type="dxa"/>
            <w:vAlign w:val="bottom"/>
          </w:tcPr>
          <w:p w14:paraId="39D26D55" w14:textId="60092065" w:rsidR="004B3CA3" w:rsidRPr="00381F44" w:rsidRDefault="004B3CA3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ly framed information about CRC risks wi</w:t>
            </w:r>
            <w:r w:rsidR="009C721A">
              <w:rPr>
                <w:rFonts w:ascii="Calibri" w:hAnsi="Calibri"/>
                <w:sz w:val="20"/>
                <w:szCs w:val="20"/>
              </w:rPr>
              <w:t>thin standard invitation letter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913902A" w14:textId="4CFB98BF" w:rsidR="004B3CA3" w:rsidRDefault="004B3CA3" w:rsidP="00966E2B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73911523" w14:textId="6B1FAE3A" w:rsidR="00BF6111" w:rsidRDefault="00BF6111" w:rsidP="00966E2B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5040BBDB" w14:textId="53F741DC" w:rsidR="0007502B" w:rsidRPr="00381F44" w:rsidRDefault="0007502B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invitation letter containing CRC prevention and value and ease of screening)</w:t>
            </w:r>
          </w:p>
        </w:tc>
        <w:tc>
          <w:tcPr>
            <w:tcW w:w="5244" w:type="dxa"/>
            <w:vAlign w:val="bottom"/>
          </w:tcPr>
          <w:p w14:paraId="5E73A111" w14:textId="4013E2B7" w:rsidR="004B3CA3" w:rsidRPr="00261584" w:rsidRDefault="004B3CA3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iven participants extra information on risk does not significantly improve uptake</w:t>
            </w:r>
            <w:r w:rsidR="00F145F7">
              <w:rPr>
                <w:rFonts w:ascii="Calibri" w:hAnsi="Calibri" w:cs="Times New Roman"/>
                <w:sz w:val="20"/>
                <w:szCs w:val="20"/>
              </w:rPr>
              <w:t xml:space="preserve"> RR = 1.02 (CI = 0.89 – 1.17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7459945" w14:textId="1BA36493" w:rsidR="004B3CA3" w:rsidRDefault="00F145F7" w:rsidP="00966E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0C895ECC" w14:textId="0415C04A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5E2AE53A" w14:textId="77777777" w:rsidR="004B3CA3" w:rsidRPr="000920AE" w:rsidRDefault="004B3CA3" w:rsidP="00527AA8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yers et al., 1991</w:t>
            </w:r>
          </w:p>
        </w:tc>
        <w:tc>
          <w:tcPr>
            <w:tcW w:w="2410" w:type="dxa"/>
            <w:vAlign w:val="bottom"/>
          </w:tcPr>
          <w:p w14:paraId="2EA8D1A4" w14:textId="20B0A11E" w:rsidR="004B3CA3" w:rsidRDefault="004B3CA3" w:rsidP="005B67B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4 yr. olds from health maintenance organization, US (n=2</w:t>
            </w:r>
            <w:r w:rsidR="005B67BD">
              <w:rPr>
                <w:rFonts w:ascii="Calibri" w:hAnsi="Calibri" w:cs="Times New Roman"/>
                <w:sz w:val="20"/>
                <w:szCs w:val="20"/>
              </w:rPr>
              <w:t>201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1D7F45D0" w14:textId="763DEB6E" w:rsidR="004B3CA3" w:rsidRPr="00DB73F4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ss framed messages in all communications with participants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0EC5CAC" w14:textId="78D3F9C9" w:rsidR="004B3CA3" w:rsidRDefault="004B3CA3" w:rsidP="00527AA8">
            <w:pPr>
              <w:rPr>
                <w:rFonts w:ascii="Calibri" w:hAnsi="Calibri"/>
                <w:sz w:val="20"/>
                <w:szCs w:val="20"/>
              </w:rPr>
            </w:pPr>
          </w:p>
          <w:p w14:paraId="558E7019" w14:textId="7722799F" w:rsidR="0007502B" w:rsidRDefault="00BF6111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  <w:r w:rsidR="0007502B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1BC4C9F5" w14:textId="4C6A161D" w:rsidR="00BF6111" w:rsidRPr="00472E99" w:rsidRDefault="0007502B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Gain framed messages in all communications with participants)</w:t>
            </w:r>
          </w:p>
        </w:tc>
        <w:tc>
          <w:tcPr>
            <w:tcW w:w="5244" w:type="dxa"/>
            <w:vAlign w:val="bottom"/>
          </w:tcPr>
          <w:p w14:paraId="5EC6D294" w14:textId="2EB9A518" w:rsidR="004B3CA3" w:rsidRPr="00261584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More subjects receiving </w:t>
            </w:r>
            <w:r w:rsidRPr="003463C5">
              <w:rPr>
                <w:rFonts w:ascii="Calibri" w:hAnsi="Calibri" w:cs="Times New Roman"/>
                <w:sz w:val="20"/>
                <w:szCs w:val="20"/>
              </w:rPr>
              <w:t xml:space="preserve">the "loss" messages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eturned </w:t>
            </w:r>
            <w:r w:rsidRPr="003463C5">
              <w:rPr>
                <w:rFonts w:ascii="Calibri" w:hAnsi="Calibri" w:cs="Times New Roman"/>
                <w:sz w:val="20"/>
                <w:szCs w:val="20"/>
              </w:rPr>
              <w:t xml:space="preserve">tests,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but </w:t>
            </w:r>
            <w:r w:rsidRPr="003463C5">
              <w:rPr>
                <w:rFonts w:ascii="Calibri" w:hAnsi="Calibri" w:cs="Times New Roman"/>
                <w:sz w:val="20"/>
                <w:szCs w:val="20"/>
              </w:rPr>
              <w:t>the si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ze of this difference was small </w:t>
            </w:r>
            <w:r w:rsidRPr="003463C5">
              <w:rPr>
                <w:rFonts w:ascii="Calibri" w:hAnsi="Calibri" w:cs="Times New Roman"/>
                <w:sz w:val="20"/>
                <w:szCs w:val="20"/>
              </w:rPr>
              <w:t>and not statistically significant</w:t>
            </w:r>
            <w:r w:rsidR="00F145F7">
              <w:rPr>
                <w:rFonts w:ascii="Calibri" w:hAnsi="Calibri" w:cs="Times New Roman"/>
                <w:sz w:val="20"/>
                <w:szCs w:val="20"/>
              </w:rPr>
              <w:t xml:space="preserve"> RR = 0.91 (0.82 – 1.02)</w:t>
            </w:r>
            <w:r w:rsidRPr="003463C5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517E90A7" w14:textId="22FF48E3" w:rsidR="004B3CA3" w:rsidRDefault="00F145F7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7CA99695" w14:textId="7F80323A" w:rsidTr="008F205C">
        <w:trPr>
          <w:cantSplit/>
          <w:trHeight w:val="281"/>
        </w:trPr>
        <w:tc>
          <w:tcPr>
            <w:tcW w:w="1413" w:type="dxa"/>
            <w:vAlign w:val="bottom"/>
          </w:tcPr>
          <w:p w14:paraId="0D066239" w14:textId="77777777" w:rsidR="004B3CA3" w:rsidRPr="000920AE" w:rsidRDefault="004B3CA3" w:rsidP="00527AA8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>O'Carroll et al., 2015</w:t>
            </w:r>
          </w:p>
        </w:tc>
        <w:tc>
          <w:tcPr>
            <w:tcW w:w="2410" w:type="dxa"/>
            <w:vAlign w:val="bottom"/>
          </w:tcPr>
          <w:p w14:paraId="48F2DB54" w14:textId="77777777" w:rsidR="004B3CA3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national screening program, Scotland (n=39,762)</w:t>
            </w:r>
          </w:p>
        </w:tc>
        <w:tc>
          <w:tcPr>
            <w:tcW w:w="1842" w:type="dxa"/>
            <w:vAlign w:val="bottom"/>
          </w:tcPr>
          <w:p w14:paraId="27D50F51" w14:textId="3262393C" w:rsidR="004B3CA3" w:rsidRPr="00B03211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vitation pack includes survey with questions to provoke anticipated regret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17B0CAA" w14:textId="71D1509A" w:rsidR="00BF6111" w:rsidRDefault="00BF6111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69125508" w14:textId="179AB5CE" w:rsidR="0007502B" w:rsidRPr="008F205C" w:rsidRDefault="0007502B" w:rsidP="007800C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 xml:space="preserve"> Invitation includes survey without questions to provoke anticipated regret)</w:t>
            </w:r>
          </w:p>
        </w:tc>
        <w:tc>
          <w:tcPr>
            <w:tcW w:w="5244" w:type="dxa"/>
            <w:vAlign w:val="bottom"/>
          </w:tcPr>
          <w:p w14:paraId="7F550B90" w14:textId="5D97A014" w:rsidR="004B3CA3" w:rsidRPr="00261584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he </w:t>
            </w:r>
            <w:r>
              <w:rPr>
                <w:rFonts w:ascii="Calibri" w:hAnsi="Calibri" w:cs="Times New Roman"/>
                <w:sz w:val="20"/>
                <w:szCs w:val="20"/>
              </w:rPr>
              <w:t>anticipated regret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 intervention had no simple effect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on FOBT uptake</w:t>
            </w:r>
            <w:r w:rsidR="00F145F7">
              <w:rPr>
                <w:rFonts w:ascii="Calibri" w:hAnsi="Calibri" w:cs="Times New Roman"/>
                <w:sz w:val="20"/>
                <w:szCs w:val="20"/>
              </w:rPr>
              <w:t xml:space="preserve"> RR = 1.01 (CI = 0.99 – 1.0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413D9EC" w14:textId="1CE519B3" w:rsidR="004B3CA3" w:rsidRDefault="00F145F7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35A4C91C" w14:textId="389C2081" w:rsidTr="00F16572">
        <w:trPr>
          <w:cantSplit/>
          <w:trHeight w:val="283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1102DB53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584">
              <w:rPr>
                <w:rFonts w:ascii="Calibri" w:hAnsi="Calibri"/>
                <w:b/>
                <w:sz w:val="20"/>
                <w:szCs w:val="20"/>
              </w:rPr>
              <w:t>Print materials added to kit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5897D2BF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472D3F07" w14:textId="537CDA14" w:rsidTr="008F205C">
        <w:trPr>
          <w:cantSplit/>
          <w:trHeight w:val="141"/>
        </w:trPr>
        <w:tc>
          <w:tcPr>
            <w:tcW w:w="1413" w:type="dxa"/>
            <w:vAlign w:val="bottom"/>
          </w:tcPr>
          <w:p w14:paraId="0DC3F55E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Hewitson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</w:t>
            </w:r>
            <w:r>
              <w:rPr>
                <w:rFonts w:ascii="Calibri" w:hAnsi="Calibri"/>
                <w:sz w:val="20"/>
                <w:szCs w:val="20"/>
              </w:rPr>
              <w:t>2011</w:t>
            </w:r>
          </w:p>
        </w:tc>
        <w:tc>
          <w:tcPr>
            <w:tcW w:w="2410" w:type="dxa"/>
            <w:vAlign w:val="bottom"/>
          </w:tcPr>
          <w:p w14:paraId="31A8C17C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5 yr. olds from</w:t>
            </w:r>
          </w:p>
          <w:p w14:paraId="32137D93" w14:textId="69EB1041" w:rsidR="004B3CA3" w:rsidRDefault="004B3CA3" w:rsidP="008707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GP practices, UK (n=</w:t>
            </w:r>
            <w:r w:rsidR="00870773">
              <w:rPr>
                <w:rFonts w:ascii="Calibri" w:hAnsi="Calibri" w:cs="Times New Roman"/>
                <w:sz w:val="20"/>
                <w:szCs w:val="20"/>
              </w:rPr>
              <w:t>1288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30C54DD7" w14:textId="2444AA55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nhanced procedural instruction leaflet with tips and advice on how to co</w:t>
            </w:r>
            <w:r w:rsidR="009C721A">
              <w:rPr>
                <w:rFonts w:ascii="Calibri" w:hAnsi="Calibri"/>
                <w:sz w:val="20"/>
                <w:szCs w:val="20"/>
              </w:rPr>
              <w:t>llect, store and return samples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CD36D72" w14:textId="60B8253C" w:rsidR="002D0F91" w:rsidRDefault="002D0F9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1001784F" w14:textId="2617FFF9" w:rsidR="0007502B" w:rsidRPr="007E3141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A</w:t>
            </w:r>
            <w:r w:rsidRPr="007E3141">
              <w:rPr>
                <w:rFonts w:ascii="Calibri" w:hAnsi="Calibri" w:cs="Times New Roman"/>
                <w:sz w:val="20"/>
                <w:szCs w:val="20"/>
              </w:rPr>
              <w:t xml:space="preserve">ll groups that did not receive enhanced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leaflet, </w:t>
            </w:r>
            <w:r w:rsidRPr="007E3141">
              <w:rPr>
                <w:rFonts w:ascii="Calibri" w:hAnsi="Calibri" w:cs="Times New Roman"/>
                <w:sz w:val="20"/>
                <w:szCs w:val="20"/>
              </w:rPr>
              <w:t>i.e., standard invite and GP letter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bottom"/>
          </w:tcPr>
          <w:p w14:paraId="2371288C" w14:textId="2187F42F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C11D2C">
              <w:rPr>
                <w:rFonts w:ascii="Calibri" w:hAnsi="Calibri" w:cs="Times New Roman"/>
                <w:sz w:val="20"/>
                <w:szCs w:val="20"/>
              </w:rPr>
              <w:t>Including 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 </w:t>
            </w:r>
            <w:r w:rsidRPr="00C11D2C">
              <w:rPr>
                <w:rFonts w:ascii="Calibri" w:hAnsi="Calibri" w:cs="Times New Roman"/>
                <w:sz w:val="20"/>
                <w:szCs w:val="20"/>
              </w:rPr>
              <w:t>explicit pr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ocedural leaflet could increase </w:t>
            </w:r>
            <w:r w:rsidRPr="00C11D2C">
              <w:rPr>
                <w:rFonts w:ascii="Calibri" w:hAnsi="Calibri" w:cs="Times New Roman"/>
                <w:sz w:val="20"/>
                <w:szCs w:val="20"/>
              </w:rPr>
              <w:t>participation in the English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Bowel Cancer Screening Program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1.12 (CI = 1.01 – 1.2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7C7124B" w14:textId="75641773" w:rsidR="004B3CA3" w:rsidRPr="00C11D2C" w:rsidRDefault="002F53A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188A4749" w14:textId="2B15D011" w:rsidTr="008F205C">
        <w:trPr>
          <w:cantSplit/>
          <w:trHeight w:val="275"/>
        </w:trPr>
        <w:tc>
          <w:tcPr>
            <w:tcW w:w="1413" w:type="dxa"/>
            <w:vAlign w:val="bottom"/>
          </w:tcPr>
          <w:p w14:paraId="2DD7C3EA" w14:textId="2769EB58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ardle et al., 2015 (1)</w:t>
            </w:r>
          </w:p>
        </w:tc>
        <w:tc>
          <w:tcPr>
            <w:tcW w:w="2410" w:type="dxa"/>
            <w:vAlign w:val="bottom"/>
          </w:tcPr>
          <w:p w14:paraId="4983AFB7" w14:textId="3E431856" w:rsidR="004B3CA3" w:rsidRDefault="004B3CA3" w:rsidP="008707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population database of GP patients, UK (n=16</w:t>
            </w:r>
            <w:r w:rsidR="00870773">
              <w:rPr>
                <w:rFonts w:ascii="Calibri" w:hAnsi="Calibri" w:cs="Times New Roman"/>
                <w:sz w:val="20"/>
                <w:szCs w:val="20"/>
              </w:rPr>
              <w:t>8480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5BF8D2CD" w14:textId="79475558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nhanced reminder letter including “a reminder to you” banner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84A2D29" w14:textId="3242C017" w:rsidR="004B3CA3" w:rsidRDefault="004B3CA3" w:rsidP="00146560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3BE2FD6B" w14:textId="45D0030E" w:rsidR="002D0F91" w:rsidRDefault="002D0F9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08E8BBC6" w14:textId="696FEEBD" w:rsidR="0007502B" w:rsidRPr="007E3141" w:rsidRDefault="0007502B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7E3141">
              <w:rPr>
                <w:rFonts w:ascii="Calibri" w:hAnsi="Calibri" w:cs="Times New Roman"/>
                <w:sz w:val="20"/>
                <w:szCs w:val="20"/>
              </w:rPr>
              <w:t>Standard reminder letter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637848B6" w14:textId="4181CDCC" w:rsidR="004B3CA3" w:rsidRPr="00261584" w:rsidRDefault="004B3CA3" w:rsidP="00BF283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The enhanced reminder letter </w:t>
            </w:r>
            <w:r w:rsidRPr="00AD3F87">
              <w:rPr>
                <w:rFonts w:ascii="Calibri" w:hAnsi="Calibri" w:cs="Times New Roman"/>
                <w:sz w:val="20"/>
                <w:szCs w:val="20"/>
              </w:rPr>
              <w:t>slightly increased overall uptake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1.03 (CI = 1.0</w:t>
            </w:r>
            <w:r w:rsidR="00BF2835">
              <w:rPr>
                <w:rFonts w:ascii="Calibri" w:hAnsi="Calibri" w:cs="Times New Roman"/>
                <w:sz w:val="20"/>
                <w:szCs w:val="20"/>
              </w:rPr>
              <w:t>1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– 1.05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EDBE9B9" w14:textId="222D4150" w:rsidR="004B3CA3" w:rsidRDefault="002F53A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1D6FA6B3" w14:textId="55A25E55" w:rsidTr="008F205C">
        <w:trPr>
          <w:cantSplit/>
          <w:trHeight w:val="281"/>
        </w:trPr>
        <w:tc>
          <w:tcPr>
            <w:tcW w:w="1413" w:type="dxa"/>
            <w:vAlign w:val="bottom"/>
          </w:tcPr>
          <w:p w14:paraId="0BDD74D8" w14:textId="77777777" w:rsidR="004B3CA3" w:rsidRPr="002A21F4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King et al., 1994</w:t>
            </w:r>
          </w:p>
        </w:tc>
        <w:tc>
          <w:tcPr>
            <w:tcW w:w="2410" w:type="dxa"/>
            <w:vAlign w:val="bottom"/>
          </w:tcPr>
          <w:p w14:paraId="49D83439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5-75 yr. olds from GP records, Australia (n=1281)</w:t>
            </w:r>
          </w:p>
        </w:tc>
        <w:tc>
          <w:tcPr>
            <w:tcW w:w="1842" w:type="dxa"/>
            <w:vAlign w:val="bottom"/>
          </w:tcPr>
          <w:p w14:paraId="06583990" w14:textId="7D3A878A" w:rsidR="004B3CA3" w:rsidRPr="00E5574C" w:rsidRDefault="004B3CA3" w:rsidP="0080381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literacy booklet with graphics and risk information sent with invitation pack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21DB6C2" w14:textId="44EE9379" w:rsidR="004B3CA3" w:rsidRDefault="002D0F91" w:rsidP="000750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342624AA" w14:textId="44FE8DC0" w:rsidR="0007502B" w:rsidRPr="00364BE2" w:rsidRDefault="0007502B" w:rsidP="0007502B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pack)</w:t>
            </w:r>
          </w:p>
        </w:tc>
        <w:tc>
          <w:tcPr>
            <w:tcW w:w="5244" w:type="dxa"/>
            <w:vAlign w:val="bottom"/>
          </w:tcPr>
          <w:p w14:paraId="36595DC9" w14:textId="4C587251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744E">
              <w:rPr>
                <w:rFonts w:ascii="Calibri" w:hAnsi="Calibri" w:cs="Times New Roman"/>
                <w:sz w:val="20"/>
                <w:szCs w:val="20"/>
              </w:rPr>
              <w:t>A brochure, designed to incre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se compliance with CRC testing, had </w:t>
            </w:r>
            <w:r w:rsidRPr="00DA744E">
              <w:rPr>
                <w:rFonts w:ascii="Calibri" w:hAnsi="Calibri" w:cs="Times New Roman"/>
                <w:sz w:val="20"/>
                <w:szCs w:val="20"/>
              </w:rPr>
              <w:t>no significant effect in Australian samples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1.01 (CI = 0.92 – 1.12)</w:t>
            </w:r>
            <w:r w:rsidRPr="00DA744E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5109D418" w14:textId="7839036F" w:rsidR="004B3CA3" w:rsidRPr="00DA744E" w:rsidRDefault="002F53A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1EC5FBE8" w14:textId="011A882C" w:rsidTr="008F205C">
        <w:trPr>
          <w:cantSplit/>
          <w:trHeight w:val="271"/>
        </w:trPr>
        <w:tc>
          <w:tcPr>
            <w:tcW w:w="1413" w:type="dxa"/>
            <w:vAlign w:val="bottom"/>
          </w:tcPr>
          <w:p w14:paraId="5F5AE583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Libby et al., 2011</w:t>
            </w:r>
          </w:p>
        </w:tc>
        <w:tc>
          <w:tcPr>
            <w:tcW w:w="2410" w:type="dxa"/>
            <w:vAlign w:val="bottom"/>
          </w:tcPr>
          <w:p w14:paraId="3D23AD2E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national screening program, Scotland (n=39,966)</w:t>
            </w:r>
          </w:p>
        </w:tc>
        <w:tc>
          <w:tcPr>
            <w:tcW w:w="1842" w:type="dxa"/>
            <w:vAlign w:val="bottom"/>
          </w:tcPr>
          <w:p w14:paraId="1CB78858" w14:textId="187E12EC" w:rsidR="004B3CA3" w:rsidRPr="00E5574C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“Know the facts” information booklet included with advance notification letter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7D42BB8" w14:textId="7AAFBE7F" w:rsidR="002D0F91" w:rsidRDefault="002D0F9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4E3AABC7" w14:textId="25493454" w:rsidR="0007502B" w:rsidRPr="008F205C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Advance notification without booklet and followed by standard invitation pack)</w:t>
            </w:r>
          </w:p>
        </w:tc>
        <w:tc>
          <w:tcPr>
            <w:tcW w:w="5244" w:type="dxa"/>
            <w:vAlign w:val="bottom"/>
          </w:tcPr>
          <w:p w14:paraId="3BDCC031" w14:textId="10178488" w:rsidR="004B3CA3" w:rsidRPr="00261584" w:rsidRDefault="004B3CA3" w:rsidP="0080381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that received information booklets were not more likely to participate than those who did not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0.99 (CI = 0.98 – 1.01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.  </w:t>
            </w:r>
          </w:p>
        </w:tc>
        <w:tc>
          <w:tcPr>
            <w:tcW w:w="993" w:type="dxa"/>
            <w:vAlign w:val="bottom"/>
          </w:tcPr>
          <w:p w14:paraId="71E69F3A" w14:textId="78267187" w:rsidR="004B3CA3" w:rsidRDefault="002F53AA" w:rsidP="0080381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37222653" w14:textId="37776A76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2C5DC089" w14:textId="77777777" w:rsidR="004B3CA3" w:rsidRPr="000920AE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yers et al., 1991</w:t>
            </w:r>
          </w:p>
        </w:tc>
        <w:tc>
          <w:tcPr>
            <w:tcW w:w="2410" w:type="dxa"/>
            <w:vAlign w:val="bottom"/>
          </w:tcPr>
          <w:p w14:paraId="23B005AA" w14:textId="0FBD0207" w:rsidR="004B3CA3" w:rsidRDefault="004B3CA3" w:rsidP="00545F1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4 yr. olds from health maintenance organization, US (n=900)</w:t>
            </w:r>
          </w:p>
        </w:tc>
        <w:tc>
          <w:tcPr>
            <w:tcW w:w="1842" w:type="dxa"/>
            <w:vAlign w:val="bottom"/>
          </w:tcPr>
          <w:p w14:paraId="32D5FF95" w14:textId="336A5376" w:rsidR="004B3CA3" w:rsidRPr="00A13907" w:rsidRDefault="004B3CA3" w:rsidP="001119A3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ColoRecord</w:t>
            </w:r>
            <w:proofErr w:type="spellEnd"/>
            <w:r w:rsidRPr="000F250F">
              <w:rPr>
                <w:rFonts w:ascii="Calibri" w:hAnsi="Calibri"/>
                <w:sz w:val="20"/>
                <w:szCs w:val="20"/>
              </w:rPr>
              <w:t xml:space="preserve"> booklet</w:t>
            </w:r>
            <w:r>
              <w:rPr>
                <w:rFonts w:ascii="Calibri" w:hAnsi="Calibri"/>
                <w:sz w:val="20"/>
                <w:szCs w:val="20"/>
              </w:rPr>
              <w:t xml:space="preserve"> with information on the efficacy of FOB testing included with invitation pack (+ reminder call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D79FDDE" w14:textId="0F491C8A" w:rsidR="00BF6111" w:rsidRDefault="00BF611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7C0D107A" w14:textId="725DEB22" w:rsidR="0007502B" w:rsidRDefault="0007502B" w:rsidP="0007502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pack without booklet + reminder call)</w:t>
            </w:r>
          </w:p>
          <w:p w14:paraId="5842E804" w14:textId="7E390B78" w:rsidR="0007502B" w:rsidRPr="001119A3" w:rsidRDefault="0007502B" w:rsidP="0014656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44" w:type="dxa"/>
            <w:vAlign w:val="bottom"/>
          </w:tcPr>
          <w:p w14:paraId="19CBB66D" w14:textId="7144073B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The </w:t>
            </w:r>
            <w:r w:rsidRPr="000E542F">
              <w:rPr>
                <w:rFonts w:ascii="Calibri" w:hAnsi="Calibri" w:cs="Times New Roman"/>
                <w:sz w:val="20"/>
                <w:szCs w:val="20"/>
              </w:rPr>
              <w:t xml:space="preserve">inclusion of a </w:t>
            </w:r>
            <w:proofErr w:type="spellStart"/>
            <w:r w:rsidRPr="000E542F">
              <w:rPr>
                <w:rFonts w:ascii="Calibri" w:hAnsi="Calibri" w:cs="Times New Roman"/>
                <w:sz w:val="20"/>
                <w:szCs w:val="20"/>
              </w:rPr>
              <w:t>Colo</w:t>
            </w:r>
            <w:r>
              <w:rPr>
                <w:rFonts w:ascii="Calibri" w:hAnsi="Calibri" w:cs="Times New Roman"/>
                <w:sz w:val="20"/>
                <w:szCs w:val="20"/>
              </w:rPr>
              <w:t>Record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booklet in the screening </w:t>
            </w:r>
            <w:r w:rsidRPr="000E542F">
              <w:rPr>
                <w:rFonts w:ascii="Calibri" w:hAnsi="Calibri" w:cs="Times New Roman"/>
                <w:sz w:val="20"/>
                <w:szCs w:val="20"/>
              </w:rPr>
              <w:t xml:space="preserve">kit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did not lead to increased test </w:t>
            </w:r>
            <w:r w:rsidRPr="000E542F">
              <w:rPr>
                <w:rFonts w:ascii="Calibri" w:hAnsi="Calibri" w:cs="Times New Roman"/>
                <w:sz w:val="20"/>
                <w:szCs w:val="20"/>
              </w:rPr>
              <w:t>returns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1.01 (CI = 0.85 to 1.20)</w:t>
            </w:r>
            <w:r w:rsidRPr="000E542F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B3BEF94" w14:textId="59D65A9E" w:rsidR="004B3CA3" w:rsidRDefault="002F53A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0FAF7DBD" w14:textId="4563023E" w:rsidTr="008F205C">
        <w:trPr>
          <w:cantSplit/>
          <w:trHeight w:val="283"/>
        </w:trPr>
        <w:tc>
          <w:tcPr>
            <w:tcW w:w="1413" w:type="dxa"/>
            <w:vAlign w:val="bottom"/>
          </w:tcPr>
          <w:p w14:paraId="342516DE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>White et al., 2015</w:t>
            </w:r>
          </w:p>
        </w:tc>
        <w:tc>
          <w:tcPr>
            <w:tcW w:w="2410" w:type="dxa"/>
            <w:vAlign w:val="bottom"/>
          </w:tcPr>
          <w:p w14:paraId="0DEB1EE3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-74 yr. olds from national screening program, UK (n=197840)</w:t>
            </w:r>
          </w:p>
        </w:tc>
        <w:tc>
          <w:tcPr>
            <w:tcW w:w="1842" w:type="dxa"/>
            <w:vAlign w:val="bottom"/>
          </w:tcPr>
          <w:p w14:paraId="100CB4F2" w14:textId="1110B6AD" w:rsidR="004B3CA3" w:rsidRPr="00D1173E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RUK </w:t>
            </w:r>
            <w:r w:rsidRPr="00D1173E">
              <w:rPr>
                <w:rFonts w:ascii="Calibri" w:hAnsi="Calibri"/>
                <w:sz w:val="20"/>
                <w:szCs w:val="20"/>
              </w:rPr>
              <w:t>booklet</w:t>
            </w:r>
            <w:r>
              <w:rPr>
                <w:rFonts w:ascii="Calibri" w:hAnsi="Calibri"/>
                <w:sz w:val="20"/>
                <w:szCs w:val="20"/>
              </w:rPr>
              <w:t xml:space="preserve"> emphasizing efficacy, privacy, ease of use and acceptability of text sent with invitation pack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55D6320" w14:textId="47C35698" w:rsidR="002D0F91" w:rsidRDefault="002D0F9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Non-RCT</w:t>
            </w:r>
            <w:r w:rsidR="0007502B"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 xml:space="preserve"> </w:t>
            </w:r>
          </w:p>
          <w:p w14:paraId="0A977889" w14:textId="3499142B" w:rsidR="0007502B" w:rsidRPr="008F205C" w:rsidRDefault="0007502B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invitation pack without booklet)</w:t>
            </w:r>
          </w:p>
        </w:tc>
        <w:tc>
          <w:tcPr>
            <w:tcW w:w="5244" w:type="dxa"/>
            <w:vAlign w:val="bottom"/>
          </w:tcPr>
          <w:p w14:paraId="6FF7C78E" w14:textId="245102EB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that received information booklets with their screening kits were not more likely to participate than those who did not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0.98 (CI = 0.96 – 1.01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.  </w:t>
            </w:r>
          </w:p>
        </w:tc>
        <w:tc>
          <w:tcPr>
            <w:tcW w:w="993" w:type="dxa"/>
            <w:vAlign w:val="bottom"/>
          </w:tcPr>
          <w:p w14:paraId="0259D992" w14:textId="52E9C9A3" w:rsidR="004B3CA3" w:rsidRDefault="002F53A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24516427" w14:textId="4BFC6FBC" w:rsidTr="008F205C">
        <w:trPr>
          <w:cantSplit/>
          <w:trHeight w:val="279"/>
        </w:trPr>
        <w:tc>
          <w:tcPr>
            <w:tcW w:w="1413" w:type="dxa"/>
            <w:vAlign w:val="bottom"/>
          </w:tcPr>
          <w:p w14:paraId="5A77658B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cGregor et al., 2016</w:t>
            </w:r>
          </w:p>
        </w:tc>
        <w:tc>
          <w:tcPr>
            <w:tcW w:w="2410" w:type="dxa"/>
            <w:vAlign w:val="bottom"/>
          </w:tcPr>
          <w:p w14:paraId="317F73F1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national screening program, UK (n=150,417)</w:t>
            </w:r>
          </w:p>
        </w:tc>
        <w:tc>
          <w:tcPr>
            <w:tcW w:w="1842" w:type="dxa"/>
            <w:vAlign w:val="bottom"/>
          </w:tcPr>
          <w:p w14:paraId="018FB45B" w14:textId="3E469AD2" w:rsidR="004B3CA3" w:rsidRPr="005E4C40" w:rsidRDefault="004B3CA3" w:rsidP="00F004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 narrative leaflet with quotes, photographs and stories of previous participants sent with the invitation pack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13D37D2" w14:textId="7BAEB502" w:rsidR="002D0F91" w:rsidRDefault="002D0F91" w:rsidP="001119A3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Cluster-RCT</w:t>
            </w:r>
          </w:p>
          <w:p w14:paraId="7701700A" w14:textId="314CD43E" w:rsidR="00A60B1A" w:rsidRPr="005E4C40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invitation pack with leaflet without narratives)</w:t>
            </w:r>
          </w:p>
        </w:tc>
        <w:tc>
          <w:tcPr>
            <w:tcW w:w="5244" w:type="dxa"/>
            <w:vAlign w:val="bottom"/>
          </w:tcPr>
          <w:p w14:paraId="0D3423E3" w14:textId="658A5373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The inclusion of a narrative leaflet on outcomes significantly </w:t>
            </w:r>
            <w:r w:rsidRPr="00261584">
              <w:rPr>
                <w:rFonts w:ascii="Calibri" w:hAnsi="Calibri" w:cs="Times New Roman"/>
                <w:i/>
                <w:sz w:val="20"/>
                <w:szCs w:val="20"/>
              </w:rPr>
              <w:t>decreased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 FOBT uptake</w:t>
            </w:r>
            <w:r w:rsidR="002F53AA">
              <w:rPr>
                <w:rFonts w:ascii="Calibri" w:hAnsi="Calibri" w:cs="Times New Roman"/>
                <w:sz w:val="20"/>
                <w:szCs w:val="20"/>
              </w:rPr>
              <w:t xml:space="preserve"> RR = 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>0.97 (CI = 0.96 - 0.98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2E5753E5" w14:textId="06B047A2" w:rsidR="004B3CA3" w:rsidRPr="00261584" w:rsidRDefault="00833558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4E89613F" w14:textId="673A4571" w:rsidTr="008F205C">
        <w:trPr>
          <w:cantSplit/>
          <w:trHeight w:val="267"/>
        </w:trPr>
        <w:tc>
          <w:tcPr>
            <w:tcW w:w="1413" w:type="dxa"/>
            <w:vAlign w:val="bottom"/>
          </w:tcPr>
          <w:p w14:paraId="617BF7D8" w14:textId="6908ED47" w:rsidR="004B3CA3" w:rsidRPr="002A21F4" w:rsidRDefault="004B3CA3" w:rsidP="00F004B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ardle et al., 2015 (2)</w:t>
            </w:r>
          </w:p>
        </w:tc>
        <w:tc>
          <w:tcPr>
            <w:tcW w:w="2410" w:type="dxa"/>
            <w:vAlign w:val="bottom"/>
          </w:tcPr>
          <w:p w14:paraId="6BE004D7" w14:textId="134ECA84" w:rsidR="004B3CA3" w:rsidRDefault="004B3CA3" w:rsidP="008707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population database of GP patients, UK (n=1</w:t>
            </w:r>
            <w:r w:rsidR="00870773">
              <w:rPr>
                <w:rFonts w:ascii="Calibri" w:hAnsi="Calibri" w:cs="Times New Roman"/>
                <w:sz w:val="20"/>
                <w:szCs w:val="20"/>
              </w:rPr>
              <w:t>50417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C26911D" w14:textId="7733D1C8" w:rsidR="004B3CA3" w:rsidRPr="005E4C40" w:rsidRDefault="004B3CA3" w:rsidP="00F004B1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 narrative leaflet with presenting stories of previous participants sent with the invitation pack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97F2D98" w14:textId="77777777" w:rsidR="004B3CA3" w:rsidRDefault="004B3CA3" w:rsidP="00F004B1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Standard invitation pack without narrative leaflet</w:t>
            </w:r>
          </w:p>
          <w:p w14:paraId="29810398" w14:textId="5F04EAD9" w:rsidR="002D0F91" w:rsidRPr="005E4C40" w:rsidRDefault="002D0F91" w:rsidP="00F004B1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tudy design: Cluster RCT</w:t>
            </w:r>
          </w:p>
        </w:tc>
        <w:tc>
          <w:tcPr>
            <w:tcW w:w="5244" w:type="dxa"/>
            <w:vAlign w:val="bottom"/>
          </w:tcPr>
          <w:p w14:paraId="5573978A" w14:textId="22407057" w:rsidR="004B3CA3" w:rsidRPr="00261584" w:rsidRDefault="004B3CA3" w:rsidP="00F004B1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The inclusion of a narrative leaflet on outcomes significantly </w:t>
            </w:r>
            <w:r w:rsidRPr="00261584">
              <w:rPr>
                <w:rFonts w:ascii="Calibri" w:hAnsi="Calibri" w:cs="Times New Roman"/>
                <w:i/>
                <w:sz w:val="20"/>
                <w:szCs w:val="20"/>
              </w:rPr>
              <w:t>decreased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 FOBT uptake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0.97 (CI = 0.9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>6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– 0.98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4186E44E" w14:textId="5F248686" w:rsidR="004B3CA3" w:rsidRPr="00261584" w:rsidRDefault="00833558" w:rsidP="00F004B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4FD799C0" w14:textId="6EF15F85" w:rsidTr="008F205C">
        <w:trPr>
          <w:cantSplit/>
          <w:trHeight w:val="277"/>
        </w:trPr>
        <w:tc>
          <w:tcPr>
            <w:tcW w:w="1413" w:type="dxa"/>
            <w:vAlign w:val="bottom"/>
          </w:tcPr>
          <w:p w14:paraId="07649F1B" w14:textId="7A794A5F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ardle et al., 2015 (3)</w:t>
            </w:r>
          </w:p>
        </w:tc>
        <w:tc>
          <w:tcPr>
            <w:tcW w:w="2410" w:type="dxa"/>
            <w:vAlign w:val="bottom"/>
          </w:tcPr>
          <w:p w14:paraId="3A3893E5" w14:textId="6BA01CFD" w:rsidR="004B3CA3" w:rsidRDefault="004B3CA3" w:rsidP="008707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population database of GP patients, UK (n=163</w:t>
            </w:r>
            <w:r w:rsidR="00870773">
              <w:rPr>
                <w:rFonts w:ascii="Calibri" w:hAnsi="Calibri" w:cs="Times New Roman"/>
                <w:sz w:val="20"/>
                <w:szCs w:val="20"/>
              </w:rPr>
              <w:t>525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278E7DCD" w14:textId="09AAC739" w:rsidR="004B3CA3" w:rsidRPr="00157276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 “gist” leaflet: Simplified version of the screening information leaflet designed for low literacy and numeracy readers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70282C2" w14:textId="078DDE14" w:rsidR="002D0F91" w:rsidRDefault="002D0F9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74496EAC" w14:textId="25DB2059" w:rsidR="00A60B1A" w:rsidRPr="00157276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pack with standard information leaflet)</w:t>
            </w:r>
          </w:p>
        </w:tc>
        <w:tc>
          <w:tcPr>
            <w:tcW w:w="5244" w:type="dxa"/>
            <w:vAlign w:val="bottom"/>
          </w:tcPr>
          <w:p w14:paraId="4027BF03" w14:textId="6FF677E9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The </w:t>
            </w:r>
            <w:r w:rsidRPr="007153C2">
              <w:rPr>
                <w:rFonts w:ascii="Calibri" w:hAnsi="Calibri" w:cs="Times New Roman"/>
                <w:sz w:val="20"/>
                <w:szCs w:val="20"/>
              </w:rPr>
              <w:t>gist and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leaflet interventions had no eff</w:t>
            </w:r>
            <w:r w:rsidRPr="007153C2">
              <w:rPr>
                <w:rFonts w:ascii="Calibri" w:hAnsi="Calibri" w:cs="Times New Roman"/>
                <w:sz w:val="20"/>
                <w:szCs w:val="20"/>
              </w:rPr>
              <w:t>ect on uptake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1.01 (CI = 1.00 – 1.02)</w:t>
            </w:r>
            <w:r w:rsidRPr="007153C2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CEA73B1" w14:textId="5D63234C" w:rsidR="004B3CA3" w:rsidRDefault="00833558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40CC1CC4" w14:textId="0965293E" w:rsidTr="008F205C">
        <w:trPr>
          <w:cantSplit/>
          <w:trHeight w:val="281"/>
        </w:trPr>
        <w:tc>
          <w:tcPr>
            <w:tcW w:w="1413" w:type="dxa"/>
            <w:vAlign w:val="bottom"/>
          </w:tcPr>
          <w:p w14:paraId="1D32356A" w14:textId="77777777" w:rsidR="004B3CA3" w:rsidRPr="002A21F4" w:rsidRDefault="004B3CA3" w:rsidP="00527AA8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O'Carroll et al., 2015</w:t>
            </w:r>
          </w:p>
        </w:tc>
        <w:tc>
          <w:tcPr>
            <w:tcW w:w="2410" w:type="dxa"/>
            <w:vAlign w:val="bottom"/>
          </w:tcPr>
          <w:p w14:paraId="2A37F51B" w14:textId="77777777" w:rsidR="004B3CA3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national screening program, Scotland (n=59,366)</w:t>
            </w:r>
          </w:p>
        </w:tc>
        <w:tc>
          <w:tcPr>
            <w:tcW w:w="1842" w:type="dxa"/>
            <w:vAlign w:val="bottom"/>
          </w:tcPr>
          <w:p w14:paraId="3FC2DF3B" w14:textId="4F465334" w:rsidR="004B3CA3" w:rsidRPr="00B03211" w:rsidRDefault="004B3CA3" w:rsidP="0095268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vitation pack included a survey including he</w:t>
            </w:r>
            <w:r w:rsidR="009C721A">
              <w:rPr>
                <w:rFonts w:ascii="Calibri" w:hAnsi="Calibri"/>
                <w:sz w:val="20"/>
                <w:szCs w:val="20"/>
              </w:rPr>
              <w:t>alth locus of control questions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1F34956" w14:textId="0B96517F" w:rsidR="00BF6111" w:rsidRDefault="00BF6111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78C34008" w14:textId="0876948F" w:rsidR="00A60B1A" w:rsidRPr="008F205C" w:rsidRDefault="00A60B1A" w:rsidP="007800C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Standard invitation pack without survey)</w:t>
            </w:r>
          </w:p>
        </w:tc>
        <w:tc>
          <w:tcPr>
            <w:tcW w:w="5244" w:type="dxa"/>
            <w:vAlign w:val="bottom"/>
          </w:tcPr>
          <w:p w14:paraId="757C68C4" w14:textId="5D7B4F99" w:rsidR="004B3CA3" w:rsidRPr="00261584" w:rsidRDefault="004B3CA3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e inclusions of a survey in a screening kit did not significantly affect screening uptake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1.00 (CI = 0.98 – 1.01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08EBDE22" w14:textId="3F4E0BFA" w:rsidR="004B3CA3" w:rsidRDefault="00833558" w:rsidP="00527AA8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5F3B5602" w14:textId="5BB57114" w:rsidTr="008F205C">
        <w:trPr>
          <w:cantSplit/>
          <w:trHeight w:val="265"/>
        </w:trPr>
        <w:tc>
          <w:tcPr>
            <w:tcW w:w="1413" w:type="dxa"/>
            <w:vAlign w:val="bottom"/>
          </w:tcPr>
          <w:p w14:paraId="717864E4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>Watson et al., 2013</w:t>
            </w:r>
          </w:p>
        </w:tc>
        <w:tc>
          <w:tcPr>
            <w:tcW w:w="2410" w:type="dxa"/>
            <w:vAlign w:val="bottom"/>
          </w:tcPr>
          <w:p w14:paraId="32C368ED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-74 yr. olds from national screening program, UK (n=11579)</w:t>
            </w:r>
          </w:p>
        </w:tc>
        <w:tc>
          <w:tcPr>
            <w:tcW w:w="1842" w:type="dxa"/>
            <w:vAlign w:val="bottom"/>
          </w:tcPr>
          <w:p w14:paraId="0D9D2DBC" w14:textId="64783C2D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3B57AB">
              <w:rPr>
                <w:rFonts w:ascii="Calibri" w:hAnsi="Calibri"/>
                <w:sz w:val="20"/>
                <w:szCs w:val="20"/>
              </w:rPr>
              <w:t>Survey</w:t>
            </w:r>
            <w:r>
              <w:rPr>
                <w:rFonts w:ascii="Calibri" w:hAnsi="Calibri"/>
                <w:sz w:val="20"/>
                <w:szCs w:val="20"/>
              </w:rPr>
              <w:t xml:space="preserve"> with medical and lifestyle questions send within a few days of invitation pack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002DF81" w14:textId="154E1C12" w:rsidR="00CB1B36" w:rsidRDefault="00CB1B36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55E48AF0" w14:textId="710C7A28" w:rsidR="00A60B1A" w:rsidRPr="00472E99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formation pack without survey)</w:t>
            </w:r>
          </w:p>
        </w:tc>
        <w:tc>
          <w:tcPr>
            <w:tcW w:w="5244" w:type="dxa"/>
            <w:vAlign w:val="bottom"/>
          </w:tcPr>
          <w:p w14:paraId="3BB30E60" w14:textId="5C811401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The inclusion of a survey with the kit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significantly </w:t>
            </w:r>
            <w:r w:rsidRPr="00261584">
              <w:rPr>
                <w:rFonts w:ascii="Calibri" w:hAnsi="Calibri" w:cs="Times New Roman"/>
                <w:i/>
                <w:sz w:val="20"/>
                <w:szCs w:val="20"/>
              </w:rPr>
              <w:t>decreased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 xml:space="preserve"> FOBT uptake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0.91 (CI = 0.88 – 0.94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5ABFE4FB" w14:textId="5EE94BEB" w:rsidR="004B3CA3" w:rsidRPr="00261584" w:rsidRDefault="00833558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251CCCC0" w14:textId="0EC04D6C" w:rsidTr="00F16572">
        <w:trPr>
          <w:cantSplit/>
          <w:trHeight w:val="277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025F8277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584">
              <w:rPr>
                <w:rFonts w:ascii="Calibri" w:hAnsi="Calibri"/>
                <w:b/>
                <w:sz w:val="20"/>
                <w:szCs w:val="20"/>
              </w:rPr>
              <w:t>Simplified test procedur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0266F2B8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39B8C161" w14:textId="427A1F16" w:rsidTr="008F205C">
        <w:trPr>
          <w:cantSplit/>
          <w:trHeight w:val="277"/>
        </w:trPr>
        <w:tc>
          <w:tcPr>
            <w:tcW w:w="1413" w:type="dxa"/>
            <w:vAlign w:val="bottom"/>
          </w:tcPr>
          <w:p w14:paraId="5CE79A19" w14:textId="602E5457" w:rsidR="004B3CA3" w:rsidRPr="002A21F4" w:rsidRDefault="004B3CA3" w:rsidP="004F0A7B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3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3C0F9257" w14:textId="77777777" w:rsidR="004B3CA3" w:rsidRPr="00472E99" w:rsidRDefault="004B3CA3" w:rsidP="004F0A7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69 yr. olds from electoral roll, Australia (n=1818)</w:t>
            </w:r>
          </w:p>
        </w:tc>
        <w:tc>
          <w:tcPr>
            <w:tcW w:w="1842" w:type="dxa"/>
            <w:vAlign w:val="bottom"/>
          </w:tcPr>
          <w:p w14:paraId="3C6DE49A" w14:textId="57F2C4C3" w:rsidR="004B3CA3" w:rsidRDefault="004B3CA3" w:rsidP="004F0A7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Kit that requires participant to collect 2 samples with brush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AC9A371" w14:textId="2A47CFDE" w:rsidR="00CB1B36" w:rsidRDefault="00CB1B36" w:rsidP="004F0A7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7E0A5648" w14:textId="2D7A02FE" w:rsidR="00A60B1A" w:rsidRPr="00A60B1A" w:rsidRDefault="00A60B1A" w:rsidP="007800C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Kits that requires participant to collect 3 samples using spatula)</w:t>
            </w:r>
          </w:p>
        </w:tc>
        <w:tc>
          <w:tcPr>
            <w:tcW w:w="5244" w:type="dxa"/>
            <w:vAlign w:val="bottom"/>
          </w:tcPr>
          <w:p w14:paraId="6D9CF6E6" w14:textId="39E33482" w:rsidR="004B3CA3" w:rsidRPr="00261584" w:rsidRDefault="004B3CA3" w:rsidP="004F0A7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educing the required stool samples from two to three, combined with a brush application, significantly increases participation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1.47 (CI = 1.28 – 1.68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62076935" w14:textId="5C62413B" w:rsidR="004B3CA3" w:rsidRDefault="00833558" w:rsidP="004F0A7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5ABF4820" w14:textId="515BFB68" w:rsidTr="008F205C">
        <w:trPr>
          <w:cantSplit/>
          <w:trHeight w:val="271"/>
        </w:trPr>
        <w:tc>
          <w:tcPr>
            <w:tcW w:w="1413" w:type="dxa"/>
            <w:vAlign w:val="bottom"/>
          </w:tcPr>
          <w:p w14:paraId="7FDF6865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Denters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3</w:t>
            </w:r>
          </w:p>
        </w:tc>
        <w:tc>
          <w:tcPr>
            <w:tcW w:w="2410" w:type="dxa"/>
            <w:vAlign w:val="bottom"/>
          </w:tcPr>
          <w:p w14:paraId="38B4F9CE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5 yr. olds from national screening program, Netherlands (n=10265)</w:t>
            </w:r>
          </w:p>
        </w:tc>
        <w:tc>
          <w:tcPr>
            <w:tcW w:w="1842" w:type="dxa"/>
            <w:vAlign w:val="bottom"/>
          </w:tcPr>
          <w:p w14:paraId="11E02B48" w14:textId="06739C9B" w:rsidR="004B3CA3" w:rsidRPr="007C54C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Kit that includes feces collection paper for the toilet bowl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453DC87" w14:textId="769DC737" w:rsidR="00CB1B36" w:rsidRDefault="00CB1B36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0CD6E635" w14:textId="3A3B8D8C" w:rsidR="00A60B1A" w:rsidRPr="008F205C" w:rsidRDefault="00A60B1A" w:rsidP="007800C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Kit that does not include feces collection paper)</w:t>
            </w:r>
          </w:p>
        </w:tc>
        <w:tc>
          <w:tcPr>
            <w:tcW w:w="5244" w:type="dxa"/>
            <w:vAlign w:val="bottom"/>
          </w:tcPr>
          <w:p w14:paraId="2B4A417E" w14:textId="744BC28B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 w:cs="Times New Roman"/>
                <w:sz w:val="20"/>
                <w:szCs w:val="20"/>
              </w:rPr>
              <w:t>A feces collection paper does not increase participation rates in FIT-based CRC cancer screening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0.99 (CI = 0.96 – 1.0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50C8A6DD" w14:textId="19733BBF" w:rsidR="004B3CA3" w:rsidRPr="00261584" w:rsidRDefault="00833558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50A32192" w14:textId="3CB63D35" w:rsidTr="008F205C">
        <w:trPr>
          <w:cantSplit/>
          <w:trHeight w:val="277"/>
        </w:trPr>
        <w:tc>
          <w:tcPr>
            <w:tcW w:w="1413" w:type="dxa"/>
            <w:vAlign w:val="bottom"/>
          </w:tcPr>
          <w:p w14:paraId="773EED28" w14:textId="11D7D86D" w:rsidR="004B3CA3" w:rsidRPr="00940A56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3</w:t>
            </w:r>
            <w:r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441D0933" w14:textId="5B0DD8BE" w:rsidR="004B3CA3" w:rsidRPr="00472E99" w:rsidRDefault="004B3CA3" w:rsidP="00545F1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69 yr. olds from electoral roll, Australia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(n=</w:t>
            </w:r>
            <w:r w:rsidRPr="00472E99">
              <w:rPr>
                <w:rFonts w:ascii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hAnsi="Calibri" w:cs="Times New Roman"/>
                <w:sz w:val="20"/>
                <w:szCs w:val="20"/>
              </w:rPr>
              <w:t>818)</w:t>
            </w:r>
          </w:p>
        </w:tc>
        <w:tc>
          <w:tcPr>
            <w:tcW w:w="1842" w:type="dxa"/>
            <w:vAlign w:val="bottom"/>
          </w:tcPr>
          <w:p w14:paraId="28F6B222" w14:textId="177342A3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structions do not include dietary restrictions</w:t>
            </w:r>
            <w:r w:rsidRPr="00634E2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125C0B8" w14:textId="2CCC2447" w:rsidR="00CB1B36" w:rsidRDefault="00CB1B36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33AF34D4" w14:textId="582688E2" w:rsidR="00A60B1A" w:rsidRPr="00472E99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Instructions do include dietary restrictions)</w:t>
            </w:r>
          </w:p>
        </w:tc>
        <w:tc>
          <w:tcPr>
            <w:tcW w:w="5244" w:type="dxa"/>
            <w:vAlign w:val="bottom"/>
          </w:tcPr>
          <w:p w14:paraId="638A6DCC" w14:textId="3DAB1BA0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not required to conform to dietary restrictions are more likely to participate in mail-out bowel cancer screening, rather than a those that are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1.50 (CI = 1.27 – 1.76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656FAB0" w14:textId="684FA7E8" w:rsidR="004B3CA3" w:rsidRDefault="00833558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32533B5F" w14:textId="41DC0303" w:rsidTr="008F205C">
        <w:trPr>
          <w:cantSplit/>
          <w:trHeight w:val="275"/>
        </w:trPr>
        <w:tc>
          <w:tcPr>
            <w:tcW w:w="1413" w:type="dxa"/>
            <w:vAlign w:val="bottom"/>
          </w:tcPr>
          <w:p w14:paraId="1D4BBE8D" w14:textId="08B1AA1F" w:rsidR="004B3CA3" w:rsidRPr="002A21F4" w:rsidRDefault="004B3CA3" w:rsidP="008A1C22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Deutekom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0</w:t>
            </w:r>
          </w:p>
        </w:tc>
        <w:tc>
          <w:tcPr>
            <w:tcW w:w="2410" w:type="dxa"/>
            <w:vAlign w:val="bottom"/>
          </w:tcPr>
          <w:p w14:paraId="7DD9D8E6" w14:textId="77777777" w:rsidR="004B3CA3" w:rsidRDefault="004B3CA3" w:rsidP="008A1C2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5yr. olds from municipal records, Netherlands (n= 20,623)</w:t>
            </w:r>
          </w:p>
        </w:tc>
        <w:tc>
          <w:tcPr>
            <w:tcW w:w="1842" w:type="dxa"/>
            <w:vAlign w:val="bottom"/>
          </w:tcPr>
          <w:p w14:paraId="2962D9CE" w14:textId="3BD019DE" w:rsidR="004B3CA3" w:rsidRDefault="004B3CA3" w:rsidP="008A1C2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est involves one sample collected with brush (FIT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D295CDD" w14:textId="1485978D" w:rsidR="00CB1B36" w:rsidRDefault="00CB1B36" w:rsidP="008A1C2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54B193F8" w14:textId="6CE6E127" w:rsidR="00A60B1A" w:rsidRPr="00472E99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Test involves three samples collected with cardboard stick;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3B8682C3" w14:textId="0BC141B5" w:rsidR="004B3CA3" w:rsidRPr="00261584" w:rsidRDefault="004B3CA3" w:rsidP="008A1C22">
            <w:pPr>
              <w:rPr>
                <w:rFonts w:ascii="Calibri" w:hAnsi="Calibri" w:cs="Times New Roman"/>
                <w:sz w:val="20"/>
                <w:szCs w:val="20"/>
              </w:rPr>
            </w:pPr>
            <w:r w:rsidRPr="00527D38">
              <w:rPr>
                <w:rFonts w:ascii="Calibri" w:hAnsi="Calibri" w:cs="Times New Roman"/>
                <w:sz w:val="20"/>
                <w:szCs w:val="20"/>
              </w:rPr>
              <w:t>The participation rate was significantly hig</w:t>
            </w:r>
            <w:r>
              <w:rPr>
                <w:rFonts w:ascii="Calibri" w:hAnsi="Calibri" w:cs="Times New Roman"/>
                <w:sz w:val="20"/>
                <w:szCs w:val="20"/>
              </w:rPr>
              <w:t>her in those who were required to collect one sample with a brush (FIT) than those who were required to collect three samples with a cardboard stick (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1.27 (CI = 1.24 – 1.30).</w:t>
            </w:r>
          </w:p>
        </w:tc>
        <w:tc>
          <w:tcPr>
            <w:tcW w:w="993" w:type="dxa"/>
            <w:vAlign w:val="bottom"/>
          </w:tcPr>
          <w:p w14:paraId="306C5219" w14:textId="10027780" w:rsidR="004B3CA3" w:rsidRPr="00527D38" w:rsidRDefault="00833558" w:rsidP="008A1C2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2C9670A6" w14:textId="469651EA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3E197EC2" w14:textId="77777777" w:rsidR="004B3CA3" w:rsidRPr="002A21F4" w:rsidRDefault="004B3CA3" w:rsidP="00C21B2F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Hughes et al., 2005</w:t>
            </w:r>
          </w:p>
        </w:tc>
        <w:tc>
          <w:tcPr>
            <w:tcW w:w="2410" w:type="dxa"/>
            <w:vAlign w:val="bottom"/>
          </w:tcPr>
          <w:p w14:paraId="7320AABF" w14:textId="77777777" w:rsidR="004B3CA3" w:rsidRDefault="004B3CA3" w:rsidP="00C21B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s from GP records, rural Australia (n=3358)</w:t>
            </w:r>
          </w:p>
        </w:tc>
        <w:tc>
          <w:tcPr>
            <w:tcW w:w="1842" w:type="dxa"/>
            <w:vAlign w:val="bottom"/>
          </w:tcPr>
          <w:p w14:paraId="47434C29" w14:textId="397D2B65" w:rsidR="004B3CA3" w:rsidRDefault="004B3CA3" w:rsidP="00C21B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est involves two samples collected with brush and no diet restrictions (FIT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D8033F9" w14:textId="628D3498" w:rsidR="00CB1B36" w:rsidRDefault="00CB1B36" w:rsidP="00C21B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18CA3A93" w14:textId="455F95FB" w:rsidR="00A60B1A" w:rsidRPr="00472E99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Test involves three samples collected with spatula and includes diet restrictions;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2135EB73" w14:textId="11D13C37" w:rsidR="004B3CA3" w:rsidRPr="00261584" w:rsidRDefault="004B3CA3" w:rsidP="00442B61">
            <w:pPr>
              <w:rPr>
                <w:rFonts w:ascii="Calibri" w:hAnsi="Calibri" w:cs="Times New Roman"/>
                <w:sz w:val="20"/>
                <w:szCs w:val="20"/>
              </w:rPr>
            </w:pPr>
            <w:r w:rsidRPr="00527D38">
              <w:rPr>
                <w:rFonts w:ascii="Calibri" w:hAnsi="Calibri" w:cs="Times New Roman"/>
                <w:sz w:val="20"/>
                <w:szCs w:val="20"/>
              </w:rPr>
              <w:t>The participation rate was significantly hig</w:t>
            </w:r>
            <w:r>
              <w:rPr>
                <w:rFonts w:ascii="Calibri" w:hAnsi="Calibri" w:cs="Times New Roman"/>
                <w:sz w:val="20"/>
                <w:szCs w:val="20"/>
              </w:rPr>
              <w:t>her for those who were required to collect two sample with a brush and no dietary restrictions (FIT) than those who were required to collect three samples with a spatula and conform to dietary restrictions (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="00833558">
              <w:rPr>
                <w:rFonts w:ascii="Calibri" w:hAnsi="Calibri" w:cs="Times New Roman"/>
                <w:sz w:val="20"/>
                <w:szCs w:val="20"/>
              </w:rPr>
              <w:t xml:space="preserve"> RR = 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1.2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8 (CI = 1.15 – 1.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4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3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0FD146C4" w14:textId="1222AC87" w:rsidR="004B3CA3" w:rsidRPr="00527D38" w:rsidRDefault="004A2BE2" w:rsidP="00C21B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0305B372" w14:textId="6A948EFD" w:rsidTr="008F205C">
        <w:trPr>
          <w:cantSplit/>
          <w:trHeight w:val="269"/>
        </w:trPr>
        <w:tc>
          <w:tcPr>
            <w:tcW w:w="1413" w:type="dxa"/>
            <w:vAlign w:val="bottom"/>
          </w:tcPr>
          <w:p w14:paraId="226C49ED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oss et al., 2017</w:t>
            </w:r>
          </w:p>
        </w:tc>
        <w:tc>
          <w:tcPr>
            <w:tcW w:w="2410" w:type="dxa"/>
            <w:vAlign w:val="bottom"/>
          </w:tcPr>
          <w:p w14:paraId="2F5CD6BA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– 74 yr. olds from national screening program, UK (n=116,7017)</w:t>
            </w:r>
          </w:p>
        </w:tc>
        <w:tc>
          <w:tcPr>
            <w:tcW w:w="1842" w:type="dxa"/>
            <w:vAlign w:val="bottom"/>
          </w:tcPr>
          <w:p w14:paraId="17A657F1" w14:textId="11F6A20D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issued FIT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C193D58" w14:textId="770BF5B0" w:rsidR="00CB1B36" w:rsidRDefault="00CB1B36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Cluster RCT</w:t>
            </w:r>
          </w:p>
          <w:p w14:paraId="0682193E" w14:textId="7771435A" w:rsidR="00A60B1A" w:rsidRPr="00A13907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Participants issued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480F037D" w14:textId="3597C04D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 w:rsidRPr="00D6662F">
              <w:rPr>
                <w:rFonts w:ascii="Calibri" w:hAnsi="Calibri" w:cs="Times New Roman"/>
                <w:sz w:val="20"/>
                <w:szCs w:val="20"/>
              </w:rPr>
              <w:t xml:space="preserve">The use of FIT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(rather than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) 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 xml:space="preserve">resulted in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significantly 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>higher uptake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 xml:space="preserve"> RR = 1.12 (CI = 1.11 – 1.13)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603E6C2E" w14:textId="57416D5D" w:rsidR="004B3CA3" w:rsidRPr="00D6662F" w:rsidRDefault="004A2BE2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717E12A4" w14:textId="55C90C9B" w:rsidTr="008F205C">
        <w:trPr>
          <w:cantSplit/>
          <w:trHeight w:val="261"/>
        </w:trPr>
        <w:tc>
          <w:tcPr>
            <w:tcW w:w="1413" w:type="dxa"/>
            <w:vAlign w:val="bottom"/>
          </w:tcPr>
          <w:p w14:paraId="0CC1D883" w14:textId="69D322AA" w:rsidR="004B3CA3" w:rsidRPr="002A21F4" w:rsidRDefault="004B3CA3" w:rsidP="008738D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>Santare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5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039BC0A2" w14:textId="77777777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population, screening and cancer registries, Latvia (n=15,000)</w:t>
            </w:r>
          </w:p>
        </w:tc>
        <w:tc>
          <w:tcPr>
            <w:tcW w:w="1842" w:type="dxa"/>
            <w:vAlign w:val="bottom"/>
          </w:tcPr>
          <w:p w14:paraId="0939C350" w14:textId="3DB396D4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structions do not include dietary restrictions</w:t>
            </w:r>
            <w:r w:rsidRPr="00634E2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(FIT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2CDC346" w14:textId="059BD726" w:rsidR="00CB1B36" w:rsidRDefault="0000325A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7E9CB277" w14:textId="7C624A34" w:rsidR="00A60B1A" w:rsidRPr="00472E99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Instructions do include dietary restrictions;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5C778D8C" w14:textId="0C8A69B6" w:rsidR="004B3CA3" w:rsidRPr="00261584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not required to conform to dietary restrictions (FIT) are more likely to participate in mail-out bowel cancer screening, rathe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r than a those that are (</w:t>
            </w:r>
            <w:proofErr w:type="spellStart"/>
            <w:r w:rsidR="004A2BE2"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 w:rsidR="004A2BE2">
              <w:rPr>
                <w:rFonts w:ascii="Calibri" w:hAnsi="Calibri" w:cs="Times New Roman"/>
                <w:sz w:val="20"/>
                <w:szCs w:val="20"/>
              </w:rPr>
              <w:t>) RR = 1.</w:t>
            </w:r>
            <w:r w:rsidR="009E6CEB">
              <w:rPr>
                <w:rFonts w:ascii="Calibri" w:hAnsi="Calibri" w:cs="Times New Roman"/>
                <w:sz w:val="20"/>
                <w:szCs w:val="20"/>
              </w:rPr>
              <w:t xml:space="preserve">48 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(CI = 1.41 – 1.55).</w:t>
            </w:r>
          </w:p>
        </w:tc>
        <w:tc>
          <w:tcPr>
            <w:tcW w:w="993" w:type="dxa"/>
            <w:vAlign w:val="bottom"/>
          </w:tcPr>
          <w:p w14:paraId="1CF585BB" w14:textId="19B92C95" w:rsidR="004B3CA3" w:rsidRDefault="004A2BE2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6E0C1F16" w14:textId="12180E3C" w:rsidTr="008F205C">
        <w:trPr>
          <w:cantSplit/>
          <w:trHeight w:val="283"/>
        </w:trPr>
        <w:tc>
          <w:tcPr>
            <w:tcW w:w="1413" w:type="dxa"/>
            <w:vAlign w:val="bottom"/>
          </w:tcPr>
          <w:p w14:paraId="0C9E152B" w14:textId="77777777" w:rsidR="004B3CA3" w:rsidRPr="002A21F4" w:rsidRDefault="004B3CA3" w:rsidP="00E36D73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van Rossum et al., 2008</w:t>
            </w:r>
          </w:p>
        </w:tc>
        <w:tc>
          <w:tcPr>
            <w:tcW w:w="2410" w:type="dxa"/>
            <w:vAlign w:val="bottom"/>
          </w:tcPr>
          <w:p w14:paraId="279EC234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5 yr. olds from municipal database, Netherlands (n=20,623)</w:t>
            </w:r>
          </w:p>
        </w:tc>
        <w:tc>
          <w:tcPr>
            <w:tcW w:w="1842" w:type="dxa"/>
            <w:vAlign w:val="bottom"/>
          </w:tcPr>
          <w:p w14:paraId="108D057B" w14:textId="2DAE0F25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ample from one bowel motion required, collected in tube (FIT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4E74240" w14:textId="0C959C68" w:rsidR="0000325A" w:rsidRDefault="0000325A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6E25578B" w14:textId="586DD1E7" w:rsidR="00A60B1A" w:rsidRPr="008F205C" w:rsidRDefault="00A60B1A" w:rsidP="007800C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(Sample from three bowel motions required collected on cards;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299C58EC" w14:textId="7BF7D575" w:rsidR="004B3CA3" w:rsidRPr="00261584" w:rsidRDefault="004B3CA3" w:rsidP="004A2BE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Analysis revealed a significantly </w:t>
            </w:r>
            <w:r w:rsidRPr="00DF57DA">
              <w:rPr>
                <w:rFonts w:ascii="Calibri" w:hAnsi="Calibri" w:cs="Times New Roman"/>
                <w:sz w:val="20"/>
                <w:szCs w:val="20"/>
              </w:rPr>
              <w:t>higher pa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rticipation rate for the FIT requiring collection in tube from one bowel motion compared to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requiring collection on card from 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>three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bowel motions</w:t>
            </w:r>
            <w:r w:rsidR="004A2BE2">
              <w:rPr>
                <w:rFonts w:ascii="Calibri" w:hAnsi="Calibri" w:cs="Times New Roman"/>
                <w:sz w:val="20"/>
                <w:szCs w:val="20"/>
              </w:rPr>
              <w:t xml:space="preserve"> RR = 1.28 (CI = 1.24 – 1.31)</w:t>
            </w:r>
          </w:p>
        </w:tc>
        <w:tc>
          <w:tcPr>
            <w:tcW w:w="993" w:type="dxa"/>
            <w:vAlign w:val="bottom"/>
          </w:tcPr>
          <w:p w14:paraId="3FE6C939" w14:textId="2B990436" w:rsidR="004B3CA3" w:rsidRDefault="004A2BE2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07725C33" w14:textId="13C256BE" w:rsidTr="008F205C">
        <w:trPr>
          <w:cantSplit/>
          <w:trHeight w:val="261"/>
        </w:trPr>
        <w:tc>
          <w:tcPr>
            <w:tcW w:w="1413" w:type="dxa"/>
            <w:vAlign w:val="bottom"/>
          </w:tcPr>
          <w:p w14:paraId="62118886" w14:textId="4BE1536D" w:rsidR="004B3CA3" w:rsidRPr="000920AE" w:rsidRDefault="004B3CA3" w:rsidP="008738D9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Santare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5</w:t>
            </w:r>
            <w:r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55AF6E7F" w14:textId="77777777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population, screening &amp; cancer registries, Latvia (n=9770)</w:t>
            </w:r>
          </w:p>
        </w:tc>
        <w:tc>
          <w:tcPr>
            <w:tcW w:w="1842" w:type="dxa"/>
            <w:vAlign w:val="bottom"/>
          </w:tcPr>
          <w:p w14:paraId="462ED49B" w14:textId="0987C6E7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Kit includes round test tube with two caps </w:t>
            </w:r>
            <w:r>
              <w:rPr>
                <w:rFonts w:ascii="Calibri" w:hAnsi="Calibri"/>
                <w:sz w:val="20"/>
                <w:szCs w:val="20"/>
              </w:rPr>
              <w:t>(OC Sensor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256243C" w14:textId="3DEF7025" w:rsidR="0000325A" w:rsidRDefault="0000325A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29351516" w14:textId="57CA6D8E" w:rsidR="00A60B1A" w:rsidRPr="00472E99" w:rsidRDefault="00A60B1A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Kit includes flat test tube with one cap; FOB Gold)</w:t>
            </w:r>
          </w:p>
        </w:tc>
        <w:tc>
          <w:tcPr>
            <w:tcW w:w="5244" w:type="dxa"/>
            <w:vAlign w:val="bottom"/>
          </w:tcPr>
          <w:p w14:paraId="7476AA5B" w14:textId="4D749384" w:rsidR="004B3CA3" w:rsidRPr="00261584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/>
                <w:sz w:val="20"/>
                <w:szCs w:val="20"/>
              </w:rPr>
              <w:t xml:space="preserve">The use of OC-Sensor compared to FOB Gold, was </w:t>
            </w:r>
            <w:r>
              <w:rPr>
                <w:rFonts w:ascii="Calibri" w:hAnsi="Calibri"/>
                <w:sz w:val="20"/>
                <w:szCs w:val="20"/>
              </w:rPr>
              <w:t>significantly associated with higher uptake</w:t>
            </w:r>
            <w:r w:rsidR="004A2BE2">
              <w:rPr>
                <w:rFonts w:ascii="Calibri" w:hAnsi="Calibri"/>
                <w:sz w:val="20"/>
                <w:szCs w:val="20"/>
              </w:rPr>
              <w:t xml:space="preserve"> RR = 1.0</w:t>
            </w:r>
            <w:r w:rsidR="0061625B">
              <w:rPr>
                <w:rFonts w:ascii="Calibri" w:hAnsi="Calibri"/>
                <w:sz w:val="20"/>
                <w:szCs w:val="20"/>
              </w:rPr>
              <w:t>6</w:t>
            </w:r>
            <w:r w:rsidR="004A2BE2">
              <w:rPr>
                <w:rFonts w:ascii="Calibri" w:hAnsi="Calibri"/>
                <w:sz w:val="20"/>
                <w:szCs w:val="20"/>
              </w:rPr>
              <w:t xml:space="preserve"> (CI = 1.0</w:t>
            </w:r>
            <w:r w:rsidR="0061625B">
              <w:rPr>
                <w:rFonts w:ascii="Calibri" w:hAnsi="Calibri"/>
                <w:sz w:val="20"/>
                <w:szCs w:val="20"/>
              </w:rPr>
              <w:t>2</w:t>
            </w:r>
            <w:r w:rsidR="004A2BE2">
              <w:rPr>
                <w:rFonts w:ascii="Calibri" w:hAnsi="Calibri"/>
                <w:sz w:val="20"/>
                <w:szCs w:val="20"/>
              </w:rPr>
              <w:t xml:space="preserve"> – 1.1</w:t>
            </w:r>
            <w:r w:rsidR="0061625B">
              <w:rPr>
                <w:rFonts w:ascii="Calibri" w:hAnsi="Calibri"/>
                <w:sz w:val="20"/>
                <w:szCs w:val="20"/>
              </w:rPr>
              <w:t>1</w:t>
            </w:r>
            <w:r w:rsidR="004A2BE2">
              <w:rPr>
                <w:rFonts w:ascii="Calibri" w:hAnsi="Calibri"/>
                <w:sz w:val="20"/>
                <w:szCs w:val="20"/>
              </w:rPr>
              <w:t>)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218671FF" w14:textId="6E92E850" w:rsidR="004B3CA3" w:rsidRPr="00261584" w:rsidRDefault="004A2BE2" w:rsidP="008738D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nclear</w:t>
            </w:r>
          </w:p>
        </w:tc>
      </w:tr>
      <w:tr w:rsidR="004B3CA3" w:rsidRPr="002A21F4" w14:paraId="1BD2EDAB" w14:textId="3DCFF53D" w:rsidTr="008F205C">
        <w:trPr>
          <w:cantSplit/>
          <w:trHeight w:val="259"/>
        </w:trPr>
        <w:tc>
          <w:tcPr>
            <w:tcW w:w="1413" w:type="dxa"/>
            <w:vAlign w:val="bottom"/>
          </w:tcPr>
          <w:p w14:paraId="4947BCCF" w14:textId="77777777" w:rsidR="004B3CA3" w:rsidRPr="00D259B3" w:rsidRDefault="004B3CA3" w:rsidP="008738D9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259B3">
              <w:rPr>
                <w:rFonts w:ascii="Calibri" w:hAnsi="Calibri"/>
                <w:sz w:val="20"/>
                <w:szCs w:val="20"/>
              </w:rPr>
              <w:t>Zubero</w:t>
            </w:r>
            <w:proofErr w:type="spellEnd"/>
            <w:r w:rsidRPr="00D259B3">
              <w:rPr>
                <w:rFonts w:ascii="Calibri" w:hAnsi="Calibri"/>
                <w:sz w:val="20"/>
                <w:szCs w:val="20"/>
              </w:rPr>
              <w:t xml:space="preserve"> et al., 2014</w:t>
            </w:r>
          </w:p>
        </w:tc>
        <w:tc>
          <w:tcPr>
            <w:tcW w:w="2410" w:type="dxa"/>
            <w:vAlign w:val="bottom"/>
          </w:tcPr>
          <w:p w14:paraId="60233873" w14:textId="77777777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69 yr. olds from Basque screening program, Spain (n=37,999)</w:t>
            </w:r>
          </w:p>
        </w:tc>
        <w:tc>
          <w:tcPr>
            <w:tcW w:w="1842" w:type="dxa"/>
            <w:vAlign w:val="bottom"/>
          </w:tcPr>
          <w:p w14:paraId="42397928" w14:textId="38E631D5" w:rsidR="004B3CA3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Kit includes round test tube with two caps </w:t>
            </w:r>
            <w:r>
              <w:rPr>
                <w:rFonts w:ascii="Calibri" w:hAnsi="Calibri"/>
                <w:sz w:val="20"/>
                <w:szCs w:val="20"/>
              </w:rPr>
              <w:t>(OC Sensor)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E04B98C" w14:textId="232574D0" w:rsidR="009961E9" w:rsidRDefault="0000325A" w:rsidP="008738D9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Non-RCT</w:t>
            </w:r>
          </w:p>
          <w:p w14:paraId="7016F717" w14:textId="2E7A24BE" w:rsidR="004B3CA3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Kit includes flat test tube with one cap (FOB Gold)</w:t>
            </w:r>
            <w:r w:rsidR="0000325A">
              <w:rPr>
                <w:rFonts w:ascii="Calibri" w:hAnsi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244" w:type="dxa"/>
            <w:vAlign w:val="bottom"/>
          </w:tcPr>
          <w:p w14:paraId="3C120EEA" w14:textId="24875473" w:rsidR="004B3CA3" w:rsidRPr="00261584" w:rsidRDefault="004B3CA3" w:rsidP="008738D9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/>
                <w:sz w:val="20"/>
                <w:szCs w:val="20"/>
              </w:rPr>
              <w:t>The use of OC-Sensor resulted in a consistently increased absolute participation rate compared to FOB Gold, but the effect was not statistically significant</w:t>
            </w:r>
            <w:r w:rsidR="000B3F2F">
              <w:rPr>
                <w:rFonts w:ascii="Calibri" w:hAnsi="Calibri"/>
                <w:sz w:val="20"/>
                <w:szCs w:val="20"/>
              </w:rPr>
              <w:t xml:space="preserve"> RR = 1.05 (CI = 1.03 – 1.06)</w:t>
            </w:r>
            <w:r>
              <w:rPr>
                <w:rFonts w:ascii="Calibri" w:hAnsi="Calibri"/>
                <w:sz w:val="20"/>
                <w:szCs w:val="20"/>
              </w:rPr>
              <w:t>.</w:t>
            </w:r>
            <w:r w:rsidRPr="00261584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14:paraId="6E000870" w14:textId="76BF732D" w:rsidR="004B3CA3" w:rsidRPr="00261584" w:rsidRDefault="000B3F2F" w:rsidP="008738D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</w:t>
            </w:r>
          </w:p>
        </w:tc>
      </w:tr>
      <w:tr w:rsidR="004B3CA3" w:rsidRPr="002A21F4" w14:paraId="5D5B09A2" w14:textId="1250A461" w:rsidTr="008F205C">
        <w:trPr>
          <w:cantSplit/>
          <w:trHeight w:val="283"/>
        </w:trPr>
        <w:tc>
          <w:tcPr>
            <w:tcW w:w="1413" w:type="dxa"/>
            <w:vAlign w:val="bottom"/>
          </w:tcPr>
          <w:p w14:paraId="05F4779D" w14:textId="77777777" w:rsidR="004B3CA3" w:rsidRPr="000920AE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White et al., 2015</w:t>
            </w:r>
          </w:p>
        </w:tc>
        <w:tc>
          <w:tcPr>
            <w:tcW w:w="2410" w:type="dxa"/>
            <w:vAlign w:val="bottom"/>
          </w:tcPr>
          <w:p w14:paraId="0E9D883F" w14:textId="7777777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-74 yr. olds from national screening program, UK (n=19382)</w:t>
            </w:r>
          </w:p>
        </w:tc>
        <w:tc>
          <w:tcPr>
            <w:tcW w:w="1842" w:type="dxa"/>
            <w:vAlign w:val="bottom"/>
          </w:tcPr>
          <w:p w14:paraId="4C8093EE" w14:textId="72128EC5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Kit included g</w:t>
            </w:r>
            <w:r w:rsidRPr="00D1173E">
              <w:rPr>
                <w:rFonts w:ascii="Calibri" w:hAnsi="Calibri"/>
                <w:sz w:val="20"/>
                <w:szCs w:val="20"/>
              </w:rPr>
              <w:t>loves</w:t>
            </w:r>
            <w:r>
              <w:rPr>
                <w:rFonts w:ascii="Calibri" w:hAnsi="Calibri"/>
                <w:sz w:val="20"/>
                <w:szCs w:val="20"/>
              </w:rPr>
              <w:t xml:space="preserve"> and</w:t>
            </w:r>
            <w:r w:rsidRPr="00D1173E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 xml:space="preserve">feces </w:t>
            </w:r>
            <w:r w:rsidRPr="00D1173E">
              <w:rPr>
                <w:rFonts w:ascii="Calibri" w:hAnsi="Calibri"/>
                <w:sz w:val="20"/>
                <w:szCs w:val="20"/>
              </w:rPr>
              <w:t xml:space="preserve">collection </w:t>
            </w:r>
            <w:r>
              <w:rPr>
                <w:rFonts w:ascii="Calibri" w:hAnsi="Calibri"/>
                <w:sz w:val="20"/>
                <w:szCs w:val="20"/>
              </w:rPr>
              <w:t>paper for toilet bowl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D8B712A" w14:textId="4A075294" w:rsidR="002D0F91" w:rsidRDefault="002D0F9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Non-RCT</w:t>
            </w:r>
          </w:p>
          <w:p w14:paraId="5A8E31D9" w14:textId="35CE742C" w:rsidR="009961E9" w:rsidRPr="00472E9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kit)</w:t>
            </w:r>
          </w:p>
        </w:tc>
        <w:tc>
          <w:tcPr>
            <w:tcW w:w="5244" w:type="dxa"/>
            <w:vAlign w:val="bottom"/>
          </w:tcPr>
          <w:p w14:paraId="1C1B460C" w14:textId="2246204A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who received gloves and collection paper with their screening kit were significantly more likely to participate in the program</w:t>
            </w:r>
            <w:r w:rsidR="000B3F2F">
              <w:rPr>
                <w:rFonts w:ascii="Calibri" w:hAnsi="Calibri" w:cs="Times New Roman"/>
                <w:sz w:val="20"/>
                <w:szCs w:val="20"/>
              </w:rPr>
              <w:t xml:space="preserve"> RR = 1.05 (CI = 1.02 – 1.09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ABEE219" w14:textId="77517179" w:rsidR="004B3CA3" w:rsidRDefault="000B3F2F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0A82546F" w14:textId="47F4B026" w:rsidTr="008F205C">
        <w:trPr>
          <w:cantSplit/>
          <w:trHeight w:val="261"/>
        </w:trPr>
        <w:tc>
          <w:tcPr>
            <w:tcW w:w="1413" w:type="dxa"/>
            <w:vAlign w:val="bottom"/>
          </w:tcPr>
          <w:p w14:paraId="088D6C70" w14:textId="77777777" w:rsidR="004B3CA3" w:rsidRPr="002A21F4" w:rsidRDefault="004B3CA3" w:rsidP="00907085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King et al., 1992</w:t>
            </w:r>
          </w:p>
        </w:tc>
        <w:tc>
          <w:tcPr>
            <w:tcW w:w="2410" w:type="dxa"/>
            <w:vAlign w:val="bottom"/>
          </w:tcPr>
          <w:p w14:paraId="3485BD56" w14:textId="12F48D0C" w:rsidR="004B3CA3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5-75 yr. olds from GP records, Australia (n=593)</w:t>
            </w:r>
          </w:p>
        </w:tc>
        <w:tc>
          <w:tcPr>
            <w:tcW w:w="1842" w:type="dxa"/>
            <w:vAlign w:val="bottom"/>
          </w:tcPr>
          <w:p w14:paraId="09BD4C03" w14:textId="4DCBED24" w:rsidR="004B3CA3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structions do not include dietary restrictions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172E70E" w14:textId="5EDABCDC" w:rsidR="00EA47CD" w:rsidRDefault="00EA47CD" w:rsidP="00907085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Non-RCT</w:t>
            </w:r>
          </w:p>
          <w:p w14:paraId="7ADA4268" w14:textId="56C7539E" w:rsidR="009961E9" w:rsidRPr="00472E9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Instructions do include dietary restrictions)</w:t>
            </w:r>
          </w:p>
        </w:tc>
        <w:tc>
          <w:tcPr>
            <w:tcW w:w="5244" w:type="dxa"/>
            <w:vAlign w:val="bottom"/>
          </w:tcPr>
          <w:p w14:paraId="22329B73" w14:textId="259E2091" w:rsidR="004B3CA3" w:rsidRPr="00261584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Screening uptake was not significantly lower when participants were instructed to restrict their diets</w:t>
            </w:r>
            <w:r w:rsidR="000B3F2F">
              <w:rPr>
                <w:rFonts w:ascii="Calibri" w:hAnsi="Calibri" w:cs="Times New Roman"/>
                <w:sz w:val="20"/>
                <w:szCs w:val="20"/>
              </w:rPr>
              <w:t xml:space="preserve"> RR = 1.05 (CI = 0.88 – 1.25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11167E32" w14:textId="0A7B30D0" w:rsidR="004B3CA3" w:rsidRDefault="000B3F2F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14F268F1" w14:textId="26F3F638" w:rsidTr="008F205C">
        <w:trPr>
          <w:cantSplit/>
          <w:trHeight w:val="285"/>
        </w:trPr>
        <w:tc>
          <w:tcPr>
            <w:tcW w:w="1413" w:type="dxa"/>
            <w:vAlign w:val="bottom"/>
          </w:tcPr>
          <w:p w14:paraId="26E43B3A" w14:textId="5EA8826C" w:rsidR="004B3CA3" w:rsidRPr="002A21F4" w:rsidRDefault="004B3CA3" w:rsidP="00907085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Robinson et al. 1994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1CC0E0BC" w14:textId="723CD1FA" w:rsidR="004B3CA3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 from one GP practice’s records, UK (n=153)</w:t>
            </w:r>
          </w:p>
        </w:tc>
        <w:tc>
          <w:tcPr>
            <w:tcW w:w="1842" w:type="dxa"/>
            <w:vAlign w:val="bottom"/>
          </w:tcPr>
          <w:p w14:paraId="2E7A5CC5" w14:textId="4CFC05F7" w:rsidR="004B3CA3" w:rsidRDefault="004B3CA3" w:rsidP="0090708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structions do not include dietary restrictions</w:t>
            </w:r>
            <w:r w:rsidRPr="00634E2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C721A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C4410E4" w14:textId="07028E2D" w:rsidR="004B3CA3" w:rsidRDefault="00EA47CD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RCT </w:t>
            </w:r>
          </w:p>
          <w:p w14:paraId="2745CE8E" w14:textId="2B326A4A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Instructions do include dietary restrictions)</w:t>
            </w:r>
          </w:p>
        </w:tc>
        <w:tc>
          <w:tcPr>
            <w:tcW w:w="5244" w:type="dxa"/>
            <w:vAlign w:val="bottom"/>
          </w:tcPr>
          <w:p w14:paraId="3C11E106" w14:textId="7AAE12D6" w:rsidR="004B3CA3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In a British population compliance,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gFOBT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screening uptake is adversely affected by the dietary restrictions</w:t>
            </w:r>
            <w:r w:rsidR="000B3F2F">
              <w:rPr>
                <w:rFonts w:ascii="Calibri" w:hAnsi="Calibri" w:cs="Times New Roman"/>
                <w:sz w:val="20"/>
                <w:szCs w:val="20"/>
              </w:rPr>
              <w:t xml:space="preserve"> RR = 1.42 (CI = 1.09 - 1.8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83982B4" w14:textId="3EEE2372" w:rsidR="004B3CA3" w:rsidRDefault="000B3F2F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38246D4D" w14:textId="515834B7" w:rsidTr="008F205C">
        <w:trPr>
          <w:cantSplit/>
          <w:trHeight w:val="285"/>
        </w:trPr>
        <w:tc>
          <w:tcPr>
            <w:tcW w:w="1413" w:type="dxa"/>
            <w:vAlign w:val="bottom"/>
          </w:tcPr>
          <w:p w14:paraId="7A51005E" w14:textId="1E3813E6" w:rsidR="004B3CA3" w:rsidRPr="002A21F4" w:rsidRDefault="004B3CA3" w:rsidP="00907085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Robinson et al. 1994</w:t>
            </w:r>
            <w:r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108821AB" w14:textId="7737A95F" w:rsidR="004B3CA3" w:rsidRDefault="004B3CA3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 from one GP practice’s records, UK (n=153)</w:t>
            </w:r>
          </w:p>
        </w:tc>
        <w:tc>
          <w:tcPr>
            <w:tcW w:w="1842" w:type="dxa"/>
            <w:vAlign w:val="bottom"/>
          </w:tcPr>
          <w:p w14:paraId="518058FD" w14:textId="162B0A91" w:rsidR="004B3CA3" w:rsidRDefault="004B3CA3" w:rsidP="0090708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esting completed over 6 days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E24B03B" w14:textId="286CEBC0" w:rsidR="00EA47CD" w:rsidRDefault="00EA47CD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3E2C0C5" w14:textId="754747F4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Testing completed over 3 days)</w:t>
            </w:r>
          </w:p>
        </w:tc>
        <w:tc>
          <w:tcPr>
            <w:tcW w:w="5244" w:type="dxa"/>
            <w:vAlign w:val="bottom"/>
          </w:tcPr>
          <w:p w14:paraId="6D0A1DC1" w14:textId="10D5996B" w:rsidR="004B3CA3" w:rsidRDefault="004B3CA3" w:rsidP="000B3F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Increasing the length of time to complete test does not significantly increase uptake</w:t>
            </w:r>
            <w:r w:rsidR="000B3F2F">
              <w:rPr>
                <w:rFonts w:ascii="Calibri" w:hAnsi="Calibri" w:cs="Times New Roman"/>
                <w:sz w:val="20"/>
                <w:szCs w:val="20"/>
              </w:rPr>
              <w:t xml:space="preserve"> RR = 1.02 (CI = 0.80 – 1.31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>).</w:t>
            </w:r>
          </w:p>
        </w:tc>
        <w:tc>
          <w:tcPr>
            <w:tcW w:w="993" w:type="dxa"/>
            <w:vAlign w:val="bottom"/>
          </w:tcPr>
          <w:p w14:paraId="3FEB3E1A" w14:textId="50D29F6F" w:rsidR="004B3CA3" w:rsidRDefault="000B3F2F" w:rsidP="0090708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4BDAFB1C" w14:textId="3EBA3B52" w:rsidTr="008F205C">
        <w:trPr>
          <w:cantSplit/>
          <w:trHeight w:val="259"/>
        </w:trPr>
        <w:tc>
          <w:tcPr>
            <w:tcW w:w="1413" w:type="dxa"/>
            <w:vAlign w:val="bottom"/>
          </w:tcPr>
          <w:p w14:paraId="20C9C7BE" w14:textId="7BEF3B02" w:rsidR="004B3CA3" w:rsidRPr="000920AE" w:rsidRDefault="004B3CA3" w:rsidP="001F7C6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Verne et al., 1993</w:t>
            </w:r>
            <w:r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7800765F" w14:textId="3030F10E" w:rsidR="004B3CA3" w:rsidRDefault="004B3CA3" w:rsidP="00442B6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0 – 75 yr. olds from large GP practice records, UK (n=1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842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4CA1D1D" w14:textId="5E9529F9" w:rsidR="004B3CA3" w:rsidRPr="00157276" w:rsidRDefault="004B3CA3" w:rsidP="001F7C6E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structions do not include dietary restrictions</w:t>
            </w:r>
            <w:r w:rsidRPr="00634E2D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CB6337A" w14:textId="20C070F9" w:rsidR="00EA47CD" w:rsidRDefault="00EA47CD" w:rsidP="001F7C6E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5895BDEE" w14:textId="61EA748A" w:rsidR="009961E9" w:rsidRPr="008F205C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Instructions do include dietary restrictions)</w:t>
            </w:r>
          </w:p>
        </w:tc>
        <w:tc>
          <w:tcPr>
            <w:tcW w:w="5244" w:type="dxa"/>
            <w:vAlign w:val="bottom"/>
          </w:tcPr>
          <w:p w14:paraId="03A4298F" w14:textId="10E5B47A" w:rsidR="004B3CA3" w:rsidRPr="00261584" w:rsidRDefault="004B3CA3" w:rsidP="000B3F2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Dietary restrictions did not reduce compliance significantly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05 (CI = 0.96 – 1.15)</w:t>
            </w:r>
          </w:p>
        </w:tc>
        <w:tc>
          <w:tcPr>
            <w:tcW w:w="993" w:type="dxa"/>
            <w:vAlign w:val="bottom"/>
          </w:tcPr>
          <w:p w14:paraId="09828465" w14:textId="5749547B" w:rsidR="004B3CA3" w:rsidRDefault="009C721A" w:rsidP="001F7C6E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1270B3A1" w14:textId="6F1DD4BB" w:rsidTr="008F205C">
        <w:trPr>
          <w:cantSplit/>
          <w:trHeight w:val="259"/>
        </w:trPr>
        <w:tc>
          <w:tcPr>
            <w:tcW w:w="1413" w:type="dxa"/>
            <w:vAlign w:val="bottom"/>
          </w:tcPr>
          <w:p w14:paraId="2AE048CD" w14:textId="5558A3EB" w:rsidR="004B3CA3" w:rsidRPr="000920AE" w:rsidRDefault="004B3CA3" w:rsidP="00442B61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>Verne et al., 1993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="00442B61">
              <w:rPr>
                <w:rFonts w:ascii="Calibri" w:hAnsi="Calibri"/>
                <w:sz w:val="20"/>
                <w:szCs w:val="20"/>
              </w:rPr>
              <w:t>2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bottom"/>
          </w:tcPr>
          <w:p w14:paraId="79559BF6" w14:textId="5817FCCF" w:rsidR="004B3CA3" w:rsidRDefault="004B3CA3" w:rsidP="00442B6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0 – 75 yr. olds from large GP practice records, UK (n=1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233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644D351C" w14:textId="554A26C0" w:rsidR="004B3CA3" w:rsidRPr="00157276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sults of test are self-analyzed at home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5F26425" w14:textId="4444D619" w:rsidR="00EA47CD" w:rsidRDefault="00EA47CD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6A05CEA" w14:textId="4CE758EC" w:rsidR="009961E9" w:rsidRPr="00157276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Results posted to laboratory for analysis)</w:t>
            </w:r>
          </w:p>
        </w:tc>
        <w:tc>
          <w:tcPr>
            <w:tcW w:w="5244" w:type="dxa"/>
            <w:vAlign w:val="bottom"/>
          </w:tcPr>
          <w:p w14:paraId="11194B76" w14:textId="79DB15AD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receiving self-analyzed kits were not significantly more like to comply with screening than those receiving a laboratory analyzed kit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03 (CI = 0.92 – 1.15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6676F30E" w14:textId="0B3BEDD6" w:rsidR="004B3CA3" w:rsidRDefault="009C721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5C2ECCC0" w14:textId="7C575A4A" w:rsidTr="008F205C">
        <w:trPr>
          <w:cantSplit/>
          <w:trHeight w:val="259"/>
        </w:trPr>
        <w:tc>
          <w:tcPr>
            <w:tcW w:w="1413" w:type="dxa"/>
            <w:vAlign w:val="bottom"/>
          </w:tcPr>
          <w:p w14:paraId="08A7DF17" w14:textId="7B68DDC4" w:rsidR="004B3CA3" w:rsidRPr="000920AE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Verne et al., 1993</w:t>
            </w:r>
            <w:r>
              <w:rPr>
                <w:rFonts w:ascii="Calibri" w:hAnsi="Calibri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  <w:vAlign w:val="bottom"/>
          </w:tcPr>
          <w:p w14:paraId="2B26204A" w14:textId="4E2C2D6C" w:rsidR="004B3CA3" w:rsidRDefault="004B3CA3" w:rsidP="00442B6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0 – 75 yr. olds from large GP practice records, UK (n=1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243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70B193CB" w14:textId="2DAFF96F" w:rsidR="004B3CA3" w:rsidRPr="00157276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ool sample collected using a wipe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48C66AF" w14:textId="77C48F2A" w:rsidR="00EA47CD" w:rsidRDefault="00EA47CD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2965B8B9" w14:textId="620139B7" w:rsidR="009961E9" w:rsidRPr="008F205C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stool sample collection from bowl)</w:t>
            </w:r>
          </w:p>
        </w:tc>
        <w:tc>
          <w:tcPr>
            <w:tcW w:w="5244" w:type="dxa"/>
            <w:vAlign w:val="bottom"/>
          </w:tcPr>
          <w:p w14:paraId="3E6C4F66" w14:textId="1C2E07CB" w:rsidR="004B3CA3" w:rsidRPr="00261584" w:rsidRDefault="004B3CA3" w:rsidP="00442B6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rticipants who received kits whereby stool sample was collected using a wipe were not more likely to participate in screening than those using a bowl collection method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0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6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(CI = 0.9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5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– 1.1</w:t>
            </w:r>
            <w:r w:rsidR="00442B61">
              <w:rPr>
                <w:rFonts w:ascii="Calibri" w:hAnsi="Calibri" w:cs="Times New Roman"/>
                <w:sz w:val="20"/>
                <w:szCs w:val="20"/>
              </w:rPr>
              <w:t>8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>).</w:t>
            </w:r>
          </w:p>
        </w:tc>
        <w:tc>
          <w:tcPr>
            <w:tcW w:w="993" w:type="dxa"/>
            <w:vAlign w:val="bottom"/>
          </w:tcPr>
          <w:p w14:paraId="3E2FD2E7" w14:textId="151FDAC6" w:rsidR="004B3CA3" w:rsidRDefault="009C721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4BD11803" w14:textId="4BBAB1DF" w:rsidTr="00F16572">
        <w:trPr>
          <w:cantSplit/>
          <w:trHeight w:val="273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0A71D3A5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 w:rsidRPr="00261584">
              <w:rPr>
                <w:rFonts w:ascii="Calibri" w:hAnsi="Calibri"/>
                <w:b/>
                <w:sz w:val="20"/>
                <w:szCs w:val="20"/>
              </w:rPr>
              <w:t>Telephone contact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54469C91" w14:textId="77777777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02D44B7F" w14:textId="33F13760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2F931856" w14:textId="040417D6" w:rsidR="004B3CA3" w:rsidRPr="000920AE" w:rsidRDefault="004B3CA3" w:rsidP="00E36D73">
            <w:pPr>
              <w:rPr>
                <w:rFonts w:ascii="Calibri" w:hAnsi="Calibri"/>
                <w:b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yers et al., 1991</w:t>
            </w:r>
            <w:r w:rsidR="009C721A"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39196EA3" w14:textId="68126497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4 yr. olds from health maintenance organization, US (n=1150)</w:t>
            </w:r>
          </w:p>
        </w:tc>
        <w:tc>
          <w:tcPr>
            <w:tcW w:w="1842" w:type="dxa"/>
            <w:vAlign w:val="bottom"/>
          </w:tcPr>
          <w:p w14:paraId="1FB6436D" w14:textId="22C556E3" w:rsidR="004B3CA3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n instruction call to assist recipients with kit completion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958A1D" w14:textId="535FF580" w:rsidR="00BF6111" w:rsidRDefault="00BF6111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37D0FB93" w14:textId="103F4806" w:rsidR="009961E9" w:rsidRPr="008F205C" w:rsidRDefault="009961E9" w:rsidP="00D215BB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All groups that did not receive an instruction call</w:t>
            </w:r>
            <w:r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  <w:r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674FFE1B" w14:textId="7D0FDA0C" w:rsidR="004B3CA3" w:rsidRPr="00261584" w:rsidRDefault="004B3CA3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dherence rates were significantly increased in groups that received telephone instructions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29 (CI = 1.12 – 1.49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993" w:type="dxa"/>
            <w:vAlign w:val="bottom"/>
          </w:tcPr>
          <w:p w14:paraId="47E62967" w14:textId="162FE571" w:rsidR="004B3CA3" w:rsidRDefault="009C721A" w:rsidP="00E36D73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07B856A1" w14:textId="63CF31DA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2560FA04" w14:textId="2C131E92" w:rsidR="004B3CA3" w:rsidRPr="002A21F4" w:rsidRDefault="004B3CA3" w:rsidP="00B20FEF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Myers et al., 1991</w:t>
            </w:r>
            <w:r w:rsidR="009C721A"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14642BBF" w14:textId="71B3BF44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-74 yr. olds from health maintenance organization, US (n=</w:t>
            </w:r>
            <w:r w:rsidR="00A01C84">
              <w:rPr>
                <w:rFonts w:ascii="Calibri" w:hAnsi="Calibri" w:cs="Times New Roman"/>
                <w:sz w:val="20"/>
                <w:szCs w:val="20"/>
              </w:rPr>
              <w:t>2201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61EF0305" w14:textId="1B7BA627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who did not return kit within first 30 days received a live telephone reminder call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B7C68BF" w14:textId="430ECA8C" w:rsidR="00BF6111" w:rsidRDefault="00BF6111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  <w:r w:rsidR="009961E9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  <w:p w14:paraId="0CE0555C" w14:textId="28D5422C" w:rsidR="009961E9" w:rsidRPr="008F205C" w:rsidRDefault="009961E9" w:rsidP="00D215BB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All groups that did not receive a reminder call</w:t>
            </w:r>
            <w:r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  <w:r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5244" w:type="dxa"/>
            <w:vAlign w:val="bottom"/>
          </w:tcPr>
          <w:p w14:paraId="15375B5A" w14:textId="792F7DB6" w:rsidR="004B3CA3" w:rsidRPr="00261584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dherence rates were significantly increased in groups that received a reminder telephone call</w:t>
            </w:r>
            <w:r w:rsidR="009C721A">
              <w:rPr>
                <w:rFonts w:ascii="Calibri" w:hAnsi="Calibri" w:cs="Times New Roman"/>
                <w:sz w:val="20"/>
                <w:szCs w:val="20"/>
              </w:rPr>
              <w:t xml:space="preserve"> RR = 1.34 (CI = </w:t>
            </w:r>
            <w:r w:rsidR="00180A46">
              <w:rPr>
                <w:rFonts w:ascii="Calibri" w:hAnsi="Calibri" w:cs="Times New Roman"/>
                <w:sz w:val="20"/>
                <w:szCs w:val="20"/>
              </w:rPr>
              <w:t>1.13 – 1.60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1EB86571" w14:textId="4681CFDB" w:rsidR="004B3CA3" w:rsidRDefault="009C721A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4B3CA3" w:rsidRPr="002A21F4" w14:paraId="5F98FCBE" w14:textId="23187373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4F76D9FA" w14:textId="5548AD68" w:rsidR="004B3CA3" w:rsidRPr="00896AB9" w:rsidRDefault="004B3CA3" w:rsidP="00B20FEF">
            <w:pPr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>Coronado et al., 2018</w:t>
            </w:r>
            <w:r w:rsidR="00A01C84"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1D953911" w14:textId="66AE6EF3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50-75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olds from selected GP practices, US (n=542)</w:t>
            </w:r>
          </w:p>
        </w:tc>
        <w:tc>
          <w:tcPr>
            <w:tcW w:w="1842" w:type="dxa"/>
            <w:vAlign w:val="bottom"/>
          </w:tcPr>
          <w:p w14:paraId="00BB1493" w14:textId="4371816E" w:rsidR="004B3CA3" w:rsidRDefault="004B3CA3" w:rsidP="00B20FE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who did not return kit within first 3 weeks received a live telephone reminder call</w:t>
            </w:r>
            <w:r w:rsidR="00180A46"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9202E65" w14:textId="7E432427" w:rsidR="00EA47CD" w:rsidRDefault="00EA47CD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24110540" w14:textId="284B1669" w:rsidR="009961E9" w:rsidRPr="009961E9" w:rsidRDefault="009961E9" w:rsidP="00D215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All groups that did not receive a live reminder call*)</w:t>
            </w:r>
          </w:p>
        </w:tc>
        <w:tc>
          <w:tcPr>
            <w:tcW w:w="5244" w:type="dxa"/>
            <w:vAlign w:val="bottom"/>
          </w:tcPr>
          <w:p w14:paraId="3C03246B" w14:textId="74D84CAE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 live reminder call is significantly effective in increasing uptake</w:t>
            </w:r>
            <w:r w:rsidR="00180A46">
              <w:rPr>
                <w:rFonts w:ascii="Calibri" w:hAnsi="Calibri" w:cs="Times New Roman"/>
                <w:sz w:val="20"/>
                <w:szCs w:val="20"/>
              </w:rPr>
              <w:t xml:space="preserve"> RR = 1.31 (CI = 1.12 – 1.5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C11BC9E" w14:textId="6BE46C35" w:rsidR="004B3CA3" w:rsidRDefault="00180A46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76A2C76A" w14:textId="4F7E024B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4D845D62" w14:textId="30361033" w:rsidR="004B3CA3" w:rsidRDefault="004B3CA3" w:rsidP="00B20FE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ronado et al., 2018</w:t>
            </w:r>
            <w:r w:rsidR="00A01C84">
              <w:rPr>
                <w:rFonts w:ascii="Calibri" w:hAnsi="Calibri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  <w:vAlign w:val="bottom"/>
          </w:tcPr>
          <w:p w14:paraId="69FF5F53" w14:textId="0374B383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50-75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olds from selected GP practices, US (n=571)</w:t>
            </w:r>
          </w:p>
        </w:tc>
        <w:tc>
          <w:tcPr>
            <w:tcW w:w="1842" w:type="dxa"/>
            <w:vAlign w:val="bottom"/>
          </w:tcPr>
          <w:p w14:paraId="04F8F47C" w14:textId="3345E554" w:rsidR="004B3CA3" w:rsidRDefault="004B3CA3" w:rsidP="00B20FEF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who did not return kit within first 3 weeks received an automatic telephone reminder call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607787D" w14:textId="6E75F63D" w:rsidR="00EA47CD" w:rsidRDefault="00EA47CD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5DC7D9CA" w14:textId="641A8318" w:rsidR="009961E9" w:rsidRPr="009961E9" w:rsidRDefault="009961E9" w:rsidP="00D215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All groups that did not receive an automatic reminder call)</w:t>
            </w:r>
          </w:p>
        </w:tc>
        <w:tc>
          <w:tcPr>
            <w:tcW w:w="5244" w:type="dxa"/>
            <w:vAlign w:val="bottom"/>
          </w:tcPr>
          <w:p w14:paraId="56FB02AF" w14:textId="7A7707C1" w:rsidR="004B3CA3" w:rsidRDefault="004B3CA3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utomated phone calls were not successful in increasing participation compared to a reminder letter</w:t>
            </w:r>
            <w:r w:rsidR="00180A46">
              <w:rPr>
                <w:rFonts w:ascii="Calibri" w:hAnsi="Calibri" w:cs="Times New Roman"/>
                <w:sz w:val="20"/>
                <w:szCs w:val="20"/>
              </w:rPr>
              <w:t xml:space="preserve"> RR = 1.01 (0.86 – 1.19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302ACBB1" w14:textId="35181029" w:rsidR="004B3CA3" w:rsidRDefault="00180A46" w:rsidP="00B20FEF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0052EE34" w14:textId="74D513F9" w:rsidTr="00F16572">
        <w:trPr>
          <w:cantSplit/>
          <w:trHeight w:val="273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4377ED95" w14:textId="464B0ADB" w:rsidR="004B3CA3" w:rsidRPr="0063475D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 w:rsidRPr="0063475D">
              <w:rPr>
                <w:rFonts w:ascii="Calibri" w:hAnsi="Calibri"/>
                <w:b/>
                <w:sz w:val="20"/>
                <w:szCs w:val="20"/>
              </w:rPr>
              <w:t>Digital reminder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2D6C2D05" w14:textId="77777777" w:rsidR="004B3CA3" w:rsidRPr="0063475D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7E5FE3E2" w14:textId="2A07F282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45E0042D" w14:textId="173CB2B2" w:rsidR="004B3CA3" w:rsidRPr="002A21F4" w:rsidRDefault="004B3CA3" w:rsidP="00FE15F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Coronado et al., 2018</w:t>
            </w:r>
            <w:r w:rsidR="00592D68">
              <w:rPr>
                <w:rFonts w:ascii="Calibri" w:hAnsi="Calibri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  <w:vAlign w:val="bottom"/>
          </w:tcPr>
          <w:p w14:paraId="3E0D1A33" w14:textId="02F91AA6" w:rsidR="004B3CA3" w:rsidRDefault="004B3CA3" w:rsidP="00FE15F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50-75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olds from selected GP practices, US (n=475)</w:t>
            </w:r>
          </w:p>
        </w:tc>
        <w:tc>
          <w:tcPr>
            <w:tcW w:w="1842" w:type="dxa"/>
            <w:vAlign w:val="bottom"/>
          </w:tcPr>
          <w:p w14:paraId="17B2E6EE" w14:textId="7B9E7BCC" w:rsidR="004B3CA3" w:rsidRPr="00A13907" w:rsidRDefault="004B3CA3" w:rsidP="00FE15F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who did not return kit within first 3 weeks received a reminder email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BCEADB3" w14:textId="7DC45A30" w:rsidR="00EA47CD" w:rsidRDefault="00EA47CD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551E81E" w14:textId="3D63BD33" w:rsidR="009961E9" w:rsidRPr="009961E9" w:rsidRDefault="009961E9" w:rsidP="00D215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Participants who did not return kit within first 3 weeks received a standard reminder letter)</w:t>
            </w:r>
          </w:p>
        </w:tc>
        <w:tc>
          <w:tcPr>
            <w:tcW w:w="5244" w:type="dxa"/>
            <w:vAlign w:val="bottom"/>
          </w:tcPr>
          <w:p w14:paraId="72428E74" w14:textId="0CE8E1B2" w:rsidR="004B3CA3" w:rsidRDefault="004B3CA3" w:rsidP="00FE15F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Email reminders did not increase participation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 xml:space="preserve"> RR = 0.87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(CI = 0.62 – 1.23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0DEF28F7" w14:textId="71B86A93" w:rsidR="004B3CA3" w:rsidRDefault="00290708" w:rsidP="00FE15F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  <w:tr w:rsidR="004B3CA3" w:rsidRPr="002A21F4" w14:paraId="79011BB9" w14:textId="2B034700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3FB65D19" w14:textId="547C7BCE" w:rsidR="004B3CA3" w:rsidRPr="002A21F4" w:rsidRDefault="004B3CA3" w:rsidP="00BB574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ronado et al., 2018</w:t>
            </w:r>
            <w:r w:rsidR="00592D68">
              <w:rPr>
                <w:rFonts w:ascii="Calibri" w:hAnsi="Calibri"/>
                <w:sz w:val="20"/>
                <w:szCs w:val="20"/>
              </w:rPr>
              <w:t xml:space="preserve"> (4)</w:t>
            </w:r>
          </w:p>
        </w:tc>
        <w:tc>
          <w:tcPr>
            <w:tcW w:w="2410" w:type="dxa"/>
            <w:vAlign w:val="bottom"/>
          </w:tcPr>
          <w:p w14:paraId="521E55A2" w14:textId="0490B7F9" w:rsidR="004B3CA3" w:rsidRDefault="004B3CA3" w:rsidP="00BB574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50-75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olds from selected GP practices, US (n=</w:t>
            </w:r>
            <w:r w:rsidR="00592D68">
              <w:rPr>
                <w:rFonts w:ascii="Calibri" w:hAnsi="Calibri" w:cs="Times New Roman"/>
                <w:sz w:val="20"/>
                <w:szCs w:val="20"/>
              </w:rPr>
              <w:t>2010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70C8019D" w14:textId="0C03A9BF" w:rsidR="004B3CA3" w:rsidRPr="00A13907" w:rsidRDefault="004B3CA3" w:rsidP="00BB574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rticipants who did not return kit within first 3 weeks received a reminder text message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8C85AFF" w14:textId="4D0A5491" w:rsidR="00EA47CD" w:rsidRDefault="00EA47CD" w:rsidP="00BB574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3F2D51A" w14:textId="2DC64BF9" w:rsidR="009961E9" w:rsidRPr="009961E9" w:rsidRDefault="009961E9" w:rsidP="00D215B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All groups that did not receive a reminder text message)</w:t>
            </w:r>
          </w:p>
        </w:tc>
        <w:tc>
          <w:tcPr>
            <w:tcW w:w="5244" w:type="dxa"/>
            <w:vAlign w:val="bottom"/>
          </w:tcPr>
          <w:p w14:paraId="55E62408" w14:textId="46A67A08" w:rsidR="004B3CA3" w:rsidRDefault="004B3CA3" w:rsidP="000B4B87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Text messages reminders as opposed to a reminder letter </w:t>
            </w:r>
            <w:r w:rsidR="000B4B87">
              <w:rPr>
                <w:rFonts w:ascii="Calibri" w:hAnsi="Calibri" w:cs="Times New Roman"/>
                <w:sz w:val="20"/>
                <w:szCs w:val="20"/>
              </w:rPr>
              <w:t xml:space="preserve">did not improve uptake 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>RR = 0.</w:t>
            </w:r>
            <w:r w:rsidR="000B4B87">
              <w:rPr>
                <w:rFonts w:ascii="Calibri" w:hAnsi="Calibri" w:cs="Times New Roman"/>
                <w:sz w:val="20"/>
                <w:szCs w:val="20"/>
              </w:rPr>
              <w:t>86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(CI = 0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  <w:r w:rsidR="000B4B87">
              <w:rPr>
                <w:rFonts w:ascii="Calibri" w:hAnsi="Calibri" w:cs="Times New Roman"/>
                <w:sz w:val="20"/>
                <w:szCs w:val="20"/>
              </w:rPr>
              <w:t>7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>2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– 1.0</w:t>
            </w:r>
            <w:r w:rsidR="000B4B87">
              <w:rPr>
                <w:rFonts w:ascii="Calibri" w:hAnsi="Calibri" w:cs="Times New Roman"/>
                <w:sz w:val="20"/>
                <w:szCs w:val="20"/>
              </w:rPr>
              <w:t>1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7C7987A" w14:textId="246C081C" w:rsidR="004B3CA3" w:rsidRDefault="00290708" w:rsidP="00BB5746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0A350083" w14:textId="7F31531D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70FC5B43" w14:textId="5422D9E2" w:rsidR="004B3CA3" w:rsidRDefault="004B3CA3" w:rsidP="0063475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rst et al., 2017</w:t>
            </w:r>
          </w:p>
        </w:tc>
        <w:tc>
          <w:tcPr>
            <w:tcW w:w="2410" w:type="dxa"/>
            <w:vAlign w:val="bottom"/>
          </w:tcPr>
          <w:p w14:paraId="1C4612A7" w14:textId="5FE9F896" w:rsidR="004B3CA3" w:rsidRDefault="004B3CA3" w:rsidP="0063475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60 – 74 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yr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 xml:space="preserve"> olds from GP records, UK (n=826</w:t>
            </w:r>
            <w:r w:rsidR="00592D68">
              <w:rPr>
                <w:rFonts w:ascii="Calibri" w:hAnsi="Calibri" w:cs="Times New Roman"/>
                <w:sz w:val="20"/>
                <w:szCs w:val="20"/>
              </w:rPr>
              <w:t>6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7464724" w14:textId="17D7AE73" w:rsidR="004B3CA3" w:rsidRDefault="004B3CA3" w:rsidP="0063475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ext message from GP endorsing bowel screening sent with invitation kit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946CD40" w14:textId="6035E3BB" w:rsidR="00EA47CD" w:rsidRDefault="00EA47CD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6E240BF0" w14:textId="0D2EE072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Usual invitation process without a text message)</w:t>
            </w:r>
          </w:p>
        </w:tc>
        <w:tc>
          <w:tcPr>
            <w:tcW w:w="5244" w:type="dxa"/>
            <w:vAlign w:val="bottom"/>
          </w:tcPr>
          <w:p w14:paraId="77EAEA8C" w14:textId="4CA7F735" w:rsidR="004B3CA3" w:rsidRDefault="004B3CA3" w:rsidP="0063475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Endorsement text from the recipient’s GP did not improve uptake overall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RR = 1.0</w:t>
            </w:r>
            <w:r w:rsidR="00592D68">
              <w:rPr>
                <w:rFonts w:ascii="Calibri" w:hAnsi="Calibri" w:cs="Times New Roman"/>
                <w:sz w:val="20"/>
                <w:szCs w:val="20"/>
              </w:rPr>
              <w:t>1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(CI = 0.96 – 1.07)</w:t>
            </w:r>
            <w:r>
              <w:rPr>
                <w:rFonts w:ascii="Calibri" w:hAnsi="Calibri" w:cs="Times New Roman"/>
                <w:sz w:val="20"/>
                <w:szCs w:val="20"/>
              </w:rPr>
              <w:t>. However, in a sub-group of new invitees, the text had a significant positive effect 1.16 (1.02 – 1.32).</w:t>
            </w:r>
          </w:p>
        </w:tc>
        <w:tc>
          <w:tcPr>
            <w:tcW w:w="993" w:type="dxa"/>
            <w:vAlign w:val="bottom"/>
          </w:tcPr>
          <w:p w14:paraId="224E74BA" w14:textId="5F7FD118" w:rsidR="004B3CA3" w:rsidRDefault="00290708" w:rsidP="0063475D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7E5BBDA5" w14:textId="36E0BA58" w:rsidTr="00F16572">
        <w:trPr>
          <w:cantSplit/>
          <w:trHeight w:val="273"/>
        </w:trPr>
        <w:tc>
          <w:tcPr>
            <w:tcW w:w="13036" w:type="dxa"/>
            <w:gridSpan w:val="5"/>
            <w:shd w:val="clear" w:color="auto" w:fill="D9D9D9" w:themeFill="background1" w:themeFillShade="D9"/>
            <w:vAlign w:val="bottom"/>
          </w:tcPr>
          <w:p w14:paraId="06657C3C" w14:textId="5CA69DA8" w:rsidR="004B3CA3" w:rsidRPr="00261584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dvance</w:t>
            </w:r>
            <w:r w:rsidR="00F04BFC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  <w:szCs w:val="20"/>
              </w:rPr>
              <w:t>notification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66599357" w14:textId="77777777" w:rsidR="004B3CA3" w:rsidRDefault="004B3CA3" w:rsidP="00146560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4B3CA3" w:rsidRPr="002A21F4" w14:paraId="5E04EE1A" w14:textId="1576547D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20875775" w14:textId="6EAB619C" w:rsidR="004B3CA3" w:rsidRPr="002A21F4" w:rsidRDefault="004B3CA3" w:rsidP="00021814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Cole et al., 2007</w:t>
            </w:r>
            <w:r w:rsidR="00A01C84">
              <w:rPr>
                <w:rFonts w:ascii="Calibri" w:hAnsi="Calibri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  <w:vAlign w:val="bottom"/>
          </w:tcPr>
          <w:p w14:paraId="0332E85E" w14:textId="77777777" w:rsidR="004B3CA3" w:rsidRDefault="004B3CA3" w:rsidP="0002181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-74 yr. olds from electoral roll, Australia (n=1200)</w:t>
            </w:r>
          </w:p>
        </w:tc>
        <w:tc>
          <w:tcPr>
            <w:tcW w:w="1842" w:type="dxa"/>
            <w:vAlign w:val="bottom"/>
          </w:tcPr>
          <w:p w14:paraId="53090EDA" w14:textId="613A55DB" w:rsidR="004B3CA3" w:rsidRPr="003D623B" w:rsidRDefault="004B3CA3" w:rsidP="00021814">
            <w:pPr>
              <w:rPr>
                <w:rFonts w:ascii="Calibri" w:hAnsi="Calibri"/>
                <w:sz w:val="20"/>
                <w:szCs w:val="20"/>
              </w:rPr>
            </w:pPr>
            <w:r w:rsidRPr="003D623B">
              <w:rPr>
                <w:rFonts w:ascii="Calibri" w:hAnsi="Calibri"/>
                <w:sz w:val="20"/>
                <w:szCs w:val="20"/>
              </w:rPr>
              <w:t>Advanced notification</w:t>
            </w:r>
            <w:r w:rsidR="003D623B" w:rsidRPr="003D623B">
              <w:rPr>
                <w:rFonts w:ascii="Calibri" w:hAnsi="Calibri"/>
                <w:sz w:val="20"/>
                <w:szCs w:val="20"/>
              </w:rPr>
              <w:t xml:space="preserve"> letter two weeks prior to receiving standard invitation pack</w:t>
            </w:r>
            <w:r w:rsidR="003D623B" w:rsidRPr="003D623B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3DC42F7" w14:textId="441AA6CE" w:rsidR="004B3CA3" w:rsidRDefault="00BF611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10294C8D" w14:textId="24FAB959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invitation pack only)</w:t>
            </w:r>
          </w:p>
        </w:tc>
        <w:tc>
          <w:tcPr>
            <w:tcW w:w="5244" w:type="dxa"/>
            <w:vAlign w:val="bottom"/>
          </w:tcPr>
          <w:p w14:paraId="1B6A7486" w14:textId="1ED802B0" w:rsidR="004B3CA3" w:rsidRPr="00261584" w:rsidRDefault="004B3CA3" w:rsidP="000A5910">
            <w:pPr>
              <w:rPr>
                <w:rFonts w:ascii="Calibri" w:hAnsi="Calibri" w:cs="Times New Roman"/>
                <w:sz w:val="20"/>
                <w:szCs w:val="20"/>
              </w:rPr>
            </w:pPr>
            <w:r w:rsidRPr="00261584">
              <w:rPr>
                <w:rFonts w:ascii="Calibri" w:hAnsi="Calibri" w:cs="Times New Roman"/>
                <w:sz w:val="20"/>
                <w:szCs w:val="20"/>
              </w:rPr>
              <w:t>Advance notification significantly increased screening participation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RR = 1.2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>2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(CI =1.0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>8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 xml:space="preserve"> – 1.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>39</w:t>
            </w:r>
            <w:r w:rsidR="00290708">
              <w:rPr>
                <w:rFonts w:ascii="Calibri" w:hAnsi="Calibri" w:cs="Times New Roman"/>
                <w:sz w:val="20"/>
                <w:szCs w:val="20"/>
              </w:rPr>
              <w:t>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7793F7C1" w14:textId="63A79838" w:rsidR="004B3CA3" w:rsidRPr="00261584" w:rsidRDefault="00290708" w:rsidP="0002181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3D623B" w:rsidRPr="002A21F4" w14:paraId="7E4FD48B" w14:textId="029497BC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3ABC9C56" w14:textId="5B1D5C97" w:rsidR="003D623B" w:rsidRPr="002A21F4" w:rsidRDefault="003D623B" w:rsidP="003D623B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Libby et al., 2011</w:t>
            </w:r>
            <w:r w:rsidR="00A01C84">
              <w:rPr>
                <w:rFonts w:ascii="Calibri" w:hAnsi="Calibri"/>
                <w:sz w:val="20"/>
                <w:szCs w:val="20"/>
              </w:rPr>
              <w:t xml:space="preserve"> (2)</w:t>
            </w:r>
          </w:p>
        </w:tc>
        <w:tc>
          <w:tcPr>
            <w:tcW w:w="2410" w:type="dxa"/>
            <w:vAlign w:val="bottom"/>
          </w:tcPr>
          <w:p w14:paraId="70C65A78" w14:textId="7B93F608" w:rsidR="003D623B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national screening program, Scotland (n=39,9</w:t>
            </w:r>
            <w:r w:rsidR="00A01C84">
              <w:rPr>
                <w:rFonts w:ascii="Calibri" w:hAnsi="Calibri" w:cs="Times New Roman"/>
                <w:sz w:val="20"/>
                <w:szCs w:val="20"/>
              </w:rPr>
              <w:t>63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4899586" w14:textId="71F15A0F" w:rsidR="003D623B" w:rsidRPr="00A13907" w:rsidRDefault="003D623B" w:rsidP="003D623B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dvanced notification letter sent prior to standard invitation pack</w:t>
            </w:r>
            <w:r w:rsidRPr="009C721A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5FED7A0" w14:textId="77675AFF" w:rsidR="002D0F91" w:rsidRDefault="002D0F91" w:rsidP="003D623B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RCT</w:t>
            </w:r>
          </w:p>
          <w:p w14:paraId="21567958" w14:textId="26592245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Standard invitation pack only)</w:t>
            </w:r>
          </w:p>
        </w:tc>
        <w:tc>
          <w:tcPr>
            <w:tcW w:w="5244" w:type="dxa"/>
            <w:vAlign w:val="bottom"/>
          </w:tcPr>
          <w:p w14:paraId="18E402E5" w14:textId="4640D71D" w:rsidR="003D623B" w:rsidRPr="00261584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 w:rsidRPr="003F22E8">
              <w:rPr>
                <w:rFonts w:ascii="Calibri" w:hAnsi="Calibri" w:cs="Times New Roman"/>
                <w:sz w:val="20"/>
                <w:szCs w:val="20"/>
              </w:rPr>
              <w:t>Pre-notification is an effective method of increas</w:t>
            </w:r>
            <w:r>
              <w:rPr>
                <w:rFonts w:ascii="Calibri" w:hAnsi="Calibri" w:cs="Times New Roman"/>
                <w:sz w:val="20"/>
                <w:szCs w:val="20"/>
              </w:rPr>
              <w:t>ing uptake in colorectal cancer s</w:t>
            </w:r>
            <w:r w:rsidRPr="003F22E8">
              <w:rPr>
                <w:rFonts w:ascii="Calibri" w:hAnsi="Calibri" w:cs="Times New Roman"/>
                <w:sz w:val="20"/>
                <w:szCs w:val="20"/>
              </w:rPr>
              <w:t>creening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RR = 1.09 (CI = 1.08 – 1.11).</w:t>
            </w:r>
          </w:p>
        </w:tc>
        <w:tc>
          <w:tcPr>
            <w:tcW w:w="993" w:type="dxa"/>
            <w:vAlign w:val="bottom"/>
          </w:tcPr>
          <w:p w14:paraId="198DBB13" w14:textId="2AA8E0BC" w:rsidR="003D623B" w:rsidRPr="003F22E8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3D623B" w:rsidRPr="002A21F4" w14:paraId="397F59DE" w14:textId="6D4E8F16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5799D207" w14:textId="48A4A564" w:rsidR="003D623B" w:rsidRPr="002A21F4" w:rsidRDefault="003D623B" w:rsidP="003D623B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Santare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 xml:space="preserve"> et al., 2015</w:t>
            </w:r>
            <w:r w:rsidR="00A01C84">
              <w:rPr>
                <w:rFonts w:ascii="Calibri" w:hAnsi="Calibri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  <w:vAlign w:val="bottom"/>
          </w:tcPr>
          <w:p w14:paraId="431B485C" w14:textId="77777777" w:rsidR="003D623B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population, screening and cancer registries, Latvia (n=15,000)</w:t>
            </w:r>
          </w:p>
        </w:tc>
        <w:tc>
          <w:tcPr>
            <w:tcW w:w="1842" w:type="dxa"/>
            <w:vAlign w:val="bottom"/>
          </w:tcPr>
          <w:p w14:paraId="08B3C7E5" w14:textId="08C73ED0" w:rsidR="003D623B" w:rsidRPr="00A13907" w:rsidRDefault="003D623B" w:rsidP="003D623B">
            <w:pPr>
              <w:rPr>
                <w:rFonts w:ascii="Calibri" w:hAnsi="Calibri"/>
                <w:sz w:val="20"/>
                <w:szCs w:val="20"/>
              </w:rPr>
            </w:pPr>
            <w:r w:rsidRPr="003D623B">
              <w:rPr>
                <w:rFonts w:ascii="Calibri" w:hAnsi="Calibri"/>
                <w:sz w:val="20"/>
                <w:szCs w:val="20"/>
              </w:rPr>
              <w:t>Advanced notification letter two weeks prior to receiving standard invitation pack</w:t>
            </w:r>
            <w:r w:rsidRPr="003D623B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A99AA19" w14:textId="499FDAA5" w:rsidR="00EA47CD" w:rsidRDefault="00EA47CD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7BABFE65" w14:textId="0F549FC1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pack only)</w:t>
            </w:r>
          </w:p>
        </w:tc>
        <w:tc>
          <w:tcPr>
            <w:tcW w:w="5244" w:type="dxa"/>
            <w:vAlign w:val="bottom"/>
          </w:tcPr>
          <w:p w14:paraId="104B72CA" w14:textId="33A1DCFD" w:rsidR="003D623B" w:rsidRPr="00261584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>dvance</w:t>
            </w:r>
            <w:r>
              <w:rPr>
                <w:rFonts w:ascii="Calibri" w:hAnsi="Calibri" w:cs="Times New Roman"/>
                <w:sz w:val="20"/>
                <w:szCs w:val="20"/>
              </w:rPr>
              <w:t>d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 xml:space="preserve"> notification letter</w:t>
            </w:r>
            <w:r>
              <w:rPr>
                <w:rFonts w:ascii="Calibri" w:hAnsi="Calibri" w:cs="Times New Roman"/>
                <w:sz w:val="20"/>
                <w:szCs w:val="20"/>
              </w:rPr>
              <w:t>s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 xml:space="preserve"> w</w:t>
            </w:r>
            <w:r>
              <w:rPr>
                <w:rFonts w:ascii="Calibri" w:hAnsi="Calibri" w:cs="Times New Roman"/>
                <w:sz w:val="20"/>
                <w:szCs w:val="20"/>
              </w:rPr>
              <w:t>ere</w:t>
            </w:r>
            <w:r w:rsidRPr="00D6662F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significantly associated with higher participation RR = 1.08 (CI = 1.04 – 1.12).</w:t>
            </w:r>
          </w:p>
        </w:tc>
        <w:tc>
          <w:tcPr>
            <w:tcW w:w="993" w:type="dxa"/>
            <w:vAlign w:val="bottom"/>
          </w:tcPr>
          <w:p w14:paraId="79D41EE6" w14:textId="2BC258E0" w:rsidR="003D623B" w:rsidRDefault="003D623B" w:rsidP="003D623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6F4092" w:rsidRPr="002A21F4" w14:paraId="2981D90C" w14:textId="59B24A93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65A7731C" w14:textId="77777777" w:rsidR="006F4092" w:rsidRPr="002A21F4" w:rsidRDefault="006F4092" w:rsidP="006F4092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2A21F4">
              <w:rPr>
                <w:rFonts w:ascii="Calibri" w:hAnsi="Calibri"/>
                <w:sz w:val="20"/>
                <w:szCs w:val="20"/>
              </w:rPr>
              <w:t>Roon</w:t>
            </w:r>
            <w:proofErr w:type="spellEnd"/>
            <w:r w:rsidRPr="002A21F4">
              <w:rPr>
                <w:rFonts w:ascii="Calibri" w:hAnsi="Calibri"/>
                <w:sz w:val="20"/>
                <w:szCs w:val="20"/>
              </w:rPr>
              <w:t>, 2011</w:t>
            </w:r>
          </w:p>
        </w:tc>
        <w:tc>
          <w:tcPr>
            <w:tcW w:w="2410" w:type="dxa"/>
            <w:vAlign w:val="bottom"/>
          </w:tcPr>
          <w:p w14:paraId="63F7F4BA" w14:textId="77777777" w:rsidR="006F4092" w:rsidRDefault="006F4092" w:rsidP="006F40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74 yr. olds from municipal database, Netherlands (n=5000)</w:t>
            </w:r>
          </w:p>
        </w:tc>
        <w:tc>
          <w:tcPr>
            <w:tcW w:w="1842" w:type="dxa"/>
            <w:vAlign w:val="bottom"/>
          </w:tcPr>
          <w:p w14:paraId="3A747191" w14:textId="14F3AC34" w:rsidR="006F4092" w:rsidRPr="00A13907" w:rsidRDefault="006F4092" w:rsidP="006F4092">
            <w:pPr>
              <w:rPr>
                <w:rFonts w:ascii="Calibri" w:hAnsi="Calibri"/>
                <w:sz w:val="20"/>
                <w:szCs w:val="20"/>
              </w:rPr>
            </w:pPr>
            <w:r w:rsidRPr="003D623B">
              <w:rPr>
                <w:rFonts w:ascii="Calibri" w:hAnsi="Calibri"/>
                <w:sz w:val="20"/>
                <w:szCs w:val="20"/>
              </w:rPr>
              <w:t>Advanced notification letter two weeks prior to receiving standard invitation pack</w:t>
            </w:r>
            <w:r w:rsidRPr="003D623B"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BE1111D" w14:textId="06D1DBE8" w:rsidR="00EA47CD" w:rsidRDefault="00EA47CD" w:rsidP="006F40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427CADE7" w14:textId="792FE4FE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pack only)</w:t>
            </w:r>
          </w:p>
        </w:tc>
        <w:tc>
          <w:tcPr>
            <w:tcW w:w="5244" w:type="dxa"/>
            <w:vAlign w:val="bottom"/>
          </w:tcPr>
          <w:p w14:paraId="5B8C1EAE" w14:textId="3E24C47F" w:rsidR="006F4092" w:rsidRPr="00261584" w:rsidRDefault="006F4092" w:rsidP="000A591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Sending an advance </w:t>
            </w:r>
            <w:r w:rsidRPr="00261584">
              <w:rPr>
                <w:rFonts w:ascii="Calibri" w:hAnsi="Calibri" w:cs="Times New Roman"/>
                <w:sz w:val="20"/>
                <w:szCs w:val="20"/>
              </w:rPr>
              <w:t>notification letter significantly increases adherence</w:t>
            </w:r>
            <w:r w:rsidR="000A5910">
              <w:rPr>
                <w:rFonts w:ascii="Calibri" w:hAnsi="Calibri" w:cs="Times New Roman"/>
                <w:sz w:val="20"/>
                <w:szCs w:val="20"/>
              </w:rPr>
              <w:t xml:space="preserve"> RR 1.06 (CI = 1.01 – 1.11</w:t>
            </w:r>
            <w:r>
              <w:rPr>
                <w:rFonts w:ascii="Calibri" w:hAnsi="Calibri" w:cs="Times New Roman"/>
                <w:sz w:val="20"/>
                <w:szCs w:val="20"/>
              </w:rPr>
              <w:t>).</w:t>
            </w:r>
          </w:p>
        </w:tc>
        <w:tc>
          <w:tcPr>
            <w:tcW w:w="993" w:type="dxa"/>
            <w:vAlign w:val="bottom"/>
          </w:tcPr>
          <w:p w14:paraId="27E3CE55" w14:textId="5B4C5EB5" w:rsidR="006F4092" w:rsidRDefault="006F4092" w:rsidP="006F4092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nclear</w:t>
            </w:r>
          </w:p>
        </w:tc>
      </w:tr>
      <w:tr w:rsidR="00512BEB" w:rsidRPr="002A21F4" w14:paraId="359F08BE" w14:textId="696F600E" w:rsidTr="00F16572">
        <w:trPr>
          <w:cantSplit/>
          <w:trHeight w:val="273"/>
        </w:trPr>
        <w:tc>
          <w:tcPr>
            <w:tcW w:w="14029" w:type="dxa"/>
            <w:gridSpan w:val="6"/>
            <w:shd w:val="clear" w:color="auto" w:fill="D9D9D9" w:themeFill="background1" w:themeFillShade="D9"/>
            <w:vAlign w:val="bottom"/>
          </w:tcPr>
          <w:p w14:paraId="00AD27A4" w14:textId="05EEFF47" w:rsidR="00512BEB" w:rsidRPr="00A164F6" w:rsidRDefault="00512BEB" w:rsidP="00021814">
            <w:pPr>
              <w:rPr>
                <w:rFonts w:ascii="Calibri" w:hAnsi="Calibri"/>
                <w:b/>
                <w:sz w:val="20"/>
                <w:szCs w:val="20"/>
              </w:rPr>
            </w:pPr>
            <w:r w:rsidRPr="00A164F6">
              <w:rPr>
                <w:rFonts w:ascii="Calibri" w:hAnsi="Calibri"/>
                <w:b/>
                <w:sz w:val="20"/>
                <w:szCs w:val="20"/>
              </w:rPr>
              <w:t>Other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interventions</w:t>
            </w:r>
          </w:p>
        </w:tc>
      </w:tr>
      <w:tr w:rsidR="004B3CA3" w:rsidRPr="002A21F4" w14:paraId="715A4192" w14:textId="4A60D9D2" w:rsidTr="008F205C">
        <w:trPr>
          <w:cantSplit/>
          <w:trHeight w:val="273"/>
        </w:trPr>
        <w:tc>
          <w:tcPr>
            <w:tcW w:w="1413" w:type="dxa"/>
            <w:vAlign w:val="bottom"/>
          </w:tcPr>
          <w:p w14:paraId="7570610C" w14:textId="77777777" w:rsidR="004B3CA3" w:rsidRPr="002A21F4" w:rsidRDefault="004B3CA3" w:rsidP="00021814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Gupta et al., 2016</w:t>
            </w:r>
          </w:p>
        </w:tc>
        <w:tc>
          <w:tcPr>
            <w:tcW w:w="2410" w:type="dxa"/>
            <w:vAlign w:val="bottom"/>
          </w:tcPr>
          <w:p w14:paraId="7347F255" w14:textId="77777777" w:rsidR="004B3CA3" w:rsidRDefault="004B3CA3" w:rsidP="0002181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0 – 64 yr. olds from health network register, US (n=8565)</w:t>
            </w:r>
          </w:p>
        </w:tc>
        <w:tc>
          <w:tcPr>
            <w:tcW w:w="1842" w:type="dxa"/>
            <w:vAlign w:val="bottom"/>
          </w:tcPr>
          <w:p w14:paraId="2A289327" w14:textId="49F83E84" w:rsidR="004B3CA3" w:rsidRPr="00A13907" w:rsidRDefault="006F4092" w:rsidP="006F4092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vitation recipients offered a $5 or $10 retail voucher for returning the kit.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FD91203" w14:textId="34DC79C8" w:rsidR="00EA47CD" w:rsidRDefault="00EA47CD" w:rsidP="00146560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RCT</w:t>
            </w:r>
          </w:p>
          <w:p w14:paraId="6F9E1650" w14:textId="2F04C280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Standard invitation without incentive)</w:t>
            </w:r>
          </w:p>
        </w:tc>
        <w:tc>
          <w:tcPr>
            <w:tcW w:w="5244" w:type="dxa"/>
            <w:vAlign w:val="bottom"/>
          </w:tcPr>
          <w:p w14:paraId="6C0AB1F7" w14:textId="58E5D08A" w:rsidR="004B3CA3" w:rsidRPr="00261584" w:rsidRDefault="004B3CA3" w:rsidP="006B3FA1">
            <w:pPr>
              <w:rPr>
                <w:rFonts w:ascii="Calibri" w:hAnsi="Calibri" w:cs="Times New Roman"/>
                <w:sz w:val="20"/>
                <w:szCs w:val="20"/>
              </w:rPr>
            </w:pPr>
            <w:r w:rsidRPr="0095030B">
              <w:rPr>
                <w:rFonts w:ascii="Calibri" w:hAnsi="Calibri" w:cs="Times New Roman"/>
                <w:sz w:val="20"/>
                <w:szCs w:val="20"/>
              </w:rPr>
              <w:t>Financial incentives, in the amount of $5 or $10 offered in ex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change for responding to mailed </w:t>
            </w:r>
            <w:r w:rsidRPr="0095030B">
              <w:rPr>
                <w:rFonts w:ascii="Calibri" w:hAnsi="Calibri" w:cs="Times New Roman"/>
                <w:sz w:val="20"/>
                <w:szCs w:val="20"/>
              </w:rPr>
              <w:t>invitation to complete FIT, do not impact CRC screening completion</w:t>
            </w:r>
            <w:r w:rsidR="006B3FA1">
              <w:rPr>
                <w:rFonts w:ascii="Calibri" w:hAnsi="Calibri" w:cs="Times New Roman"/>
                <w:sz w:val="20"/>
                <w:szCs w:val="20"/>
              </w:rPr>
              <w:t xml:space="preserve"> RR =1.02 </w:t>
            </w:r>
            <w:r w:rsidR="006B3FA1" w:rsidRPr="007C54C4">
              <w:rPr>
                <w:rFonts w:ascii="Calibri" w:hAnsi="Calibri" w:cs="Times New Roman"/>
                <w:sz w:val="20"/>
                <w:szCs w:val="20"/>
              </w:rPr>
              <w:t>(</w:t>
            </w:r>
            <w:r w:rsidR="006B3FA1">
              <w:rPr>
                <w:rFonts w:ascii="Calibri" w:hAnsi="Calibri" w:cs="Times New Roman"/>
                <w:sz w:val="20"/>
                <w:szCs w:val="20"/>
              </w:rPr>
              <w:t xml:space="preserve">CI = </w:t>
            </w:r>
            <w:r w:rsidR="006B3FA1" w:rsidRPr="007C54C4">
              <w:rPr>
                <w:rFonts w:ascii="Calibri" w:hAnsi="Calibri" w:cs="Times New Roman"/>
                <w:sz w:val="20"/>
                <w:szCs w:val="20"/>
              </w:rPr>
              <w:t>0.95 – 1.09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009128EE" w14:textId="037E10EF" w:rsidR="004B3CA3" w:rsidRPr="0095030B" w:rsidRDefault="006B3FA1" w:rsidP="0002181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Low</w:t>
            </w:r>
          </w:p>
        </w:tc>
      </w:tr>
      <w:tr w:rsidR="004B3CA3" w:rsidRPr="002A21F4" w14:paraId="66D4DBFD" w14:textId="5BDBEB8E" w:rsidTr="008F205C">
        <w:trPr>
          <w:cantSplit/>
          <w:trHeight w:val="505"/>
        </w:trPr>
        <w:tc>
          <w:tcPr>
            <w:tcW w:w="1413" w:type="dxa"/>
            <w:vAlign w:val="bottom"/>
          </w:tcPr>
          <w:p w14:paraId="2E926D29" w14:textId="77777777" w:rsidR="004B3CA3" w:rsidRPr="002A21F4" w:rsidRDefault="004B3CA3" w:rsidP="00021814">
            <w:pPr>
              <w:rPr>
                <w:rFonts w:ascii="Calibri" w:hAnsi="Calibri"/>
                <w:sz w:val="20"/>
                <w:szCs w:val="20"/>
              </w:rPr>
            </w:pPr>
            <w:r w:rsidRPr="002A21F4">
              <w:rPr>
                <w:rFonts w:ascii="Calibri" w:hAnsi="Calibri"/>
                <w:sz w:val="20"/>
                <w:szCs w:val="20"/>
              </w:rPr>
              <w:t>White et al., 2015</w:t>
            </w:r>
          </w:p>
        </w:tc>
        <w:tc>
          <w:tcPr>
            <w:tcW w:w="2410" w:type="dxa"/>
            <w:vAlign w:val="bottom"/>
          </w:tcPr>
          <w:p w14:paraId="42727FC2" w14:textId="624AE1BA" w:rsidR="004B3CA3" w:rsidRDefault="004B3CA3" w:rsidP="00D85181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0 -74 yr. olds from national screening program, UK (n=29800)</w:t>
            </w:r>
          </w:p>
        </w:tc>
        <w:tc>
          <w:tcPr>
            <w:tcW w:w="1842" w:type="dxa"/>
            <w:vAlign w:val="bottom"/>
          </w:tcPr>
          <w:p w14:paraId="3D9C025A" w14:textId="52564B00" w:rsidR="004B3CA3" w:rsidRPr="006F4092" w:rsidRDefault="006F4092" w:rsidP="00A27CE4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dvertising </w:t>
            </w:r>
            <w:r w:rsidR="00A27CE4">
              <w:rPr>
                <w:rFonts w:ascii="Calibri" w:hAnsi="Calibri"/>
                <w:sz w:val="20"/>
                <w:szCs w:val="20"/>
              </w:rPr>
              <w:t xml:space="preserve">for </w:t>
            </w:r>
            <w:r>
              <w:rPr>
                <w:rFonts w:ascii="Calibri" w:hAnsi="Calibri"/>
                <w:sz w:val="20"/>
                <w:szCs w:val="20"/>
              </w:rPr>
              <w:t xml:space="preserve">screening program </w:t>
            </w:r>
            <w:r w:rsidR="00A27CE4">
              <w:rPr>
                <w:rFonts w:ascii="Calibri" w:hAnsi="Calibri"/>
                <w:sz w:val="20"/>
                <w:szCs w:val="20"/>
              </w:rPr>
              <w:t>appeared on pharmacy bags, bus stops, GP practices and local press i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="00A27CE4">
              <w:rPr>
                <w:rFonts w:ascii="Calibri" w:hAnsi="Calibri"/>
                <w:sz w:val="20"/>
                <w:szCs w:val="20"/>
              </w:rPr>
              <w:t>recipients’</w:t>
            </w:r>
            <w:r>
              <w:rPr>
                <w:rFonts w:ascii="Calibri" w:hAnsi="Calibri"/>
                <w:sz w:val="20"/>
                <w:szCs w:val="20"/>
              </w:rPr>
              <w:t xml:space="preserve"> neighborhoods*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1243A76" w14:textId="348E3E50" w:rsidR="002D0F91" w:rsidRDefault="002D0F91" w:rsidP="00146560">
            <w:pP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Times New Roman"/>
                <w:color w:val="A6A6A6" w:themeColor="background1" w:themeShade="A6"/>
                <w:sz w:val="20"/>
                <w:szCs w:val="20"/>
              </w:rPr>
              <w:t>Non-RCT</w:t>
            </w:r>
          </w:p>
          <w:p w14:paraId="6984D162" w14:textId="3C27FF1A" w:rsidR="009961E9" w:rsidRDefault="009961E9" w:rsidP="00D215BB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Recipients living in areas not exposed to advertisement)</w:t>
            </w:r>
          </w:p>
        </w:tc>
        <w:tc>
          <w:tcPr>
            <w:tcW w:w="5244" w:type="dxa"/>
            <w:vAlign w:val="bottom"/>
          </w:tcPr>
          <w:p w14:paraId="27619D1B" w14:textId="1699EB2F" w:rsidR="004B3CA3" w:rsidRPr="006B3FA1" w:rsidRDefault="004B3CA3" w:rsidP="00A27CE4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Participants </w:t>
            </w:r>
            <w:r w:rsidR="00A27CE4">
              <w:rPr>
                <w:rFonts w:ascii="Calibri" w:hAnsi="Calibri" w:cs="Times New Roman"/>
                <w:sz w:val="20"/>
                <w:szCs w:val="20"/>
              </w:rPr>
              <w:t>exposed to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advertisements for CRC screening were more likely to participate in the national screening program</w:t>
            </w:r>
            <w:r w:rsidR="006B3FA1">
              <w:rPr>
                <w:rFonts w:ascii="Calibri" w:hAnsi="Calibri" w:cs="Times New Roman"/>
                <w:sz w:val="20"/>
                <w:szCs w:val="20"/>
              </w:rPr>
              <w:t xml:space="preserve"> RR = 1.08</w:t>
            </w:r>
            <w:r w:rsidR="006B3FA1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  <w:r w:rsidR="006B3FA1">
              <w:rPr>
                <w:rFonts w:ascii="Calibri" w:hAnsi="Calibri" w:cs="Times New Roman"/>
                <w:sz w:val="20"/>
                <w:szCs w:val="20"/>
              </w:rPr>
              <w:t>(CI = 1.05 – 1.14)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bottom"/>
          </w:tcPr>
          <w:p w14:paraId="1EE8902A" w14:textId="165C494A" w:rsidR="004B3CA3" w:rsidRDefault="006B3FA1" w:rsidP="00021814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High</w:t>
            </w:r>
          </w:p>
        </w:tc>
      </w:tr>
    </w:tbl>
    <w:p w14:paraId="3015853D" w14:textId="77E3081C" w:rsidR="00D13961" w:rsidRPr="00A15A1F" w:rsidRDefault="00A15A1F" w:rsidP="00A15A1F">
      <w:pPr>
        <w:ind w:left="-284"/>
        <w:rPr>
          <w:rStyle w:val="Hyperlink"/>
          <w:rFonts w:ascii="Times New Roman" w:hAnsi="Times New Roman" w:cs="Times New Roman"/>
          <w:noProof/>
          <w:color w:val="auto"/>
          <w:sz w:val="18"/>
          <w:szCs w:val="18"/>
          <w:u w:val="none"/>
          <w:lang w:val="en-AU" w:eastAsia="en-AU"/>
        </w:rPr>
      </w:pPr>
      <w:r w:rsidRPr="00A15A1F">
        <w:rPr>
          <w:rStyle w:val="Hyperlink"/>
          <w:rFonts w:ascii="Times New Roman" w:hAnsi="Times New Roman" w:cs="Times New Roman"/>
          <w:noProof/>
          <w:color w:val="auto"/>
          <w:sz w:val="18"/>
          <w:szCs w:val="18"/>
          <w:u w:val="none"/>
          <w:lang w:val="en-AU" w:eastAsia="en-AU"/>
        </w:rPr>
        <w:t>All “invitations packs” included an FOBT kit. Intervention groups were compared with either a control group or appropriate reference group in order to obtain the most precise estimate of the unique effect of each intervention. ^ Where risk ratios were not reported, they have been calculated based on participation rates provided in article; ¥ Original author interpretations are presented where possible, except when further analyses were conducted using study data and interpreted by the current authors; * intervention had significant positive effect on uptake p&lt;.05</w:t>
      </w:r>
    </w:p>
    <w:sectPr w:rsidR="00D13961" w:rsidRPr="00A15A1F" w:rsidSect="00A15A1F">
      <w:pgSz w:w="16838" w:h="11906" w:orient="landscape"/>
      <w:pgMar w:top="1440" w:right="1440" w:bottom="1440" w:left="1135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BE160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BE160F" w16cid:durableId="20715D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BD479" w14:textId="77777777" w:rsidR="0005275B" w:rsidRDefault="0005275B" w:rsidP="00D13961">
      <w:r>
        <w:separator/>
      </w:r>
    </w:p>
  </w:endnote>
  <w:endnote w:type="continuationSeparator" w:id="0">
    <w:p w14:paraId="6F1A82FD" w14:textId="77777777" w:rsidR="0005275B" w:rsidRDefault="0005275B" w:rsidP="00D13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0E43C" w14:textId="77777777" w:rsidR="0005275B" w:rsidRDefault="0005275B" w:rsidP="00D13961">
      <w:r>
        <w:separator/>
      </w:r>
    </w:p>
  </w:footnote>
  <w:footnote w:type="continuationSeparator" w:id="0">
    <w:p w14:paraId="7B4D8B98" w14:textId="77777777" w:rsidR="0005275B" w:rsidRDefault="0005275B" w:rsidP="00D13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D3619"/>
    <w:multiLevelType w:val="hybridMultilevel"/>
    <w:tmpl w:val="A34C3F50"/>
    <w:lvl w:ilvl="0" w:tplc="D3D41CF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4729E1"/>
    <w:multiLevelType w:val="multilevel"/>
    <w:tmpl w:val="D24C2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3B73B2"/>
    <w:multiLevelType w:val="multilevel"/>
    <w:tmpl w:val="7876B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3C235D"/>
    <w:multiLevelType w:val="hybridMultilevel"/>
    <w:tmpl w:val="F822C42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linda Goodwin">
    <w15:presenceInfo w15:providerId="AD" w15:userId="S-1-5-21-583907252-764733703-682003330-233067"/>
  </w15:person>
  <w15:person w15:author="Marker">
    <w15:presenceInfo w15:providerId="None" w15:userId="Marker"/>
  </w15:person>
  <w15:person w15:author="Larry ">
    <w15:presenceInfo w15:providerId="None" w15:userId="Larry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zNDGwsDAwNDUxsjRQ0lEKTi0uzszPAykwrgUAFXwVxSwAAAA="/>
    <w:docVar w:name="Total_Editing_Time" w:val="0"/>
  </w:docVars>
  <w:rsids>
    <w:rsidRoot w:val="004E0632"/>
    <w:rsid w:val="0000325A"/>
    <w:rsid w:val="000121CF"/>
    <w:rsid w:val="00021814"/>
    <w:rsid w:val="0002235E"/>
    <w:rsid w:val="00026921"/>
    <w:rsid w:val="00042269"/>
    <w:rsid w:val="00046F22"/>
    <w:rsid w:val="0005275B"/>
    <w:rsid w:val="0006726F"/>
    <w:rsid w:val="0007502B"/>
    <w:rsid w:val="00085C9D"/>
    <w:rsid w:val="000A5910"/>
    <w:rsid w:val="000B3F2F"/>
    <w:rsid w:val="000B4B87"/>
    <w:rsid w:val="000C0105"/>
    <w:rsid w:val="000D14E5"/>
    <w:rsid w:val="000F5633"/>
    <w:rsid w:val="0010184E"/>
    <w:rsid w:val="001119A3"/>
    <w:rsid w:val="00142B44"/>
    <w:rsid w:val="001454E2"/>
    <w:rsid w:val="00146560"/>
    <w:rsid w:val="001779A6"/>
    <w:rsid w:val="001802B7"/>
    <w:rsid w:val="00180A46"/>
    <w:rsid w:val="001A661C"/>
    <w:rsid w:val="001A798D"/>
    <w:rsid w:val="001C3F7F"/>
    <w:rsid w:val="001F7C6E"/>
    <w:rsid w:val="00215501"/>
    <w:rsid w:val="00216B02"/>
    <w:rsid w:val="00251F44"/>
    <w:rsid w:val="00290708"/>
    <w:rsid w:val="002C7CDB"/>
    <w:rsid w:val="002D0F91"/>
    <w:rsid w:val="002E1A9F"/>
    <w:rsid w:val="002E4E9C"/>
    <w:rsid w:val="002E63C4"/>
    <w:rsid w:val="002F53AA"/>
    <w:rsid w:val="00354213"/>
    <w:rsid w:val="0036024B"/>
    <w:rsid w:val="00367D02"/>
    <w:rsid w:val="00391B79"/>
    <w:rsid w:val="00392147"/>
    <w:rsid w:val="003A0DF0"/>
    <w:rsid w:val="003A19CD"/>
    <w:rsid w:val="003D3E24"/>
    <w:rsid w:val="003D623B"/>
    <w:rsid w:val="003E64EA"/>
    <w:rsid w:val="003F1525"/>
    <w:rsid w:val="003F75F1"/>
    <w:rsid w:val="004337B1"/>
    <w:rsid w:val="00442B61"/>
    <w:rsid w:val="00445B9A"/>
    <w:rsid w:val="00454F6B"/>
    <w:rsid w:val="00473598"/>
    <w:rsid w:val="004864E0"/>
    <w:rsid w:val="004A2BE2"/>
    <w:rsid w:val="004A4FD9"/>
    <w:rsid w:val="004B3CA3"/>
    <w:rsid w:val="004E0632"/>
    <w:rsid w:val="004E0B14"/>
    <w:rsid w:val="004F0A7B"/>
    <w:rsid w:val="00512BEB"/>
    <w:rsid w:val="00527AA8"/>
    <w:rsid w:val="00543FF0"/>
    <w:rsid w:val="00545F12"/>
    <w:rsid w:val="0055224A"/>
    <w:rsid w:val="00557A39"/>
    <w:rsid w:val="00592D68"/>
    <w:rsid w:val="005A3119"/>
    <w:rsid w:val="005A7FBA"/>
    <w:rsid w:val="005B175C"/>
    <w:rsid w:val="005B67BD"/>
    <w:rsid w:val="005C4643"/>
    <w:rsid w:val="005E0C92"/>
    <w:rsid w:val="005F4B69"/>
    <w:rsid w:val="0061625B"/>
    <w:rsid w:val="00622DAE"/>
    <w:rsid w:val="0063475D"/>
    <w:rsid w:val="006441B4"/>
    <w:rsid w:val="00644D82"/>
    <w:rsid w:val="00647CFF"/>
    <w:rsid w:val="0068628A"/>
    <w:rsid w:val="006B3FA1"/>
    <w:rsid w:val="006D06F5"/>
    <w:rsid w:val="006F4092"/>
    <w:rsid w:val="0070461B"/>
    <w:rsid w:val="00764078"/>
    <w:rsid w:val="007800C5"/>
    <w:rsid w:val="007B4555"/>
    <w:rsid w:val="007E3141"/>
    <w:rsid w:val="007F1E4A"/>
    <w:rsid w:val="00803810"/>
    <w:rsid w:val="00810FD3"/>
    <w:rsid w:val="00833558"/>
    <w:rsid w:val="00870773"/>
    <w:rsid w:val="008738D9"/>
    <w:rsid w:val="00880A08"/>
    <w:rsid w:val="00895A93"/>
    <w:rsid w:val="00896AB9"/>
    <w:rsid w:val="008A1C22"/>
    <w:rsid w:val="008B026E"/>
    <w:rsid w:val="008B2104"/>
    <w:rsid w:val="008C2C16"/>
    <w:rsid w:val="008D377D"/>
    <w:rsid w:val="008D48F6"/>
    <w:rsid w:val="008F205C"/>
    <w:rsid w:val="00907085"/>
    <w:rsid w:val="00925B81"/>
    <w:rsid w:val="00931B78"/>
    <w:rsid w:val="00940EF0"/>
    <w:rsid w:val="00952680"/>
    <w:rsid w:val="00966E2B"/>
    <w:rsid w:val="00971798"/>
    <w:rsid w:val="009767DC"/>
    <w:rsid w:val="009961E9"/>
    <w:rsid w:val="00997C57"/>
    <w:rsid w:val="009C721A"/>
    <w:rsid w:val="009E6CEB"/>
    <w:rsid w:val="009F2687"/>
    <w:rsid w:val="00A01C84"/>
    <w:rsid w:val="00A15A1F"/>
    <w:rsid w:val="00A164F6"/>
    <w:rsid w:val="00A27CE4"/>
    <w:rsid w:val="00A3309D"/>
    <w:rsid w:val="00A37AD1"/>
    <w:rsid w:val="00A37F65"/>
    <w:rsid w:val="00A60B1A"/>
    <w:rsid w:val="00A87B02"/>
    <w:rsid w:val="00AA0169"/>
    <w:rsid w:val="00AC105B"/>
    <w:rsid w:val="00AC42E3"/>
    <w:rsid w:val="00AD3EF2"/>
    <w:rsid w:val="00AD6B99"/>
    <w:rsid w:val="00AD7559"/>
    <w:rsid w:val="00AE36E6"/>
    <w:rsid w:val="00AF42D0"/>
    <w:rsid w:val="00B0198C"/>
    <w:rsid w:val="00B150B1"/>
    <w:rsid w:val="00B20FEF"/>
    <w:rsid w:val="00B54123"/>
    <w:rsid w:val="00B7597E"/>
    <w:rsid w:val="00B76683"/>
    <w:rsid w:val="00B82658"/>
    <w:rsid w:val="00B94CCC"/>
    <w:rsid w:val="00B95E20"/>
    <w:rsid w:val="00BB5746"/>
    <w:rsid w:val="00BC6DA5"/>
    <w:rsid w:val="00BE7A9D"/>
    <w:rsid w:val="00BF2835"/>
    <w:rsid w:val="00BF367C"/>
    <w:rsid w:val="00BF6111"/>
    <w:rsid w:val="00C21B2F"/>
    <w:rsid w:val="00CB1B36"/>
    <w:rsid w:val="00CB6D01"/>
    <w:rsid w:val="00CE56DF"/>
    <w:rsid w:val="00D13961"/>
    <w:rsid w:val="00D215BB"/>
    <w:rsid w:val="00D3435F"/>
    <w:rsid w:val="00D42FEA"/>
    <w:rsid w:val="00D85181"/>
    <w:rsid w:val="00DA7CA9"/>
    <w:rsid w:val="00DE1711"/>
    <w:rsid w:val="00DE5FB2"/>
    <w:rsid w:val="00E04B14"/>
    <w:rsid w:val="00E055AD"/>
    <w:rsid w:val="00E36D73"/>
    <w:rsid w:val="00E77D5D"/>
    <w:rsid w:val="00E92180"/>
    <w:rsid w:val="00E94565"/>
    <w:rsid w:val="00EA47CD"/>
    <w:rsid w:val="00EB5D43"/>
    <w:rsid w:val="00ED3C17"/>
    <w:rsid w:val="00EE6527"/>
    <w:rsid w:val="00F004B1"/>
    <w:rsid w:val="00F04BFC"/>
    <w:rsid w:val="00F145F7"/>
    <w:rsid w:val="00F16572"/>
    <w:rsid w:val="00F249AB"/>
    <w:rsid w:val="00F75623"/>
    <w:rsid w:val="00FB3502"/>
    <w:rsid w:val="00FC1BCC"/>
    <w:rsid w:val="00FC4635"/>
    <w:rsid w:val="00FD4B51"/>
    <w:rsid w:val="00FE15F2"/>
    <w:rsid w:val="00FF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5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6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632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="Times New Roman"/>
      <w:b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6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063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6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6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63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0632"/>
  </w:style>
  <w:style w:type="table" w:styleId="TableGrid">
    <w:name w:val="Table Grid"/>
    <w:basedOn w:val="TableNormal"/>
    <w:uiPriority w:val="39"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632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E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63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3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32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4E0632"/>
  </w:style>
  <w:style w:type="character" w:styleId="Emphasis">
    <w:name w:val="Emphasis"/>
    <w:basedOn w:val="DefaultParagraphFont"/>
    <w:uiPriority w:val="20"/>
    <w:qFormat/>
    <w:rsid w:val="004E0632"/>
    <w:rPr>
      <w:i/>
      <w:iCs/>
    </w:rPr>
  </w:style>
  <w:style w:type="character" w:styleId="Hyperlink">
    <w:name w:val="Hyperlink"/>
    <w:basedOn w:val="DefaultParagraphFont"/>
    <w:uiPriority w:val="99"/>
    <w:unhideWhenUsed/>
    <w:rsid w:val="004E063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0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632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E063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E0632"/>
  </w:style>
  <w:style w:type="paragraph" w:customStyle="1" w:styleId="EndNoteBibliographyTitle">
    <w:name w:val="EndNote Bibliography Title"/>
    <w:basedOn w:val="Normal"/>
    <w:link w:val="EndNoteBibliographyTitleChar"/>
    <w:rsid w:val="004E063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63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E06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Revision">
    <w:name w:val="Revision"/>
    <w:hidden/>
    <w:uiPriority w:val="99"/>
    <w:semiHidden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Default">
    <w:name w:val="Default"/>
    <w:rsid w:val="004E063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6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632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="Times New Roman"/>
      <w:b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6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063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6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6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63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0632"/>
  </w:style>
  <w:style w:type="table" w:styleId="TableGrid">
    <w:name w:val="Table Grid"/>
    <w:basedOn w:val="TableNormal"/>
    <w:uiPriority w:val="39"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632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E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63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3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32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4E0632"/>
  </w:style>
  <w:style w:type="character" w:styleId="Emphasis">
    <w:name w:val="Emphasis"/>
    <w:basedOn w:val="DefaultParagraphFont"/>
    <w:uiPriority w:val="20"/>
    <w:qFormat/>
    <w:rsid w:val="004E0632"/>
    <w:rPr>
      <w:i/>
      <w:iCs/>
    </w:rPr>
  </w:style>
  <w:style w:type="character" w:styleId="Hyperlink">
    <w:name w:val="Hyperlink"/>
    <w:basedOn w:val="DefaultParagraphFont"/>
    <w:uiPriority w:val="99"/>
    <w:unhideWhenUsed/>
    <w:rsid w:val="004E063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0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632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E063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E0632"/>
  </w:style>
  <w:style w:type="paragraph" w:customStyle="1" w:styleId="EndNoteBibliographyTitle">
    <w:name w:val="EndNote Bibliography Title"/>
    <w:basedOn w:val="Normal"/>
    <w:link w:val="EndNoteBibliographyTitleChar"/>
    <w:rsid w:val="004E063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63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E06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Revision">
    <w:name w:val="Revision"/>
    <w:hidden/>
    <w:uiPriority w:val="99"/>
    <w:semiHidden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Default">
    <w:name w:val="Default"/>
    <w:rsid w:val="004E063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229</Words>
  <Characters>18250</Characters>
  <Application>Microsoft Office Word</Application>
  <DocSecurity>0</DocSecurity>
  <Lines>285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oodwin</dc:creator>
  <cp:keywords/>
  <dc:description/>
  <cp:lastModifiedBy>S3G_Reference_Citation_Sequence</cp:lastModifiedBy>
  <cp:revision>5</cp:revision>
  <cp:lastPrinted>2018-06-18T00:44:00Z</cp:lastPrinted>
  <dcterms:created xsi:type="dcterms:W3CDTF">2019-04-29T02:09:00Z</dcterms:created>
  <dcterms:modified xsi:type="dcterms:W3CDTF">2019-10-25T07:44:00Z</dcterms:modified>
</cp:coreProperties>
</file>